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39684" w14:textId="77777777" w:rsidR="00A0201A" w:rsidRDefault="00A0201A" w:rsidP="00A0201A">
      <w:pPr>
        <w:spacing w:after="0" w:line="360" w:lineRule="auto"/>
        <w:jc w:val="center"/>
        <w:rPr>
          <w:b/>
          <w:bCs/>
          <w:sz w:val="28"/>
          <w:szCs w:val="28"/>
        </w:rPr>
      </w:pPr>
      <w:r w:rsidRPr="00CD749D">
        <w:rPr>
          <w:b/>
          <w:bCs/>
          <w:sz w:val="28"/>
          <w:szCs w:val="28"/>
        </w:rPr>
        <w:t xml:space="preserve">Detection of </w:t>
      </w:r>
      <w:r>
        <w:rPr>
          <w:b/>
          <w:bCs/>
          <w:sz w:val="28"/>
          <w:szCs w:val="28"/>
        </w:rPr>
        <w:t>Micro-Behavior Intervals</w:t>
      </w:r>
      <w:r w:rsidRPr="00CD749D">
        <w:rPr>
          <w:b/>
          <w:bCs/>
          <w:sz w:val="28"/>
          <w:szCs w:val="28"/>
        </w:rPr>
        <w:t xml:space="preserve">: A Clinically Relevant </w:t>
      </w:r>
      <w:r>
        <w:rPr>
          <w:b/>
          <w:bCs/>
          <w:sz w:val="28"/>
          <w:szCs w:val="28"/>
        </w:rPr>
        <w:t xml:space="preserve">and Advanced </w:t>
      </w:r>
      <w:r w:rsidRPr="00CD749D">
        <w:rPr>
          <w:b/>
          <w:bCs/>
          <w:sz w:val="28"/>
          <w:szCs w:val="28"/>
        </w:rPr>
        <w:t xml:space="preserve">Multimodal Temporal Approach for </w:t>
      </w:r>
      <w:r>
        <w:rPr>
          <w:b/>
          <w:bCs/>
          <w:sz w:val="28"/>
          <w:szCs w:val="28"/>
        </w:rPr>
        <w:t>Predicting</w:t>
      </w:r>
      <w:r w:rsidRPr="00CD749D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Mental Health</w:t>
      </w:r>
      <w:r w:rsidRPr="00CD749D">
        <w:rPr>
          <w:b/>
          <w:bCs/>
          <w:sz w:val="28"/>
          <w:szCs w:val="28"/>
        </w:rPr>
        <w:t xml:space="preserve"> </w:t>
      </w:r>
    </w:p>
    <w:p w14:paraId="01B1FADB" w14:textId="77777777" w:rsidR="00A0201A" w:rsidRDefault="00A0201A" w:rsidP="00A0201A">
      <w:pPr>
        <w:spacing w:after="0" w:line="360" w:lineRule="auto"/>
        <w:jc w:val="center"/>
        <w:rPr>
          <w:b/>
          <w:bCs/>
          <w:sz w:val="28"/>
          <w:szCs w:val="28"/>
        </w:rPr>
      </w:pPr>
    </w:p>
    <w:p w14:paraId="23F1602E" w14:textId="77777777" w:rsidR="00A0201A" w:rsidRPr="006E30B8" w:rsidRDefault="00A0201A" w:rsidP="00A0201A">
      <w:pPr>
        <w:spacing w:after="0" w:line="360" w:lineRule="auto"/>
        <w:jc w:val="center"/>
      </w:pPr>
      <w:r w:rsidRPr="006E30B8">
        <w:t>Sapir Gershov</w:t>
      </w:r>
      <w:r w:rsidRPr="006E30B8">
        <w:rPr>
          <w:vertAlign w:val="superscript"/>
        </w:rPr>
        <w:t>1</w:t>
      </w:r>
      <w:r w:rsidRPr="006E30B8">
        <w:t>, Charlotte E. Hilberdink</w:t>
      </w:r>
      <w:r w:rsidRPr="006E30B8">
        <w:rPr>
          <w:vertAlign w:val="superscript"/>
        </w:rPr>
        <w:t>1</w:t>
      </w:r>
      <w:r w:rsidRPr="006E30B8">
        <w:t>, Yiwen Zhao</w:t>
      </w:r>
      <w:r w:rsidRPr="006E30B8">
        <w:rPr>
          <w:vertAlign w:val="superscript"/>
        </w:rPr>
        <w:t>1</w:t>
      </w:r>
      <w:r w:rsidRPr="006E30B8">
        <w:t>, Sarah B. Birnbaum</w:t>
      </w:r>
      <w:r w:rsidRPr="006E30B8">
        <w:rPr>
          <w:vertAlign w:val="superscript"/>
        </w:rPr>
        <w:t>1</w:t>
      </w:r>
      <w:r w:rsidRPr="006E30B8">
        <w:t>, Victoria Mueller</w:t>
      </w:r>
      <w:r w:rsidRPr="006E30B8">
        <w:rPr>
          <w:vertAlign w:val="superscript"/>
        </w:rPr>
        <w:t>1</w:t>
      </w:r>
      <w:r>
        <w:rPr>
          <w:vertAlign w:val="superscript"/>
        </w:rPr>
        <w:t>,2</w:t>
      </w:r>
      <w:r w:rsidRPr="006E30B8">
        <w:t>, Stephen P. Wall</w:t>
      </w:r>
      <w:r>
        <w:rPr>
          <w:vertAlign w:val="superscript"/>
        </w:rPr>
        <w:t>3</w:t>
      </w:r>
      <w:r w:rsidRPr="006E30B8">
        <w:rPr>
          <w:vertAlign w:val="superscript"/>
        </w:rPr>
        <w:t>,</w:t>
      </w:r>
      <w:r>
        <w:rPr>
          <w:vertAlign w:val="superscript"/>
        </w:rPr>
        <w:t>4</w:t>
      </w:r>
      <w:r w:rsidRPr="006E30B8">
        <w:t>, Katharina Schultebraucks</w:t>
      </w:r>
      <w:r w:rsidRPr="006E30B8">
        <w:rPr>
          <w:vertAlign w:val="superscript"/>
        </w:rPr>
        <w:t>1,</w:t>
      </w:r>
      <w:r>
        <w:rPr>
          <w:vertAlign w:val="superscript"/>
        </w:rPr>
        <w:t>4</w:t>
      </w:r>
      <w:r w:rsidRPr="006E30B8">
        <w:rPr>
          <w:vertAlign w:val="superscript"/>
        </w:rPr>
        <w:t>*</w:t>
      </w:r>
    </w:p>
    <w:p w14:paraId="7E0381A9" w14:textId="77777777" w:rsidR="00A0201A" w:rsidRDefault="00A0201A" w:rsidP="00A0201A">
      <w:pPr>
        <w:spacing w:after="0" w:line="360" w:lineRule="auto"/>
        <w:jc w:val="center"/>
        <w:rPr>
          <w:b/>
          <w:bCs/>
          <w:sz w:val="22"/>
          <w:szCs w:val="22"/>
        </w:rPr>
      </w:pPr>
    </w:p>
    <w:p w14:paraId="679223BF" w14:textId="77777777" w:rsidR="00A0201A" w:rsidRDefault="00A0201A" w:rsidP="00A0201A">
      <w:pPr>
        <w:spacing w:after="0" w:line="360" w:lineRule="auto"/>
        <w:jc w:val="center"/>
        <w:rPr>
          <w:sz w:val="20"/>
          <w:szCs w:val="20"/>
        </w:rPr>
      </w:pPr>
      <w:r>
        <w:rPr>
          <w:sz w:val="22"/>
          <w:szCs w:val="22"/>
          <w:vertAlign w:val="superscript"/>
        </w:rPr>
        <w:t xml:space="preserve">1 </w:t>
      </w:r>
      <w:r w:rsidRPr="00AC3A98">
        <w:rPr>
          <w:sz w:val="20"/>
          <w:szCs w:val="20"/>
        </w:rPr>
        <w:t>Department of Psychiatry, NYU Grossman School of Medicine, New York, NY, USA.</w:t>
      </w:r>
    </w:p>
    <w:p w14:paraId="6C723578" w14:textId="77777777" w:rsidR="00A0201A" w:rsidRPr="00AC3A98" w:rsidRDefault="00A0201A" w:rsidP="00A0201A">
      <w:pPr>
        <w:spacing w:after="0" w:line="360" w:lineRule="auto"/>
        <w:jc w:val="center"/>
        <w:rPr>
          <w:sz w:val="20"/>
          <w:szCs w:val="20"/>
        </w:rPr>
      </w:pPr>
      <w:r>
        <w:rPr>
          <w:sz w:val="22"/>
          <w:szCs w:val="22"/>
          <w:vertAlign w:val="superscript"/>
        </w:rPr>
        <w:t>2</w:t>
      </w:r>
      <w:r>
        <w:rPr>
          <w:sz w:val="20"/>
          <w:szCs w:val="20"/>
        </w:rPr>
        <w:t xml:space="preserve"> Department of Biomedical Engineering, NYU Tandon School of Engineering,</w:t>
      </w:r>
      <w:r w:rsidRPr="00AC3A98">
        <w:rPr>
          <w:sz w:val="20"/>
          <w:szCs w:val="20"/>
        </w:rPr>
        <w:t xml:space="preserve"> New York, NY, USA.</w:t>
      </w:r>
      <w:r>
        <w:rPr>
          <w:sz w:val="20"/>
          <w:szCs w:val="20"/>
        </w:rPr>
        <w:br/>
      </w:r>
      <w:r>
        <w:rPr>
          <w:sz w:val="22"/>
          <w:szCs w:val="22"/>
          <w:vertAlign w:val="superscript"/>
        </w:rPr>
        <w:t xml:space="preserve">3 </w:t>
      </w:r>
      <w:r w:rsidRPr="00AC3A98">
        <w:rPr>
          <w:sz w:val="20"/>
          <w:szCs w:val="20"/>
        </w:rPr>
        <w:t xml:space="preserve">Department of </w:t>
      </w:r>
      <w:r>
        <w:rPr>
          <w:sz w:val="20"/>
          <w:szCs w:val="20"/>
        </w:rPr>
        <w:t>Emergency Medicine</w:t>
      </w:r>
      <w:r w:rsidRPr="00AC3A98">
        <w:rPr>
          <w:sz w:val="20"/>
          <w:szCs w:val="20"/>
        </w:rPr>
        <w:t>, NYU Grossman School of Medicine, New York, NY, USA.</w:t>
      </w:r>
    </w:p>
    <w:p w14:paraId="747A29B0" w14:textId="77777777" w:rsidR="00A0201A" w:rsidRPr="006F7F4A" w:rsidRDefault="00A0201A" w:rsidP="00A0201A">
      <w:pPr>
        <w:spacing w:after="0" w:line="360" w:lineRule="auto"/>
        <w:jc w:val="center"/>
        <w:rPr>
          <w:sz w:val="20"/>
          <w:szCs w:val="20"/>
        </w:rPr>
      </w:pPr>
      <w:r>
        <w:rPr>
          <w:sz w:val="22"/>
          <w:szCs w:val="22"/>
          <w:vertAlign w:val="superscript"/>
        </w:rPr>
        <w:t xml:space="preserve">4 </w:t>
      </w:r>
      <w:r w:rsidRPr="006F7F4A">
        <w:rPr>
          <w:sz w:val="20"/>
          <w:szCs w:val="20"/>
        </w:rPr>
        <w:t>Department of Population Health, NYU Grossman School of Medicine,</w:t>
      </w:r>
      <w:r>
        <w:rPr>
          <w:sz w:val="20"/>
          <w:szCs w:val="20"/>
        </w:rPr>
        <w:t xml:space="preserve"> </w:t>
      </w:r>
      <w:r w:rsidRPr="006F7F4A">
        <w:rPr>
          <w:sz w:val="20"/>
          <w:szCs w:val="20"/>
        </w:rPr>
        <w:t>New York, NY, USA.</w:t>
      </w:r>
    </w:p>
    <w:p w14:paraId="0D9E30C3" w14:textId="77777777" w:rsidR="00A0201A" w:rsidRDefault="00A0201A" w:rsidP="00A0201A">
      <w:pPr>
        <w:spacing w:after="0" w:line="360" w:lineRule="auto"/>
        <w:jc w:val="center"/>
        <w:rPr>
          <w:b/>
          <w:bCs/>
          <w:u w:val="single"/>
        </w:rPr>
      </w:pPr>
    </w:p>
    <w:p w14:paraId="08C16B01" w14:textId="77777777" w:rsidR="00A0201A" w:rsidRDefault="00A0201A" w:rsidP="00A0201A">
      <w:pPr>
        <w:spacing w:after="0" w:line="360" w:lineRule="auto"/>
        <w:jc w:val="center"/>
      </w:pPr>
      <w:r w:rsidRPr="006F7F4A">
        <w:t>*</w:t>
      </w:r>
      <w:r>
        <w:t>Corresponding author. Email:</w:t>
      </w:r>
    </w:p>
    <w:p w14:paraId="7F32C7BF" w14:textId="77777777" w:rsidR="00A0201A" w:rsidRDefault="00A0201A" w:rsidP="00A0201A">
      <w:pPr>
        <w:spacing w:after="0" w:line="360" w:lineRule="auto"/>
        <w:jc w:val="center"/>
      </w:pPr>
      <w:hyperlink r:id="rId8" w:history="1">
        <w:r w:rsidRPr="00195DE4">
          <w:rPr>
            <w:rStyle w:val="Hyperlink"/>
          </w:rPr>
          <w:t>Katharina.Schultebraucks@nyulangone.org</w:t>
        </w:r>
      </w:hyperlink>
    </w:p>
    <w:p w14:paraId="5DFA6F5C" w14:textId="77777777" w:rsidR="00D02145" w:rsidRPr="00E52CBC" w:rsidRDefault="00D02145" w:rsidP="008E26C0">
      <w:pPr>
        <w:spacing w:after="0" w:line="360" w:lineRule="auto"/>
      </w:pPr>
    </w:p>
    <w:p w14:paraId="17791CE5" w14:textId="1EC25EC5" w:rsidR="006F7F4A" w:rsidRPr="00E52CBC" w:rsidRDefault="00AC3A98" w:rsidP="00553C6E">
      <w:pPr>
        <w:spacing w:after="0" w:line="360" w:lineRule="auto"/>
        <w:jc w:val="center"/>
      </w:pPr>
      <w:r w:rsidRPr="00E52CBC">
        <w:br w:type="page"/>
      </w:r>
    </w:p>
    <w:p w14:paraId="2B71F5AE" w14:textId="60A0DBD7" w:rsidR="00F20984" w:rsidRPr="00E52CBC" w:rsidRDefault="00DC6FB7" w:rsidP="007976E2">
      <w:pPr>
        <w:spacing w:after="0" w:line="360" w:lineRule="auto"/>
        <w:rPr>
          <w:b/>
          <w:bCs/>
        </w:rPr>
      </w:pPr>
      <w:r w:rsidRPr="00E52CBC">
        <w:rPr>
          <w:b/>
          <w:bCs/>
        </w:rPr>
        <w:lastRenderedPageBreak/>
        <w:t>Supplementary Material</w:t>
      </w:r>
    </w:p>
    <w:tbl>
      <w:tblPr>
        <w:tblStyle w:val="TableGrid"/>
        <w:tblpPr w:leftFromText="180" w:rightFromText="180" w:vertAnchor="text" w:horzAnchor="margin" w:tblpY="295"/>
        <w:tblW w:w="0" w:type="auto"/>
        <w:tblLook w:val="04A0" w:firstRow="1" w:lastRow="0" w:firstColumn="1" w:lastColumn="0" w:noHBand="0" w:noVBand="1"/>
      </w:tblPr>
      <w:tblGrid>
        <w:gridCol w:w="4038"/>
        <w:gridCol w:w="1030"/>
        <w:gridCol w:w="1030"/>
        <w:gridCol w:w="634"/>
        <w:gridCol w:w="634"/>
        <w:gridCol w:w="885"/>
        <w:gridCol w:w="754"/>
        <w:gridCol w:w="754"/>
        <w:gridCol w:w="540"/>
        <w:gridCol w:w="2661"/>
      </w:tblGrid>
      <w:tr w:rsidR="00891E9F" w:rsidRPr="00E52CBC" w14:paraId="733A046D" w14:textId="77777777" w:rsidTr="00E3578A"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8A476" w14:textId="77777777" w:rsidR="00891E9F" w:rsidRPr="00E52CBC" w:rsidRDefault="00891E9F" w:rsidP="00891E9F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Table S1: Demographic characteristics and psychological symptoms of HCWs.</w:t>
            </w:r>
          </w:p>
        </w:tc>
      </w:tr>
      <w:tr w:rsidR="00891E9F" w:rsidRPr="00E52CBC" w14:paraId="55521EFE" w14:textId="77777777" w:rsidTr="00E3578A"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14:paraId="13C8C755" w14:textId="77777777" w:rsidR="00891E9F" w:rsidRPr="00E52CBC" w:rsidRDefault="00891E9F" w:rsidP="00891E9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b/>
                <w:bCs/>
                <w:sz w:val="18"/>
                <w:szCs w:val="18"/>
              </w:rPr>
              <w:t>Demographics (N=151)</w:t>
            </w:r>
          </w:p>
        </w:tc>
      </w:tr>
      <w:tr w:rsidR="00891E9F" w:rsidRPr="00E52CBC" w14:paraId="0DD6C6F6" w14:textId="77777777" w:rsidTr="00891E9F">
        <w:tc>
          <w:tcPr>
            <w:tcW w:w="0" w:type="auto"/>
            <w:vAlign w:val="center"/>
          </w:tcPr>
          <w:p w14:paraId="7556B170" w14:textId="5CD6FFC4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9"/>
            <w:vAlign w:val="center"/>
          </w:tcPr>
          <w:p w14:paraId="19E1FDEA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34.24 (8.48)</w:t>
            </w:r>
          </w:p>
        </w:tc>
      </w:tr>
      <w:tr w:rsidR="00891E9F" w:rsidRPr="00E52CBC" w14:paraId="50DD3F6D" w14:textId="77777777" w:rsidTr="00891E9F">
        <w:tc>
          <w:tcPr>
            <w:tcW w:w="0" w:type="auto"/>
            <w:vAlign w:val="center"/>
          </w:tcPr>
          <w:p w14:paraId="039B93C0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Sex at Birth</w:t>
            </w:r>
          </w:p>
        </w:tc>
        <w:tc>
          <w:tcPr>
            <w:tcW w:w="0" w:type="auto"/>
            <w:gridSpan w:val="5"/>
            <w:vAlign w:val="center"/>
          </w:tcPr>
          <w:p w14:paraId="027FF210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Female – 93 (61.59%)</w:t>
            </w:r>
          </w:p>
        </w:tc>
        <w:tc>
          <w:tcPr>
            <w:tcW w:w="0" w:type="auto"/>
            <w:gridSpan w:val="4"/>
            <w:vAlign w:val="center"/>
          </w:tcPr>
          <w:p w14:paraId="017603F7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Male – 58 (38.41%)</w:t>
            </w:r>
          </w:p>
        </w:tc>
      </w:tr>
      <w:tr w:rsidR="00891E9F" w:rsidRPr="00E52CBC" w14:paraId="7CEC550A" w14:textId="77777777" w:rsidTr="00891E9F">
        <w:tc>
          <w:tcPr>
            <w:tcW w:w="0" w:type="auto"/>
            <w:vAlign w:val="center"/>
          </w:tcPr>
          <w:p w14:paraId="629A93F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Race</w:t>
            </w:r>
          </w:p>
        </w:tc>
        <w:tc>
          <w:tcPr>
            <w:tcW w:w="0" w:type="auto"/>
            <w:gridSpan w:val="2"/>
            <w:vAlign w:val="center"/>
          </w:tcPr>
          <w:p w14:paraId="5F2C2CB2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White – 70 (46.36%)</w:t>
            </w:r>
          </w:p>
        </w:tc>
        <w:tc>
          <w:tcPr>
            <w:tcW w:w="0" w:type="auto"/>
            <w:gridSpan w:val="3"/>
            <w:vAlign w:val="center"/>
          </w:tcPr>
          <w:p w14:paraId="3CBB960F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Black - 23 (15.23%)</w:t>
            </w:r>
          </w:p>
        </w:tc>
        <w:tc>
          <w:tcPr>
            <w:tcW w:w="0" w:type="auto"/>
            <w:gridSpan w:val="3"/>
            <w:vAlign w:val="center"/>
          </w:tcPr>
          <w:p w14:paraId="03789EC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Asian – 37 (24.50%)</w:t>
            </w:r>
          </w:p>
        </w:tc>
        <w:tc>
          <w:tcPr>
            <w:tcW w:w="0" w:type="auto"/>
            <w:vAlign w:val="center"/>
          </w:tcPr>
          <w:p w14:paraId="4570369F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Other – 21 (13.91%)</w:t>
            </w:r>
          </w:p>
        </w:tc>
      </w:tr>
      <w:tr w:rsidR="00891E9F" w:rsidRPr="00E52CBC" w14:paraId="2AA3F8CA" w14:textId="77777777" w:rsidTr="00891E9F">
        <w:tc>
          <w:tcPr>
            <w:tcW w:w="0" w:type="auto"/>
            <w:vAlign w:val="center"/>
          </w:tcPr>
          <w:p w14:paraId="11875453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4"/>
            <w:vAlign w:val="center"/>
          </w:tcPr>
          <w:p w14:paraId="0FBAB904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Hispanic – 21 (13.91%)</w:t>
            </w:r>
          </w:p>
        </w:tc>
        <w:tc>
          <w:tcPr>
            <w:tcW w:w="0" w:type="auto"/>
            <w:gridSpan w:val="3"/>
            <w:vAlign w:val="center"/>
          </w:tcPr>
          <w:p w14:paraId="09587F2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Not Hispanic – 125 (82.78%)</w:t>
            </w:r>
          </w:p>
        </w:tc>
        <w:tc>
          <w:tcPr>
            <w:tcW w:w="0" w:type="auto"/>
            <w:gridSpan w:val="2"/>
            <w:vAlign w:val="center"/>
          </w:tcPr>
          <w:p w14:paraId="2312FDEC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Other – 5 (3.31%)</w:t>
            </w:r>
          </w:p>
        </w:tc>
      </w:tr>
      <w:tr w:rsidR="00891E9F" w:rsidRPr="00E52CBC" w14:paraId="546BA799" w14:textId="77777777" w:rsidTr="00891E9F">
        <w:tc>
          <w:tcPr>
            <w:tcW w:w="0" w:type="auto"/>
            <w:vAlign w:val="center"/>
          </w:tcPr>
          <w:p w14:paraId="6F8C1DBE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Highest Education</w:t>
            </w:r>
          </w:p>
        </w:tc>
        <w:tc>
          <w:tcPr>
            <w:tcW w:w="0" w:type="auto"/>
            <w:gridSpan w:val="4"/>
            <w:vAlign w:val="center"/>
          </w:tcPr>
          <w:p w14:paraId="6D5E035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College Grad – 48 (31.79%)</w:t>
            </w:r>
          </w:p>
        </w:tc>
        <w:tc>
          <w:tcPr>
            <w:tcW w:w="0" w:type="auto"/>
            <w:gridSpan w:val="3"/>
            <w:vAlign w:val="center"/>
          </w:tcPr>
          <w:p w14:paraId="4AB35AC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Grad School – 95 (62.91%)</w:t>
            </w:r>
          </w:p>
        </w:tc>
        <w:tc>
          <w:tcPr>
            <w:tcW w:w="0" w:type="auto"/>
            <w:gridSpan w:val="2"/>
            <w:vAlign w:val="center"/>
          </w:tcPr>
          <w:p w14:paraId="5DAF52D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Other – 8 (5.30%)</w:t>
            </w:r>
          </w:p>
        </w:tc>
      </w:tr>
      <w:tr w:rsidR="00891E9F" w:rsidRPr="00E52CBC" w14:paraId="7946830C" w14:textId="77777777" w:rsidTr="00891E9F">
        <w:tc>
          <w:tcPr>
            <w:tcW w:w="0" w:type="auto"/>
            <w:vAlign w:val="center"/>
          </w:tcPr>
          <w:p w14:paraId="62EC7E7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Current Position</w:t>
            </w:r>
          </w:p>
        </w:tc>
        <w:tc>
          <w:tcPr>
            <w:tcW w:w="0" w:type="auto"/>
            <w:gridSpan w:val="2"/>
            <w:vAlign w:val="center"/>
          </w:tcPr>
          <w:p w14:paraId="25BCD880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Faculty Physician – 19 (12.58%)</w:t>
            </w:r>
          </w:p>
        </w:tc>
        <w:tc>
          <w:tcPr>
            <w:tcW w:w="0" w:type="auto"/>
            <w:gridSpan w:val="3"/>
            <w:vAlign w:val="center"/>
          </w:tcPr>
          <w:p w14:paraId="58CA7998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Resident Physician – 47 (31.13%)</w:t>
            </w:r>
          </w:p>
        </w:tc>
        <w:tc>
          <w:tcPr>
            <w:tcW w:w="0" w:type="auto"/>
            <w:gridSpan w:val="3"/>
            <w:vAlign w:val="center"/>
          </w:tcPr>
          <w:p w14:paraId="6AA7A6EA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Registered Nurse – 54 (35.76%)</w:t>
            </w:r>
          </w:p>
        </w:tc>
        <w:tc>
          <w:tcPr>
            <w:tcW w:w="0" w:type="auto"/>
            <w:vAlign w:val="center"/>
          </w:tcPr>
          <w:p w14:paraId="3CBB5206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Other – 31 (20.53%)</w:t>
            </w:r>
          </w:p>
        </w:tc>
      </w:tr>
      <w:tr w:rsidR="00891E9F" w:rsidRPr="00E52CBC" w14:paraId="1B5C1932" w14:textId="77777777" w:rsidTr="00891E9F"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11E5F85" w14:textId="64896A00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Duration of Employment</w:t>
            </w:r>
            <w:r w:rsidR="00DA67E0" w:rsidRPr="00E52CBC"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0" w:type="auto"/>
            <w:gridSpan w:val="9"/>
            <w:tcBorders>
              <w:bottom w:val="double" w:sz="4" w:space="0" w:color="auto"/>
            </w:tcBorders>
            <w:vAlign w:val="center"/>
          </w:tcPr>
          <w:p w14:paraId="2543240B" w14:textId="2A8C960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4.96 (5.70)</w:t>
            </w:r>
          </w:p>
        </w:tc>
      </w:tr>
      <w:tr w:rsidR="00891E9F" w:rsidRPr="00E52CBC" w14:paraId="3B91698A" w14:textId="77777777" w:rsidTr="00891E9F">
        <w:tc>
          <w:tcPr>
            <w:tcW w:w="0" w:type="auto"/>
            <w:gridSpan w:val="10"/>
            <w:tcBorders>
              <w:top w:val="double" w:sz="4" w:space="0" w:color="auto"/>
            </w:tcBorders>
            <w:vAlign w:val="center"/>
          </w:tcPr>
          <w:p w14:paraId="456B2C5B" w14:textId="77777777" w:rsidR="00891E9F" w:rsidRPr="00E52CBC" w:rsidRDefault="00891E9F" w:rsidP="00891E9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b/>
                <w:bCs/>
                <w:sz w:val="18"/>
                <w:szCs w:val="18"/>
              </w:rPr>
              <w:t>Clinical Scores (N=258)</w:t>
            </w:r>
          </w:p>
        </w:tc>
      </w:tr>
      <w:tr w:rsidR="00891E9F" w:rsidRPr="00E52CBC" w14:paraId="2F81ECEB" w14:textId="77777777" w:rsidTr="00891E9F">
        <w:tc>
          <w:tcPr>
            <w:tcW w:w="0" w:type="auto"/>
            <w:gridSpan w:val="2"/>
            <w:vAlign w:val="center"/>
          </w:tcPr>
          <w:p w14:paraId="548A9BB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Symptoms Severity</w:t>
            </w:r>
          </w:p>
        </w:tc>
        <w:tc>
          <w:tcPr>
            <w:tcW w:w="0" w:type="auto"/>
            <w:gridSpan w:val="2"/>
            <w:vAlign w:val="center"/>
          </w:tcPr>
          <w:p w14:paraId="64857BDF" w14:textId="76465343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‘</w:t>
            </w:r>
            <w:r w:rsidR="00E653B3" w:rsidRPr="00E52CBC">
              <w:rPr>
                <w:sz w:val="18"/>
                <w:szCs w:val="18"/>
              </w:rPr>
              <w:t>Resilient</w:t>
            </w:r>
            <w:r w:rsidRPr="00E52CBC">
              <w:rPr>
                <w:sz w:val="18"/>
                <w:szCs w:val="18"/>
              </w:rPr>
              <w:t>’</w:t>
            </w:r>
          </w:p>
          <w:p w14:paraId="6FEE0E86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n=121</w:t>
            </w:r>
          </w:p>
        </w:tc>
        <w:tc>
          <w:tcPr>
            <w:tcW w:w="0" w:type="auto"/>
            <w:gridSpan w:val="3"/>
            <w:vAlign w:val="center"/>
          </w:tcPr>
          <w:p w14:paraId="1AB015D4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‘M-S Burnout’</w:t>
            </w:r>
          </w:p>
          <w:p w14:paraId="7042361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n=54</w:t>
            </w:r>
          </w:p>
        </w:tc>
        <w:tc>
          <w:tcPr>
            <w:tcW w:w="0" w:type="auto"/>
            <w:gridSpan w:val="2"/>
            <w:vAlign w:val="center"/>
          </w:tcPr>
          <w:p w14:paraId="3722D70B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‘S-P PTSD’</w:t>
            </w:r>
          </w:p>
          <w:p w14:paraId="4EA0990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n=31</w:t>
            </w:r>
          </w:p>
        </w:tc>
        <w:tc>
          <w:tcPr>
            <w:tcW w:w="0" w:type="auto"/>
            <w:vAlign w:val="center"/>
          </w:tcPr>
          <w:p w14:paraId="021BD886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‘Burnout + PTSD’</w:t>
            </w:r>
          </w:p>
          <w:p w14:paraId="014E2F87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n=52</w:t>
            </w:r>
          </w:p>
        </w:tc>
      </w:tr>
      <w:tr w:rsidR="00891E9F" w:rsidRPr="00E52CBC" w14:paraId="764CCC03" w14:textId="77777777" w:rsidTr="00891E9F">
        <w:tc>
          <w:tcPr>
            <w:tcW w:w="0" w:type="auto"/>
            <w:gridSpan w:val="2"/>
            <w:vAlign w:val="center"/>
          </w:tcPr>
          <w:p w14:paraId="266AB78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PCL-5 total score</w:t>
            </w:r>
          </w:p>
        </w:tc>
        <w:tc>
          <w:tcPr>
            <w:tcW w:w="0" w:type="auto"/>
            <w:gridSpan w:val="2"/>
            <w:vAlign w:val="center"/>
          </w:tcPr>
          <w:p w14:paraId="67106E31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6.97 (6.34)</w:t>
            </w:r>
          </w:p>
        </w:tc>
        <w:tc>
          <w:tcPr>
            <w:tcW w:w="0" w:type="auto"/>
            <w:gridSpan w:val="3"/>
            <w:vAlign w:val="center"/>
          </w:tcPr>
          <w:p w14:paraId="7C60430F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0.37 (7.01)</w:t>
            </w:r>
          </w:p>
        </w:tc>
        <w:tc>
          <w:tcPr>
            <w:tcW w:w="0" w:type="auto"/>
            <w:gridSpan w:val="2"/>
            <w:vAlign w:val="center"/>
          </w:tcPr>
          <w:p w14:paraId="13F9A0EB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29.03 (7.71)</w:t>
            </w:r>
          </w:p>
        </w:tc>
        <w:tc>
          <w:tcPr>
            <w:tcW w:w="0" w:type="auto"/>
            <w:vAlign w:val="center"/>
          </w:tcPr>
          <w:p w14:paraId="6A9F249F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34.73 (8.66)</w:t>
            </w:r>
          </w:p>
        </w:tc>
      </w:tr>
      <w:tr w:rsidR="00891E9F" w:rsidRPr="00E52CBC" w14:paraId="41D28D53" w14:textId="77777777" w:rsidTr="00891E9F">
        <w:tc>
          <w:tcPr>
            <w:tcW w:w="0" w:type="auto"/>
            <w:gridSpan w:val="2"/>
            <w:vAlign w:val="center"/>
          </w:tcPr>
          <w:p w14:paraId="7B3B90A3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PCL-5, B</w:t>
            </w:r>
          </w:p>
        </w:tc>
        <w:tc>
          <w:tcPr>
            <w:tcW w:w="0" w:type="auto"/>
            <w:gridSpan w:val="2"/>
            <w:vAlign w:val="center"/>
          </w:tcPr>
          <w:p w14:paraId="3728BFAA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2.07 (2.56)</w:t>
            </w:r>
          </w:p>
        </w:tc>
        <w:tc>
          <w:tcPr>
            <w:tcW w:w="0" w:type="auto"/>
            <w:gridSpan w:val="3"/>
            <w:vAlign w:val="center"/>
          </w:tcPr>
          <w:p w14:paraId="314DBFB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2.30 (2.07)</w:t>
            </w:r>
          </w:p>
        </w:tc>
        <w:tc>
          <w:tcPr>
            <w:tcW w:w="0" w:type="auto"/>
            <w:gridSpan w:val="2"/>
            <w:vAlign w:val="center"/>
          </w:tcPr>
          <w:p w14:paraId="0EC18D7B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7.06 (3.74)</w:t>
            </w:r>
          </w:p>
        </w:tc>
        <w:tc>
          <w:tcPr>
            <w:tcW w:w="0" w:type="auto"/>
            <w:vAlign w:val="center"/>
          </w:tcPr>
          <w:p w14:paraId="325D56AA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7.77 (3.71)</w:t>
            </w:r>
          </w:p>
        </w:tc>
      </w:tr>
      <w:tr w:rsidR="00891E9F" w:rsidRPr="00E52CBC" w14:paraId="588DC775" w14:textId="77777777" w:rsidTr="00891E9F">
        <w:tc>
          <w:tcPr>
            <w:tcW w:w="0" w:type="auto"/>
            <w:gridSpan w:val="2"/>
            <w:vAlign w:val="center"/>
          </w:tcPr>
          <w:p w14:paraId="458493A0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PCL-5, C</w:t>
            </w:r>
          </w:p>
        </w:tc>
        <w:tc>
          <w:tcPr>
            <w:tcW w:w="0" w:type="auto"/>
            <w:gridSpan w:val="2"/>
            <w:vAlign w:val="center"/>
          </w:tcPr>
          <w:p w14:paraId="0A203F3D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0.85 (1.25)</w:t>
            </w:r>
          </w:p>
        </w:tc>
        <w:tc>
          <w:tcPr>
            <w:tcW w:w="0" w:type="auto"/>
            <w:gridSpan w:val="3"/>
            <w:vAlign w:val="center"/>
          </w:tcPr>
          <w:p w14:paraId="1226C00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.15 (1.42)</w:t>
            </w:r>
          </w:p>
        </w:tc>
        <w:tc>
          <w:tcPr>
            <w:tcW w:w="0" w:type="auto"/>
            <w:gridSpan w:val="2"/>
            <w:vAlign w:val="center"/>
          </w:tcPr>
          <w:p w14:paraId="73A1C793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4.06 (2.00)</w:t>
            </w:r>
          </w:p>
        </w:tc>
        <w:tc>
          <w:tcPr>
            <w:tcW w:w="0" w:type="auto"/>
            <w:vAlign w:val="center"/>
          </w:tcPr>
          <w:p w14:paraId="207235FC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3.81 (2.11)</w:t>
            </w:r>
          </w:p>
        </w:tc>
      </w:tr>
      <w:tr w:rsidR="00891E9F" w:rsidRPr="00E52CBC" w14:paraId="64FF80A6" w14:textId="77777777" w:rsidTr="00891E9F">
        <w:tc>
          <w:tcPr>
            <w:tcW w:w="0" w:type="auto"/>
            <w:gridSpan w:val="2"/>
            <w:vAlign w:val="center"/>
          </w:tcPr>
          <w:p w14:paraId="5229B536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PCL-5, D</w:t>
            </w:r>
          </w:p>
        </w:tc>
        <w:tc>
          <w:tcPr>
            <w:tcW w:w="0" w:type="auto"/>
            <w:gridSpan w:val="2"/>
            <w:vAlign w:val="center"/>
          </w:tcPr>
          <w:p w14:paraId="2519AD10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2.11 (2.50)</w:t>
            </w:r>
          </w:p>
        </w:tc>
        <w:tc>
          <w:tcPr>
            <w:tcW w:w="0" w:type="auto"/>
            <w:gridSpan w:val="3"/>
            <w:vAlign w:val="center"/>
          </w:tcPr>
          <w:p w14:paraId="65110D7C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3.94 (3.59)</w:t>
            </w:r>
          </w:p>
        </w:tc>
        <w:tc>
          <w:tcPr>
            <w:tcW w:w="0" w:type="auto"/>
            <w:gridSpan w:val="2"/>
            <w:vAlign w:val="center"/>
          </w:tcPr>
          <w:p w14:paraId="5A3F439C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9.10 (3.93)</w:t>
            </w:r>
          </w:p>
        </w:tc>
        <w:tc>
          <w:tcPr>
            <w:tcW w:w="0" w:type="auto"/>
            <w:vAlign w:val="center"/>
          </w:tcPr>
          <w:p w14:paraId="4811914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3.21 (4.73)</w:t>
            </w:r>
          </w:p>
        </w:tc>
      </w:tr>
      <w:tr w:rsidR="00891E9F" w:rsidRPr="00E52CBC" w14:paraId="0C52BF92" w14:textId="77777777" w:rsidTr="00891E9F">
        <w:tc>
          <w:tcPr>
            <w:tcW w:w="0" w:type="auto"/>
            <w:gridSpan w:val="2"/>
            <w:vAlign w:val="center"/>
          </w:tcPr>
          <w:p w14:paraId="38F7460F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PCL-5, E</w:t>
            </w:r>
          </w:p>
        </w:tc>
        <w:tc>
          <w:tcPr>
            <w:tcW w:w="0" w:type="auto"/>
            <w:gridSpan w:val="2"/>
            <w:vAlign w:val="center"/>
          </w:tcPr>
          <w:p w14:paraId="01477A8E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.93 (2.05)</w:t>
            </w:r>
          </w:p>
        </w:tc>
        <w:tc>
          <w:tcPr>
            <w:tcW w:w="0" w:type="auto"/>
            <w:gridSpan w:val="3"/>
            <w:vAlign w:val="center"/>
          </w:tcPr>
          <w:p w14:paraId="2E35498B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2.98 (2.84)</w:t>
            </w:r>
          </w:p>
        </w:tc>
        <w:tc>
          <w:tcPr>
            <w:tcW w:w="0" w:type="auto"/>
            <w:gridSpan w:val="2"/>
            <w:vAlign w:val="center"/>
          </w:tcPr>
          <w:p w14:paraId="4D531690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8.81 (4.21)</w:t>
            </w:r>
          </w:p>
        </w:tc>
        <w:tc>
          <w:tcPr>
            <w:tcW w:w="0" w:type="auto"/>
            <w:vAlign w:val="center"/>
          </w:tcPr>
          <w:p w14:paraId="07957915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9.94 (3.71)</w:t>
            </w:r>
          </w:p>
        </w:tc>
      </w:tr>
      <w:tr w:rsidR="00891E9F" w:rsidRPr="00E52CBC" w14:paraId="79AC7AEA" w14:textId="77777777" w:rsidTr="00891E9F">
        <w:tc>
          <w:tcPr>
            <w:tcW w:w="0" w:type="auto"/>
            <w:gridSpan w:val="2"/>
            <w:vAlign w:val="center"/>
          </w:tcPr>
          <w:p w14:paraId="5D8C0C91" w14:textId="1CF95C72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MBI-</w:t>
            </w:r>
            <w:r w:rsidR="00ED24FE">
              <w:rPr>
                <w:sz w:val="18"/>
                <w:szCs w:val="18"/>
              </w:rPr>
              <w:t xml:space="preserve">9, </w:t>
            </w:r>
            <w:r w:rsidRPr="00E52CBC">
              <w:rPr>
                <w:sz w:val="18"/>
                <w:szCs w:val="18"/>
              </w:rPr>
              <w:t>EE</w:t>
            </w:r>
          </w:p>
        </w:tc>
        <w:tc>
          <w:tcPr>
            <w:tcW w:w="0" w:type="auto"/>
            <w:gridSpan w:val="2"/>
            <w:vAlign w:val="center"/>
          </w:tcPr>
          <w:p w14:paraId="60CB1048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6.63 (3.70)</w:t>
            </w:r>
          </w:p>
        </w:tc>
        <w:tc>
          <w:tcPr>
            <w:tcW w:w="0" w:type="auto"/>
            <w:gridSpan w:val="3"/>
            <w:vAlign w:val="center"/>
          </w:tcPr>
          <w:p w14:paraId="693C92CA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2.31 (3.12)</w:t>
            </w:r>
          </w:p>
        </w:tc>
        <w:tc>
          <w:tcPr>
            <w:tcW w:w="0" w:type="auto"/>
            <w:gridSpan w:val="2"/>
            <w:vAlign w:val="center"/>
          </w:tcPr>
          <w:p w14:paraId="53D83A28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0.03 (3.40)</w:t>
            </w:r>
          </w:p>
        </w:tc>
        <w:tc>
          <w:tcPr>
            <w:tcW w:w="0" w:type="auto"/>
            <w:vAlign w:val="center"/>
          </w:tcPr>
          <w:p w14:paraId="293BE427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4.37 (2.21)</w:t>
            </w:r>
          </w:p>
        </w:tc>
      </w:tr>
      <w:tr w:rsidR="00891E9F" w:rsidRPr="00E52CBC" w14:paraId="4D0B1FF4" w14:textId="77777777" w:rsidTr="00891E9F">
        <w:tc>
          <w:tcPr>
            <w:tcW w:w="0" w:type="auto"/>
            <w:gridSpan w:val="2"/>
            <w:vAlign w:val="center"/>
          </w:tcPr>
          <w:p w14:paraId="68F45F89" w14:textId="383519F0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MBI-</w:t>
            </w:r>
            <w:r w:rsidR="00ED24FE">
              <w:rPr>
                <w:sz w:val="18"/>
                <w:szCs w:val="18"/>
              </w:rPr>
              <w:t xml:space="preserve">9, </w:t>
            </w:r>
            <w:r w:rsidRPr="00E52CBC">
              <w:rPr>
                <w:sz w:val="18"/>
                <w:szCs w:val="18"/>
              </w:rPr>
              <w:t>DEP</w:t>
            </w:r>
          </w:p>
        </w:tc>
        <w:tc>
          <w:tcPr>
            <w:tcW w:w="0" w:type="auto"/>
            <w:gridSpan w:val="2"/>
            <w:vAlign w:val="center"/>
          </w:tcPr>
          <w:p w14:paraId="020206A1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3.25 (2.66)</w:t>
            </w:r>
          </w:p>
        </w:tc>
        <w:tc>
          <w:tcPr>
            <w:tcW w:w="0" w:type="auto"/>
            <w:gridSpan w:val="3"/>
            <w:vAlign w:val="center"/>
          </w:tcPr>
          <w:p w14:paraId="22C50BA2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9.78 (2.73)</w:t>
            </w:r>
          </w:p>
        </w:tc>
        <w:tc>
          <w:tcPr>
            <w:tcW w:w="0" w:type="auto"/>
            <w:gridSpan w:val="2"/>
            <w:vAlign w:val="center"/>
          </w:tcPr>
          <w:p w14:paraId="7C5C01B8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4.61 (3.16)</w:t>
            </w:r>
          </w:p>
        </w:tc>
        <w:tc>
          <w:tcPr>
            <w:tcW w:w="0" w:type="auto"/>
            <w:vAlign w:val="center"/>
          </w:tcPr>
          <w:p w14:paraId="70BAE5B4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1.00 (3.82)</w:t>
            </w:r>
          </w:p>
        </w:tc>
      </w:tr>
      <w:tr w:rsidR="00891E9F" w:rsidRPr="00E52CBC" w14:paraId="08615E11" w14:textId="77777777" w:rsidTr="00891E9F">
        <w:tc>
          <w:tcPr>
            <w:tcW w:w="0" w:type="auto"/>
            <w:gridSpan w:val="2"/>
            <w:vAlign w:val="center"/>
          </w:tcPr>
          <w:p w14:paraId="3ED5AD55" w14:textId="0AC0B08C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MBI-</w:t>
            </w:r>
            <w:r w:rsidR="00ED24FE">
              <w:rPr>
                <w:sz w:val="18"/>
                <w:szCs w:val="18"/>
              </w:rPr>
              <w:t xml:space="preserve">9, </w:t>
            </w:r>
            <w:r w:rsidRPr="00E52CBC">
              <w:rPr>
                <w:sz w:val="18"/>
                <w:szCs w:val="18"/>
              </w:rPr>
              <w:t>PA</w:t>
            </w:r>
          </w:p>
        </w:tc>
        <w:tc>
          <w:tcPr>
            <w:tcW w:w="0" w:type="auto"/>
            <w:gridSpan w:val="2"/>
            <w:vAlign w:val="center"/>
          </w:tcPr>
          <w:p w14:paraId="2667599E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4.34 (2.93)</w:t>
            </w:r>
          </w:p>
        </w:tc>
        <w:tc>
          <w:tcPr>
            <w:tcW w:w="0" w:type="auto"/>
            <w:gridSpan w:val="3"/>
            <w:vAlign w:val="center"/>
          </w:tcPr>
          <w:p w14:paraId="65E5BDAA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2.70 (2.90)</w:t>
            </w:r>
          </w:p>
        </w:tc>
        <w:tc>
          <w:tcPr>
            <w:tcW w:w="0" w:type="auto"/>
            <w:gridSpan w:val="2"/>
            <w:vAlign w:val="center"/>
          </w:tcPr>
          <w:p w14:paraId="39AA1699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4.42 (2.46)</w:t>
            </w:r>
          </w:p>
        </w:tc>
        <w:tc>
          <w:tcPr>
            <w:tcW w:w="0" w:type="auto"/>
            <w:vAlign w:val="center"/>
          </w:tcPr>
          <w:p w14:paraId="4D31BE61" w14:textId="77777777" w:rsidR="00891E9F" w:rsidRPr="00E52CBC" w:rsidRDefault="00891E9F" w:rsidP="00891E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12.27 (3.09)</w:t>
            </w:r>
          </w:p>
        </w:tc>
      </w:tr>
    </w:tbl>
    <w:p w14:paraId="03BE3DA8" w14:textId="47C63FF1" w:rsidR="00F20984" w:rsidRPr="00E52CBC" w:rsidRDefault="00F20984">
      <w:pPr>
        <w:spacing w:after="0" w:line="360" w:lineRule="auto"/>
        <w:rPr>
          <w:b/>
          <w:bCs/>
          <w:sz w:val="18"/>
          <w:szCs w:val="18"/>
        </w:rPr>
      </w:pPr>
    </w:p>
    <w:p w14:paraId="2CD1E736" w14:textId="77777777" w:rsidR="00606B0B" w:rsidRPr="00E52CBC" w:rsidRDefault="00606B0B" w:rsidP="00606B0B">
      <w:pPr>
        <w:spacing w:after="0" w:line="240" w:lineRule="auto"/>
        <w:rPr>
          <w:b/>
          <w:bCs/>
          <w:sz w:val="18"/>
          <w:szCs w:val="18"/>
        </w:rPr>
      </w:pPr>
      <w:r w:rsidRPr="00E52CBC">
        <w:rPr>
          <w:sz w:val="18"/>
          <w:szCs w:val="18"/>
        </w:rPr>
        <w:t>Continuous variables are presented as mean (SD) and categorical variables are presented as n (%).</w:t>
      </w:r>
    </w:p>
    <w:p w14:paraId="0B9FCC33" w14:textId="77777777" w:rsidR="00606B0B" w:rsidRPr="00E52CBC" w:rsidRDefault="00606B0B" w:rsidP="00606B0B">
      <w:pPr>
        <w:spacing w:after="0" w:line="240" w:lineRule="auto"/>
        <w:rPr>
          <w:sz w:val="18"/>
          <w:szCs w:val="18"/>
        </w:rPr>
      </w:pPr>
      <w:r w:rsidRPr="00E52CBC">
        <w:rPr>
          <w:sz w:val="18"/>
          <w:szCs w:val="18"/>
        </w:rPr>
        <w:t>M-S = Moderate-Severe; S-P = Subthreshold-Provisional.</w:t>
      </w:r>
    </w:p>
    <w:p w14:paraId="0C69823E" w14:textId="741D9161" w:rsidR="00606B0B" w:rsidRPr="00E52CBC" w:rsidRDefault="00606B0B" w:rsidP="00606B0B">
      <w:pPr>
        <w:spacing w:after="0" w:line="240" w:lineRule="auto"/>
        <w:rPr>
          <w:sz w:val="18"/>
          <w:szCs w:val="18"/>
        </w:rPr>
      </w:pPr>
      <w:r w:rsidRPr="00E52CBC">
        <w:rPr>
          <w:sz w:val="18"/>
          <w:szCs w:val="18"/>
        </w:rPr>
        <w:t>PCL-5, B: Re-experiencing, PCL-5, C: Avoidance, PCL-5, D: Negative Mood/Cognition, PCL-5, E: Hyperarousal.</w:t>
      </w:r>
      <w:r w:rsidRPr="00E52CBC">
        <w:rPr>
          <w:sz w:val="18"/>
          <w:szCs w:val="18"/>
        </w:rPr>
        <w:br/>
        <w:t>MBI-</w:t>
      </w:r>
      <w:r w:rsidR="00ED24FE">
        <w:rPr>
          <w:sz w:val="18"/>
          <w:szCs w:val="18"/>
        </w:rPr>
        <w:t xml:space="preserve">9, </w:t>
      </w:r>
      <w:r w:rsidRPr="00E52CBC">
        <w:rPr>
          <w:sz w:val="18"/>
          <w:szCs w:val="18"/>
        </w:rPr>
        <w:t>EE: Emotional Exhaustion, MBI-</w:t>
      </w:r>
      <w:r w:rsidR="00ED24FE">
        <w:rPr>
          <w:sz w:val="18"/>
          <w:szCs w:val="18"/>
        </w:rPr>
        <w:t xml:space="preserve">9, </w:t>
      </w:r>
      <w:r w:rsidRPr="00E52CBC">
        <w:rPr>
          <w:sz w:val="18"/>
          <w:szCs w:val="18"/>
        </w:rPr>
        <w:t>DEP: Depersonalization, MBI-</w:t>
      </w:r>
      <w:r w:rsidR="00ED24FE">
        <w:rPr>
          <w:sz w:val="18"/>
          <w:szCs w:val="18"/>
        </w:rPr>
        <w:t xml:space="preserve">9, </w:t>
      </w:r>
      <w:r w:rsidRPr="00E52CBC">
        <w:rPr>
          <w:sz w:val="18"/>
          <w:szCs w:val="18"/>
        </w:rPr>
        <w:t>PA: Personal Accomplishment.</w:t>
      </w:r>
    </w:p>
    <w:p w14:paraId="5DCD0451" w14:textId="158B42F7" w:rsidR="001A2CA2" w:rsidRDefault="00860988">
      <w:pPr>
        <w:spacing w:after="0" w:line="360" w:lineRule="auto"/>
        <w:rPr>
          <w:b/>
          <w:bCs/>
          <w:sz w:val="22"/>
          <w:szCs w:val="22"/>
        </w:rPr>
      </w:pPr>
      <w:r w:rsidRPr="00E52CBC">
        <w:rPr>
          <w:b/>
          <w:bCs/>
          <w:sz w:val="22"/>
          <w:szCs w:val="22"/>
        </w:rPr>
        <w:lastRenderedPageBreak/>
        <w:t xml:space="preserve">Table S2: </w:t>
      </w:r>
      <w:proofErr w:type="spellStart"/>
      <w:r w:rsidR="00175545" w:rsidRPr="00EC7D7E">
        <w:rPr>
          <w:b/>
          <w:bCs/>
          <w:i/>
          <w:iCs/>
          <w:sz w:val="22"/>
          <w:szCs w:val="22"/>
        </w:rPr>
        <w:t>Microbeha</w:t>
      </w:r>
      <w:r w:rsidR="00EC7D7E" w:rsidRPr="00EC7D7E">
        <w:rPr>
          <w:b/>
          <w:bCs/>
          <w:i/>
          <w:iCs/>
          <w:sz w:val="22"/>
          <w:szCs w:val="22"/>
        </w:rPr>
        <w:t>vior</w:t>
      </w:r>
      <w:proofErr w:type="spellEnd"/>
      <w:r w:rsidR="00B558E4" w:rsidRPr="00E52CBC">
        <w:rPr>
          <w:b/>
          <w:bCs/>
          <w:sz w:val="22"/>
          <w:szCs w:val="22"/>
        </w:rPr>
        <w:t xml:space="preserve"> interval features descriptions and interpretations (part </w:t>
      </w:r>
      <w:r w:rsidR="00E57F31" w:rsidRPr="00E52CBC">
        <w:rPr>
          <w:b/>
          <w:bCs/>
          <w:sz w:val="22"/>
          <w:szCs w:val="22"/>
        </w:rPr>
        <w:t>1</w:t>
      </w:r>
      <w:r w:rsidR="00B558E4" w:rsidRPr="00E52CBC">
        <w:rPr>
          <w:b/>
          <w:bCs/>
          <w:sz w:val="22"/>
          <w:szCs w:val="22"/>
        </w:rPr>
        <w:t xml:space="preserve"> of </w:t>
      </w:r>
      <w:r w:rsidR="0098104B" w:rsidRPr="00E52CBC">
        <w:rPr>
          <w:b/>
          <w:bCs/>
          <w:sz w:val="22"/>
          <w:szCs w:val="22"/>
        </w:rPr>
        <w:t>3</w:t>
      </w:r>
      <w:r w:rsidR="00B558E4" w:rsidRPr="00E52CBC">
        <w:rPr>
          <w:b/>
          <w:bCs/>
          <w:sz w:val="22"/>
          <w:szCs w:val="22"/>
        </w:rPr>
        <w:t>)</w:t>
      </w:r>
      <w:r w:rsidRPr="00E52CBC">
        <w:rPr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5136"/>
        <w:gridCol w:w="5656"/>
      </w:tblGrid>
      <w:tr w:rsidR="001A2CA2" w14:paraId="6EED1B89" w14:textId="77777777" w:rsidTr="00FC0D55">
        <w:tc>
          <w:tcPr>
            <w:tcW w:w="0" w:type="auto"/>
            <w:vAlign w:val="center"/>
          </w:tcPr>
          <w:p w14:paraId="0820CABE" w14:textId="24E68B13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</w:tcPr>
          <w:p w14:paraId="6D0E9ED5" w14:textId="3B722FB8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</w:tcPr>
          <w:p w14:paraId="64F039FA" w14:textId="269D7B30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terpretation</w:t>
            </w:r>
          </w:p>
        </w:tc>
      </w:tr>
      <w:tr w:rsidR="001A2CA2" w14:paraId="7E32946A" w14:textId="77777777" w:rsidTr="00FC0D55">
        <w:tc>
          <w:tcPr>
            <w:tcW w:w="0" w:type="auto"/>
            <w:vAlign w:val="center"/>
          </w:tcPr>
          <w:p w14:paraId="1946504E" w14:textId="028BB602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Anomaly detection threshold</w:t>
            </w:r>
          </w:p>
        </w:tc>
        <w:tc>
          <w:tcPr>
            <w:tcW w:w="0" w:type="auto"/>
            <w:vAlign w:val="center"/>
          </w:tcPr>
          <w:p w14:paraId="39838BA4" w14:textId="44D22ED6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95th percentile threshold used to define 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-behavior</w:t>
            </w: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0690DB1D" w14:textId="4E5BA5DB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Threshold score above which time points are flagged as anomalous; determines sensitivity.</w:t>
            </w:r>
          </w:p>
        </w:tc>
      </w:tr>
      <w:tr w:rsidR="001A2CA2" w14:paraId="669BE88B" w14:textId="77777777" w:rsidTr="00FC0D55">
        <w:tc>
          <w:tcPr>
            <w:tcW w:w="0" w:type="auto"/>
            <w:vAlign w:val="center"/>
          </w:tcPr>
          <w:p w14:paraId="75749F24" w14:textId="7199507D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 xml:space="preserve">Total </w:t>
            </w:r>
            <w:proofErr w:type="spellStart"/>
            <w:r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 xml:space="preserve"> intervals</w:t>
            </w:r>
          </w:p>
        </w:tc>
        <w:tc>
          <w:tcPr>
            <w:tcW w:w="0" w:type="auto"/>
            <w:vAlign w:val="center"/>
          </w:tcPr>
          <w:p w14:paraId="160A12DB" w14:textId="0A5C77EE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Total number of </w:t>
            </w:r>
            <w:r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icro-behavior</w:t>
            </w: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 above threshold.</w:t>
            </w:r>
          </w:p>
        </w:tc>
        <w:tc>
          <w:tcPr>
            <w:tcW w:w="0" w:type="auto"/>
            <w:vAlign w:val="center"/>
          </w:tcPr>
          <w:p w14:paraId="1B8208E5" w14:textId="1871A381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easures how many expressive bursts were detected; may reflect behavioral instability.</w:t>
            </w:r>
          </w:p>
        </w:tc>
      </w:tr>
      <w:tr w:rsidR="001A2CA2" w14:paraId="282B0E03" w14:textId="77777777" w:rsidTr="00FC0D55">
        <w:tc>
          <w:tcPr>
            <w:tcW w:w="0" w:type="auto"/>
            <w:vAlign w:val="center"/>
          </w:tcPr>
          <w:p w14:paraId="063514E9" w14:textId="5A9A4EA0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Intervals per minute</w:t>
            </w:r>
          </w:p>
        </w:tc>
        <w:tc>
          <w:tcPr>
            <w:tcW w:w="0" w:type="auto"/>
            <w:vAlign w:val="center"/>
          </w:tcPr>
          <w:p w14:paraId="3D6FDE26" w14:textId="6CC723E4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Frequency of </w:t>
            </w:r>
            <w:r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icro-behavior</w:t>
            </w: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 per minute.</w:t>
            </w:r>
          </w:p>
        </w:tc>
        <w:tc>
          <w:tcPr>
            <w:tcW w:w="0" w:type="auto"/>
            <w:vAlign w:val="center"/>
          </w:tcPr>
          <w:p w14:paraId="07AA37CB" w14:textId="2EB8E4E1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requency of bursts per minute; a proxy for reactivity or agitation.</w:t>
            </w:r>
          </w:p>
        </w:tc>
      </w:tr>
      <w:tr w:rsidR="001A2CA2" w14:paraId="46488516" w14:textId="77777777" w:rsidTr="00FC0D55">
        <w:tc>
          <w:tcPr>
            <w:tcW w:w="0" w:type="auto"/>
            <w:vAlign w:val="center"/>
          </w:tcPr>
          <w:p w14:paraId="16C54376" w14:textId="063159BE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Total duration</w:t>
            </w:r>
          </w:p>
        </w:tc>
        <w:tc>
          <w:tcPr>
            <w:tcW w:w="0" w:type="auto"/>
            <w:vAlign w:val="center"/>
          </w:tcPr>
          <w:p w14:paraId="28B9CC74" w14:textId="1ECEC776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Cumulative duration of all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7AE535A9" w14:textId="4892375A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Total time spent in expressive states; may suggest sustained arousal or burden.</w:t>
            </w:r>
          </w:p>
        </w:tc>
      </w:tr>
      <w:tr w:rsidR="001A2CA2" w14:paraId="10F1093B" w14:textId="77777777" w:rsidTr="00FC0D55">
        <w:tc>
          <w:tcPr>
            <w:tcW w:w="0" w:type="auto"/>
            <w:vAlign w:val="center"/>
          </w:tcPr>
          <w:p w14:paraId="67267E06" w14:textId="2C625775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Average duration</w:t>
            </w:r>
          </w:p>
        </w:tc>
        <w:tc>
          <w:tcPr>
            <w:tcW w:w="0" w:type="auto"/>
            <w:vAlign w:val="center"/>
          </w:tcPr>
          <w:p w14:paraId="4ABD8EA3" w14:textId="7DC6C8C3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Average length of a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.</w:t>
            </w:r>
          </w:p>
        </w:tc>
        <w:tc>
          <w:tcPr>
            <w:tcW w:w="0" w:type="auto"/>
            <w:vAlign w:val="center"/>
          </w:tcPr>
          <w:p w14:paraId="6515D09D" w14:textId="4F2A63CD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Typical interval duration; contextual measure of expressivity length.</w:t>
            </w:r>
          </w:p>
        </w:tc>
      </w:tr>
      <w:tr w:rsidR="001A2CA2" w14:paraId="5C24807F" w14:textId="77777777" w:rsidTr="00FC0D55">
        <w:tc>
          <w:tcPr>
            <w:tcW w:w="0" w:type="auto"/>
            <w:vAlign w:val="center"/>
          </w:tcPr>
          <w:p w14:paraId="09FBC905" w14:textId="28439B4C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edian duration</w:t>
            </w:r>
          </w:p>
        </w:tc>
        <w:tc>
          <w:tcPr>
            <w:tcW w:w="0" w:type="auto"/>
            <w:vAlign w:val="center"/>
          </w:tcPr>
          <w:p w14:paraId="1B5B7B38" w14:textId="4E10EB4F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Median duration of all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1F92C1E0" w14:textId="33EEB272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ddle value of interval durations; less sensitive to outliers than mean.</w:t>
            </w:r>
          </w:p>
        </w:tc>
      </w:tr>
      <w:tr w:rsidR="001A2CA2" w14:paraId="2C9EFDAC" w14:textId="77777777" w:rsidTr="00FC0D55">
        <w:tc>
          <w:tcPr>
            <w:tcW w:w="0" w:type="auto"/>
            <w:vAlign w:val="center"/>
          </w:tcPr>
          <w:p w14:paraId="7F6264F8" w14:textId="7F215909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Duration S</w:t>
            </w:r>
            <w:r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0" w:type="auto"/>
            <w:vAlign w:val="center"/>
          </w:tcPr>
          <w:p w14:paraId="7CC88051" w14:textId="7A2002F2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Standard deviation of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 durations.</w:t>
            </w:r>
          </w:p>
        </w:tc>
        <w:tc>
          <w:tcPr>
            <w:tcW w:w="0" w:type="auto"/>
            <w:vAlign w:val="center"/>
          </w:tcPr>
          <w:p w14:paraId="32EF97CA" w14:textId="40F78D9D" w:rsidR="001A2CA2" w:rsidRDefault="001A2CA2" w:rsidP="001A2CA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pread of duration values; high variance may indicate dysregulation.</w:t>
            </w:r>
          </w:p>
        </w:tc>
      </w:tr>
      <w:tr w:rsidR="00FC0D55" w14:paraId="3CC6A3BB" w14:textId="77777777" w:rsidTr="00FC0D55">
        <w:tc>
          <w:tcPr>
            <w:tcW w:w="0" w:type="auto"/>
            <w:vAlign w:val="center"/>
          </w:tcPr>
          <w:p w14:paraId="10B3E6E6" w14:textId="7B74BC96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Duration variance</w:t>
            </w:r>
          </w:p>
        </w:tc>
        <w:tc>
          <w:tcPr>
            <w:tcW w:w="0" w:type="auto"/>
            <w:vAlign w:val="center"/>
          </w:tcPr>
          <w:p w14:paraId="60ADB535" w14:textId="7CBF601D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Variance of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 durations.</w:t>
            </w:r>
          </w:p>
        </w:tc>
        <w:tc>
          <w:tcPr>
            <w:tcW w:w="0" w:type="auto"/>
            <w:vAlign w:val="center"/>
          </w:tcPr>
          <w:p w14:paraId="030DA02E" w14:textId="1D38853A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easures dispersion in durations across intervals.</w:t>
            </w:r>
          </w:p>
        </w:tc>
      </w:tr>
      <w:tr w:rsidR="00FC0D55" w14:paraId="7D974E94" w14:textId="77777777" w:rsidTr="00FC0D55">
        <w:tc>
          <w:tcPr>
            <w:tcW w:w="0" w:type="auto"/>
            <w:vAlign w:val="center"/>
          </w:tcPr>
          <w:p w14:paraId="2B841E6B" w14:textId="1C5BB89F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ax interval duration</w:t>
            </w:r>
          </w:p>
        </w:tc>
        <w:tc>
          <w:tcPr>
            <w:tcW w:w="0" w:type="auto"/>
            <w:vAlign w:val="center"/>
          </w:tcPr>
          <w:p w14:paraId="068FC56B" w14:textId="54D734FD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Duration of the longest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.</w:t>
            </w:r>
          </w:p>
        </w:tc>
        <w:tc>
          <w:tcPr>
            <w:tcW w:w="0" w:type="auto"/>
            <w:vAlign w:val="center"/>
          </w:tcPr>
          <w:p w14:paraId="5495457A" w14:textId="27996951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Length of the longest burst; extreme values may reflect breakdowns in regulation.</w:t>
            </w:r>
          </w:p>
        </w:tc>
      </w:tr>
      <w:tr w:rsidR="00FC0D55" w14:paraId="49EE7B39" w14:textId="77777777" w:rsidTr="00FC0D55">
        <w:tc>
          <w:tcPr>
            <w:tcW w:w="0" w:type="auto"/>
            <w:vAlign w:val="center"/>
          </w:tcPr>
          <w:p w14:paraId="30AE8E3C" w14:textId="4369FFA6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in interval duration</w:t>
            </w:r>
          </w:p>
        </w:tc>
        <w:tc>
          <w:tcPr>
            <w:tcW w:w="0" w:type="auto"/>
            <w:vAlign w:val="center"/>
          </w:tcPr>
          <w:p w14:paraId="3393610D" w14:textId="5F18C2DF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Duration of the shortest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.</w:t>
            </w:r>
          </w:p>
        </w:tc>
        <w:tc>
          <w:tcPr>
            <w:tcW w:w="0" w:type="auto"/>
            <w:vAlign w:val="center"/>
          </w:tcPr>
          <w:p w14:paraId="37FEED9D" w14:textId="011E8EC8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hortest interval detected; may reflect brief reactivity spikes.</w:t>
            </w:r>
          </w:p>
        </w:tc>
      </w:tr>
      <w:tr w:rsidR="00FC0D55" w14:paraId="125E1338" w14:textId="77777777" w:rsidTr="00FC0D55">
        <w:tc>
          <w:tcPr>
            <w:tcW w:w="0" w:type="auto"/>
            <w:vAlign w:val="center"/>
          </w:tcPr>
          <w:p w14:paraId="5CFA15B8" w14:textId="0C584941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Interval density</w:t>
            </w:r>
          </w:p>
        </w:tc>
        <w:tc>
          <w:tcPr>
            <w:tcW w:w="0" w:type="auto"/>
            <w:vAlign w:val="center"/>
          </w:tcPr>
          <w:p w14:paraId="01200FC9" w14:textId="53F8D39B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portion of video duration spent in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activity.</w:t>
            </w:r>
          </w:p>
        </w:tc>
        <w:tc>
          <w:tcPr>
            <w:tcW w:w="0" w:type="auto"/>
            <w:vAlign w:val="center"/>
          </w:tcPr>
          <w:p w14:paraId="460A40A0" w14:textId="1D72EAB0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portion of the video occupied by 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-behavior</w:t>
            </w: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.</w:t>
            </w:r>
          </w:p>
        </w:tc>
      </w:tr>
      <w:tr w:rsidR="00FC0D55" w14:paraId="51DE81AF" w14:textId="77777777" w:rsidTr="00FC0D55">
        <w:tc>
          <w:tcPr>
            <w:tcW w:w="0" w:type="auto"/>
            <w:vAlign w:val="center"/>
          </w:tcPr>
          <w:p w14:paraId="3E140929" w14:textId="5CA215AD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Time of first interval</w:t>
            </w:r>
          </w:p>
        </w:tc>
        <w:tc>
          <w:tcPr>
            <w:tcW w:w="0" w:type="auto"/>
            <w:vAlign w:val="center"/>
          </w:tcPr>
          <w:p w14:paraId="21B03E1E" w14:textId="0BDABF0C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Timestamp of the beginning of the first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.</w:t>
            </w:r>
          </w:p>
        </w:tc>
        <w:tc>
          <w:tcPr>
            <w:tcW w:w="0" w:type="auto"/>
            <w:vAlign w:val="center"/>
          </w:tcPr>
          <w:p w14:paraId="014BBEAC" w14:textId="48F311C1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Onset of first expressive burst; earlier start may reflect low inhibition.</w:t>
            </w:r>
          </w:p>
        </w:tc>
      </w:tr>
      <w:tr w:rsidR="00FC0D55" w14:paraId="06BF634C" w14:textId="77777777" w:rsidTr="00FC0D55">
        <w:tc>
          <w:tcPr>
            <w:tcW w:w="0" w:type="auto"/>
            <w:vAlign w:val="center"/>
          </w:tcPr>
          <w:p w14:paraId="6021EF10" w14:textId="2FFCFF51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ean gap between intervals</w:t>
            </w:r>
          </w:p>
        </w:tc>
        <w:tc>
          <w:tcPr>
            <w:tcW w:w="0" w:type="auto"/>
            <w:vAlign w:val="center"/>
          </w:tcPr>
          <w:p w14:paraId="10DD31FA" w14:textId="61DFEBC0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Mean time between the end of one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 and the start of the next.</w:t>
            </w:r>
          </w:p>
        </w:tc>
        <w:tc>
          <w:tcPr>
            <w:tcW w:w="0" w:type="auto"/>
            <w:vAlign w:val="center"/>
          </w:tcPr>
          <w:p w14:paraId="10D2EC49" w14:textId="5E3BB269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verage time between intervals; inverse of density, reflects spacing.</w:t>
            </w:r>
          </w:p>
        </w:tc>
      </w:tr>
      <w:tr w:rsidR="00FC0D55" w14:paraId="2D392B10" w14:textId="77777777" w:rsidTr="00FC0D55">
        <w:tc>
          <w:tcPr>
            <w:tcW w:w="0" w:type="auto"/>
            <w:vAlign w:val="center"/>
          </w:tcPr>
          <w:p w14:paraId="7751059D" w14:textId="33384BD3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Gap variance</w:t>
            </w:r>
          </w:p>
        </w:tc>
        <w:tc>
          <w:tcPr>
            <w:tcW w:w="0" w:type="auto"/>
            <w:vAlign w:val="center"/>
          </w:tcPr>
          <w:p w14:paraId="7A516246" w14:textId="66640E06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Variance of gap lengths between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1F341C94" w14:textId="4CB53075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Variation in spacing; irregular gaps can indicate fragmentation.</w:t>
            </w:r>
          </w:p>
        </w:tc>
      </w:tr>
      <w:tr w:rsidR="00FC0D55" w14:paraId="0471752A" w14:textId="77777777" w:rsidTr="00FC0D55">
        <w:tc>
          <w:tcPr>
            <w:tcW w:w="0" w:type="auto"/>
            <w:vAlign w:val="center"/>
          </w:tcPr>
          <w:p w14:paraId="0DA843FE" w14:textId="5E10DB8F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Max gap between intervals</w:t>
            </w:r>
          </w:p>
        </w:tc>
        <w:tc>
          <w:tcPr>
            <w:tcW w:w="0" w:type="auto"/>
            <w:vAlign w:val="center"/>
          </w:tcPr>
          <w:p w14:paraId="0B45234B" w14:textId="277ADDE3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Longest time gap between any two consecutive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7667BAAD" w14:textId="3FD18C85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Longest time without detected expressivity; reflects disengagement.</w:t>
            </w:r>
          </w:p>
        </w:tc>
      </w:tr>
      <w:tr w:rsidR="00FC0D55" w14:paraId="6318FDDE" w14:textId="77777777" w:rsidTr="00FC0D55">
        <w:tc>
          <w:tcPr>
            <w:tcW w:w="0" w:type="auto"/>
            <w:vAlign w:val="center"/>
          </w:tcPr>
          <w:p w14:paraId="7A7C120F" w14:textId="264CC670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  <w:t>Early intervals count</w:t>
            </w:r>
          </w:p>
        </w:tc>
        <w:tc>
          <w:tcPr>
            <w:tcW w:w="0" w:type="auto"/>
            <w:vAlign w:val="center"/>
          </w:tcPr>
          <w:p w14:paraId="04CDD33F" w14:textId="2F9F21E9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Number of </w:t>
            </w:r>
            <w:proofErr w:type="spellStart"/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crobehavior</w:t>
            </w:r>
            <w:proofErr w:type="spellEnd"/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tervals in the first third of the video.</w:t>
            </w:r>
          </w:p>
        </w:tc>
        <w:tc>
          <w:tcPr>
            <w:tcW w:w="0" w:type="auto"/>
            <w:vAlign w:val="center"/>
          </w:tcPr>
          <w:p w14:paraId="672DCCDC" w14:textId="518C6913" w:rsidR="00FC0D55" w:rsidRPr="00E52CBC" w:rsidRDefault="00FC0D55" w:rsidP="00FC0D55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Expressive activity early in the video; may reflect immediate engagement or distress.</w:t>
            </w:r>
          </w:p>
        </w:tc>
      </w:tr>
    </w:tbl>
    <w:p w14:paraId="41D75407" w14:textId="77777777" w:rsidR="00FC0D55" w:rsidRDefault="00FC0D55" w:rsidP="006A21E7">
      <w:pPr>
        <w:spacing w:after="0" w:line="360" w:lineRule="auto"/>
        <w:rPr>
          <w:b/>
          <w:bCs/>
          <w:sz w:val="22"/>
          <w:szCs w:val="22"/>
        </w:rPr>
      </w:pPr>
    </w:p>
    <w:p w14:paraId="36381E75" w14:textId="06DC05CE" w:rsidR="006A21E7" w:rsidRDefault="006A21E7" w:rsidP="006A21E7">
      <w:pPr>
        <w:spacing w:after="0" w:line="360" w:lineRule="auto"/>
        <w:rPr>
          <w:b/>
          <w:bCs/>
          <w:sz w:val="22"/>
          <w:szCs w:val="22"/>
        </w:rPr>
      </w:pPr>
      <w:r w:rsidRPr="00E52CBC">
        <w:rPr>
          <w:b/>
          <w:bCs/>
          <w:sz w:val="22"/>
          <w:szCs w:val="22"/>
        </w:rPr>
        <w:lastRenderedPageBreak/>
        <w:t xml:space="preserve">Table S3: </w:t>
      </w:r>
      <w:r w:rsidR="00C900A2" w:rsidRPr="00C900A2">
        <w:rPr>
          <w:b/>
          <w:bCs/>
          <w:i/>
          <w:iCs/>
          <w:sz w:val="22"/>
          <w:szCs w:val="22"/>
        </w:rPr>
        <w:t>Micro-behavior</w:t>
      </w:r>
      <w:r w:rsidRPr="00E52CBC">
        <w:rPr>
          <w:b/>
          <w:bCs/>
          <w:sz w:val="22"/>
          <w:szCs w:val="22"/>
        </w:rPr>
        <w:t xml:space="preserve"> interval features descriptions and interpretations (part </w:t>
      </w:r>
      <w:r w:rsidR="0098104B" w:rsidRPr="00E52CBC">
        <w:rPr>
          <w:b/>
          <w:bCs/>
          <w:sz w:val="22"/>
          <w:szCs w:val="22"/>
        </w:rPr>
        <w:t>2</w:t>
      </w:r>
      <w:r w:rsidRPr="00E52CBC">
        <w:rPr>
          <w:b/>
          <w:bCs/>
          <w:sz w:val="22"/>
          <w:szCs w:val="22"/>
        </w:rPr>
        <w:t xml:space="preserve"> of </w:t>
      </w:r>
      <w:r w:rsidR="0098104B" w:rsidRPr="00E52CBC">
        <w:rPr>
          <w:b/>
          <w:bCs/>
          <w:sz w:val="22"/>
          <w:szCs w:val="22"/>
        </w:rPr>
        <w:t>3</w:t>
      </w:r>
      <w:r w:rsidRPr="00E52CBC">
        <w:rPr>
          <w:b/>
          <w:bCs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5295"/>
        <w:gridCol w:w="5293"/>
      </w:tblGrid>
      <w:tr w:rsidR="00987D53" w:rsidRPr="00062AFD" w14:paraId="45735F3D" w14:textId="77777777" w:rsidTr="0063061C">
        <w:tc>
          <w:tcPr>
            <w:tcW w:w="0" w:type="auto"/>
            <w:vAlign w:val="center"/>
          </w:tcPr>
          <w:p w14:paraId="7791634A" w14:textId="3AF9E2BC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</w:tcPr>
          <w:p w14:paraId="1F9B12BC" w14:textId="7899087F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</w:tcPr>
          <w:p w14:paraId="1B2A6BB9" w14:textId="56BD50A7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terpretation</w:t>
            </w:r>
          </w:p>
        </w:tc>
      </w:tr>
      <w:tr w:rsidR="00987D53" w:rsidRPr="00062AFD" w14:paraId="2E4414E1" w14:textId="77777777" w:rsidTr="0063061C">
        <w:tc>
          <w:tcPr>
            <w:tcW w:w="0" w:type="auto"/>
            <w:vAlign w:val="center"/>
          </w:tcPr>
          <w:p w14:paraId="7619887D" w14:textId="26075AB4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cs="Courier New"/>
                <w:sz w:val="18"/>
                <w:szCs w:val="18"/>
              </w:rPr>
              <w:t>Intervals middle count</w:t>
            </w:r>
          </w:p>
        </w:tc>
        <w:tc>
          <w:tcPr>
            <w:tcW w:w="0" w:type="auto"/>
            <w:vAlign w:val="center"/>
          </w:tcPr>
          <w:p w14:paraId="4C9621BD" w14:textId="64B79DC2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Number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 in the middle third of the video.</w:t>
            </w:r>
          </w:p>
        </w:tc>
        <w:tc>
          <w:tcPr>
            <w:tcW w:w="0" w:type="auto"/>
            <w:vAlign w:val="center"/>
          </w:tcPr>
          <w:p w14:paraId="369932F1" w14:textId="12EF9DC6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Activity during middle segment; may indicate sustained engagement.</w:t>
            </w:r>
          </w:p>
        </w:tc>
      </w:tr>
      <w:tr w:rsidR="00987D53" w:rsidRPr="00062AFD" w14:paraId="3AF64EB8" w14:textId="77777777" w:rsidTr="0063061C">
        <w:tc>
          <w:tcPr>
            <w:tcW w:w="0" w:type="auto"/>
            <w:vAlign w:val="center"/>
          </w:tcPr>
          <w:p w14:paraId="04E1C09A" w14:textId="2A5E7E33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cs="Courier New"/>
                <w:sz w:val="18"/>
                <w:szCs w:val="18"/>
              </w:rPr>
              <w:t>Late intervals count</w:t>
            </w:r>
          </w:p>
        </w:tc>
        <w:tc>
          <w:tcPr>
            <w:tcW w:w="0" w:type="auto"/>
            <w:vAlign w:val="center"/>
          </w:tcPr>
          <w:p w14:paraId="63A684A6" w14:textId="732C0100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Number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 in the final third of the video.</w:t>
            </w:r>
          </w:p>
        </w:tc>
        <w:tc>
          <w:tcPr>
            <w:tcW w:w="0" w:type="auto"/>
            <w:vAlign w:val="center"/>
          </w:tcPr>
          <w:p w14:paraId="063BB0B2" w14:textId="3EC331F4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Late-phase expressivity; can reflect fatigue, avoidance, or cumulative arousal.</w:t>
            </w:r>
          </w:p>
        </w:tc>
      </w:tr>
      <w:tr w:rsidR="00987D53" w:rsidRPr="00062AFD" w14:paraId="563A3C14" w14:textId="77777777" w:rsidTr="0063061C">
        <w:tc>
          <w:tcPr>
            <w:tcW w:w="0" w:type="auto"/>
            <w:vAlign w:val="center"/>
          </w:tcPr>
          <w:p w14:paraId="1636A936" w14:textId="42C480CA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cs="Courier New"/>
                <w:sz w:val="18"/>
                <w:szCs w:val="18"/>
              </w:rPr>
              <w:t>Inter-arrival rate</w:t>
            </w:r>
          </w:p>
        </w:tc>
        <w:tc>
          <w:tcPr>
            <w:tcW w:w="0" w:type="auto"/>
            <w:vAlign w:val="center"/>
          </w:tcPr>
          <w:p w14:paraId="4A063137" w14:textId="7A2F61EB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Average time between the start of consecutive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6A9AF873" w14:textId="3C00ABCE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Average time between starts of intervals; temporal regularity metric.</w:t>
            </w:r>
          </w:p>
        </w:tc>
      </w:tr>
      <w:tr w:rsidR="00987D53" w:rsidRPr="00062AFD" w14:paraId="40307CE8" w14:textId="77777777" w:rsidTr="0063061C">
        <w:tc>
          <w:tcPr>
            <w:tcW w:w="0" w:type="auto"/>
            <w:vAlign w:val="center"/>
          </w:tcPr>
          <w:p w14:paraId="131F9F1D" w14:textId="1C1B6A42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62AFD">
              <w:rPr>
                <w:rFonts w:cs="Courier New"/>
                <w:sz w:val="18"/>
                <w:szCs w:val="18"/>
              </w:rPr>
              <w:t>Microbehavior</w:t>
            </w:r>
            <w:proofErr w:type="spellEnd"/>
            <w:r w:rsidRPr="00062AFD">
              <w:rPr>
                <w:rFonts w:cs="Courier New"/>
                <w:sz w:val="18"/>
                <w:szCs w:val="18"/>
              </w:rPr>
              <w:t xml:space="preserve"> interval span</w:t>
            </w:r>
          </w:p>
        </w:tc>
        <w:tc>
          <w:tcPr>
            <w:tcW w:w="0" w:type="auto"/>
            <w:vAlign w:val="center"/>
          </w:tcPr>
          <w:p w14:paraId="3F27D8D4" w14:textId="06CC7D6B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Time range between the first and last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 (not total coverage).</w:t>
            </w:r>
          </w:p>
        </w:tc>
        <w:tc>
          <w:tcPr>
            <w:tcW w:w="0" w:type="auto"/>
            <w:vAlign w:val="center"/>
          </w:tcPr>
          <w:p w14:paraId="76B606D1" w14:textId="2B6DF00F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Time </w:t>
            </w:r>
            <w:proofErr w:type="gramStart"/>
            <w:r w:rsidRPr="00062AFD">
              <w:rPr>
                <w:sz w:val="18"/>
                <w:szCs w:val="18"/>
              </w:rPr>
              <w:t>range</w:t>
            </w:r>
            <w:proofErr w:type="gramEnd"/>
            <w:r w:rsidRPr="00062AFD">
              <w:rPr>
                <w:sz w:val="18"/>
                <w:szCs w:val="18"/>
              </w:rPr>
              <w:t xml:space="preserve"> from first to last interval; overall temporal spread of expressivity.</w:t>
            </w:r>
          </w:p>
        </w:tc>
      </w:tr>
      <w:tr w:rsidR="00987D53" w:rsidRPr="00062AFD" w14:paraId="1B1603C6" w14:textId="77777777" w:rsidTr="0063061C">
        <w:tc>
          <w:tcPr>
            <w:tcW w:w="0" w:type="auto"/>
            <w:vAlign w:val="center"/>
          </w:tcPr>
          <w:p w14:paraId="1F34A939" w14:textId="62C82D75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62AFD">
              <w:rPr>
                <w:rFonts w:cs="Courier New"/>
                <w:sz w:val="18"/>
                <w:szCs w:val="18"/>
              </w:rPr>
              <w:t>Microbehavior</w:t>
            </w:r>
            <w:proofErr w:type="spellEnd"/>
            <w:r w:rsidRPr="00062AFD">
              <w:rPr>
                <w:rFonts w:cs="Courier New"/>
                <w:sz w:val="18"/>
                <w:szCs w:val="18"/>
              </w:rPr>
              <w:t xml:space="preserve"> density (per min)</w:t>
            </w:r>
          </w:p>
        </w:tc>
        <w:tc>
          <w:tcPr>
            <w:tcW w:w="0" w:type="auto"/>
            <w:vAlign w:val="center"/>
          </w:tcPr>
          <w:p w14:paraId="424CBA7C" w14:textId="6DF42DE3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Number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 per minute within their span.</w:t>
            </w:r>
          </w:p>
        </w:tc>
        <w:tc>
          <w:tcPr>
            <w:tcW w:w="0" w:type="auto"/>
            <w:vAlign w:val="center"/>
          </w:tcPr>
          <w:p w14:paraId="149B0B87" w14:textId="572413CF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Density of expressivity relative to its own temporal span; compactness measure.</w:t>
            </w:r>
          </w:p>
        </w:tc>
      </w:tr>
      <w:tr w:rsidR="00987D53" w:rsidRPr="00062AFD" w14:paraId="2B8597E0" w14:textId="77777777" w:rsidTr="0063061C">
        <w:tc>
          <w:tcPr>
            <w:tcW w:w="0" w:type="auto"/>
            <w:vAlign w:val="center"/>
          </w:tcPr>
          <w:p w14:paraId="369B9294" w14:textId="3484C649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62AFD">
              <w:rPr>
                <w:rFonts w:cs="Courier New"/>
                <w:sz w:val="18"/>
                <w:szCs w:val="18"/>
              </w:rPr>
              <w:t>Microbehavior</w:t>
            </w:r>
            <w:proofErr w:type="spellEnd"/>
            <w:r w:rsidRPr="00062AFD">
              <w:rPr>
                <w:rFonts w:cs="Courier New"/>
                <w:sz w:val="18"/>
                <w:szCs w:val="18"/>
              </w:rPr>
              <w:t xml:space="preserve"> coverage ratio</w:t>
            </w:r>
          </w:p>
        </w:tc>
        <w:tc>
          <w:tcPr>
            <w:tcW w:w="0" w:type="auto"/>
            <w:vAlign w:val="center"/>
          </w:tcPr>
          <w:p w14:paraId="095314D5" w14:textId="4B914A43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Fraction of the full video duration covered by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5352D36B" w14:textId="2F4B89EE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Proportion of the video time covered by intervals; alternative density measure.</w:t>
            </w:r>
          </w:p>
        </w:tc>
      </w:tr>
      <w:tr w:rsidR="00987D53" w:rsidRPr="00062AFD" w14:paraId="6940F706" w14:textId="77777777" w:rsidTr="0063061C">
        <w:tc>
          <w:tcPr>
            <w:tcW w:w="0" w:type="auto"/>
            <w:vAlign w:val="center"/>
          </w:tcPr>
          <w:p w14:paraId="3F202459" w14:textId="4C9302D8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cs="Courier New"/>
                <w:sz w:val="18"/>
                <w:szCs w:val="18"/>
              </w:rPr>
              <w:t>Duration IQR</w:t>
            </w:r>
          </w:p>
        </w:tc>
        <w:tc>
          <w:tcPr>
            <w:tcW w:w="0" w:type="auto"/>
            <w:vAlign w:val="center"/>
          </w:tcPr>
          <w:p w14:paraId="4F1F381B" w14:textId="1FDABC4A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 xml:space="preserve">Interquartile range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 durations — measure of spread.</w:t>
            </w:r>
          </w:p>
        </w:tc>
        <w:tc>
          <w:tcPr>
            <w:tcW w:w="0" w:type="auto"/>
            <w:vAlign w:val="center"/>
          </w:tcPr>
          <w:p w14:paraId="7BB85279" w14:textId="02F73C16" w:rsidR="00987D53" w:rsidRPr="00062AFD" w:rsidRDefault="00987D53" w:rsidP="00987D5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IQR of durations; robustness measure of temporal expressivity variability.</w:t>
            </w:r>
          </w:p>
        </w:tc>
      </w:tr>
      <w:tr w:rsidR="00987D53" w:rsidRPr="00062AFD" w14:paraId="601397AC" w14:textId="77777777" w:rsidTr="0063061C">
        <w:tc>
          <w:tcPr>
            <w:tcW w:w="0" w:type="auto"/>
            <w:vAlign w:val="center"/>
          </w:tcPr>
          <w:p w14:paraId="7C517FD0" w14:textId="70B3BAF0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rFonts w:cs="Courier New"/>
                <w:sz w:val="18"/>
                <w:szCs w:val="18"/>
              </w:rPr>
              <w:t>Gap IQR</w:t>
            </w:r>
          </w:p>
        </w:tc>
        <w:tc>
          <w:tcPr>
            <w:tcW w:w="0" w:type="auto"/>
            <w:vAlign w:val="center"/>
          </w:tcPr>
          <w:p w14:paraId="5DA13836" w14:textId="484C8B74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 xml:space="preserve">Interquartile range of gaps between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.</w:t>
            </w:r>
          </w:p>
        </w:tc>
        <w:tc>
          <w:tcPr>
            <w:tcW w:w="0" w:type="auto"/>
            <w:vAlign w:val="center"/>
          </w:tcPr>
          <w:p w14:paraId="0CF64DCE" w14:textId="7747A6CF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>IQR of gaps; variability in timing between bursts.</w:t>
            </w:r>
          </w:p>
        </w:tc>
      </w:tr>
      <w:tr w:rsidR="00987D53" w:rsidRPr="00062AFD" w14:paraId="45010AE5" w14:textId="77777777" w:rsidTr="0063061C">
        <w:tc>
          <w:tcPr>
            <w:tcW w:w="0" w:type="auto"/>
            <w:vAlign w:val="center"/>
          </w:tcPr>
          <w:p w14:paraId="6AAE9865" w14:textId="6709A638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rFonts w:cs="Courier New"/>
                <w:sz w:val="18"/>
                <w:szCs w:val="18"/>
              </w:rPr>
              <w:t>Gaps-to-durations ratio</w:t>
            </w:r>
          </w:p>
        </w:tc>
        <w:tc>
          <w:tcPr>
            <w:tcW w:w="0" w:type="auto"/>
            <w:vAlign w:val="center"/>
          </w:tcPr>
          <w:p w14:paraId="47193EA5" w14:textId="3B8EBCDA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 xml:space="preserve">Mean gap length divided by mean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 length.</w:t>
            </w:r>
          </w:p>
        </w:tc>
        <w:tc>
          <w:tcPr>
            <w:tcW w:w="0" w:type="auto"/>
            <w:vAlign w:val="center"/>
          </w:tcPr>
          <w:p w14:paraId="2E85259F" w14:textId="61E5CA1A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>Ratio of inactivity to activity; interpretable as temporal modulation efficiency.</w:t>
            </w:r>
          </w:p>
        </w:tc>
      </w:tr>
      <w:tr w:rsidR="00987D53" w:rsidRPr="00062AFD" w14:paraId="2A90FE61" w14:textId="77777777" w:rsidTr="0063061C">
        <w:tc>
          <w:tcPr>
            <w:tcW w:w="0" w:type="auto"/>
            <w:vAlign w:val="center"/>
          </w:tcPr>
          <w:p w14:paraId="540BCDA1" w14:textId="2B2524DE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rFonts w:cs="Courier New"/>
                <w:sz w:val="18"/>
                <w:szCs w:val="18"/>
              </w:rPr>
              <w:t>Duration entropy</w:t>
            </w:r>
          </w:p>
        </w:tc>
        <w:tc>
          <w:tcPr>
            <w:tcW w:w="0" w:type="auto"/>
            <w:vAlign w:val="center"/>
          </w:tcPr>
          <w:p w14:paraId="63DC7C8B" w14:textId="6DEFDD9F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 xml:space="preserve">Entropy (disorder) of the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 duration distribution.</w:t>
            </w:r>
          </w:p>
        </w:tc>
        <w:tc>
          <w:tcPr>
            <w:tcW w:w="0" w:type="auto"/>
            <w:vAlign w:val="center"/>
          </w:tcPr>
          <w:p w14:paraId="1CA2BF48" w14:textId="06AD4065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>Unpredictability in durations; reflects affective volatility.</w:t>
            </w:r>
          </w:p>
        </w:tc>
      </w:tr>
      <w:tr w:rsidR="00987D53" w:rsidRPr="00062AFD" w14:paraId="07AADE87" w14:textId="77777777" w:rsidTr="0063061C">
        <w:tc>
          <w:tcPr>
            <w:tcW w:w="0" w:type="auto"/>
            <w:vAlign w:val="center"/>
          </w:tcPr>
          <w:p w14:paraId="177BA52F" w14:textId="7D6913B6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rFonts w:cs="Courier New"/>
                <w:sz w:val="18"/>
                <w:szCs w:val="18"/>
              </w:rPr>
              <w:t>Duration trend slope</w:t>
            </w:r>
          </w:p>
        </w:tc>
        <w:tc>
          <w:tcPr>
            <w:tcW w:w="0" w:type="auto"/>
            <w:vAlign w:val="center"/>
          </w:tcPr>
          <w:p w14:paraId="7D7CBCA9" w14:textId="26160237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 xml:space="preserve">Linear slope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 durations over time (positive = increasing).</w:t>
            </w:r>
          </w:p>
        </w:tc>
        <w:tc>
          <w:tcPr>
            <w:tcW w:w="0" w:type="auto"/>
            <w:vAlign w:val="center"/>
          </w:tcPr>
          <w:p w14:paraId="355E8F43" w14:textId="407F7FFD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>Temporal slope of duration trend; increasing or decreasing control over time.</w:t>
            </w:r>
          </w:p>
        </w:tc>
      </w:tr>
      <w:tr w:rsidR="00987D53" w:rsidRPr="00062AFD" w14:paraId="75B3EF69" w14:textId="77777777" w:rsidTr="0063061C">
        <w:tc>
          <w:tcPr>
            <w:tcW w:w="0" w:type="auto"/>
            <w:vAlign w:val="center"/>
          </w:tcPr>
          <w:p w14:paraId="412784B6" w14:textId="0D3610BC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rFonts w:cs="Courier New"/>
                <w:sz w:val="18"/>
                <w:szCs w:val="18"/>
              </w:rPr>
              <w:t>Intervals in first half</w:t>
            </w:r>
          </w:p>
        </w:tc>
        <w:tc>
          <w:tcPr>
            <w:tcW w:w="0" w:type="auto"/>
            <w:vAlign w:val="center"/>
          </w:tcPr>
          <w:p w14:paraId="241AFF47" w14:textId="355FCF93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 xml:space="preserve">Number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 in the first half of the video</w:t>
            </w:r>
          </w:p>
        </w:tc>
        <w:tc>
          <w:tcPr>
            <w:tcW w:w="0" w:type="auto"/>
            <w:vAlign w:val="center"/>
          </w:tcPr>
          <w:p w14:paraId="3AC0135F" w14:textId="3E2965C9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>Total intervals in first half; early video behavioral engagement.</w:t>
            </w:r>
          </w:p>
        </w:tc>
      </w:tr>
      <w:tr w:rsidR="00987D53" w:rsidRPr="00062AFD" w14:paraId="1A98E08B" w14:textId="77777777" w:rsidTr="0063061C">
        <w:tc>
          <w:tcPr>
            <w:tcW w:w="0" w:type="auto"/>
            <w:vAlign w:val="center"/>
          </w:tcPr>
          <w:p w14:paraId="12F48F6D" w14:textId="13A56EDB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Courier New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rFonts w:cs="Courier New"/>
                <w:sz w:val="18"/>
                <w:szCs w:val="18"/>
              </w:rPr>
              <w:t>Intervals in second half</w:t>
            </w:r>
          </w:p>
        </w:tc>
        <w:tc>
          <w:tcPr>
            <w:tcW w:w="0" w:type="auto"/>
            <w:vAlign w:val="center"/>
          </w:tcPr>
          <w:p w14:paraId="4B2EFAE0" w14:textId="37AAFAD7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 xml:space="preserve">Number of </w:t>
            </w:r>
            <w:proofErr w:type="spellStart"/>
            <w:r w:rsidRPr="00062AFD">
              <w:rPr>
                <w:sz w:val="18"/>
                <w:szCs w:val="18"/>
              </w:rPr>
              <w:t>microbehavior</w:t>
            </w:r>
            <w:proofErr w:type="spellEnd"/>
            <w:r w:rsidRPr="00062AFD">
              <w:rPr>
                <w:sz w:val="18"/>
                <w:szCs w:val="18"/>
              </w:rPr>
              <w:t xml:space="preserve"> intervals in the second half of the video.</w:t>
            </w:r>
          </w:p>
        </w:tc>
        <w:tc>
          <w:tcPr>
            <w:tcW w:w="0" w:type="auto"/>
            <w:vAlign w:val="center"/>
          </w:tcPr>
          <w:p w14:paraId="645B38A4" w14:textId="30BC3FDD" w:rsidR="00987D53" w:rsidRPr="00062AFD" w:rsidRDefault="00987D53" w:rsidP="00987D5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62AFD">
              <w:rPr>
                <w:sz w:val="18"/>
                <w:szCs w:val="18"/>
              </w:rPr>
              <w:t>Total intervals in second half; late engagement or symptom emergence.</w:t>
            </w:r>
          </w:p>
        </w:tc>
      </w:tr>
    </w:tbl>
    <w:p w14:paraId="62DB6CC3" w14:textId="77777777" w:rsidR="00987D53" w:rsidRDefault="00987D53" w:rsidP="006A21E7">
      <w:pPr>
        <w:spacing w:after="0" w:line="360" w:lineRule="auto"/>
        <w:rPr>
          <w:b/>
          <w:bCs/>
          <w:sz w:val="22"/>
          <w:szCs w:val="22"/>
        </w:rPr>
      </w:pPr>
    </w:p>
    <w:p w14:paraId="08FD1B98" w14:textId="706EA533" w:rsidR="002E40FE" w:rsidRDefault="00E57F31" w:rsidP="00E57F31">
      <w:pPr>
        <w:spacing w:after="0" w:line="360" w:lineRule="auto"/>
        <w:rPr>
          <w:b/>
          <w:bCs/>
          <w:sz w:val="22"/>
          <w:szCs w:val="22"/>
        </w:rPr>
      </w:pPr>
      <w:r w:rsidRPr="00E52CBC">
        <w:rPr>
          <w:b/>
          <w:bCs/>
          <w:sz w:val="22"/>
          <w:szCs w:val="22"/>
        </w:rPr>
        <w:lastRenderedPageBreak/>
        <w:t xml:space="preserve">Table S4: </w:t>
      </w:r>
      <w:r w:rsidR="009F0AA1">
        <w:rPr>
          <w:b/>
          <w:bCs/>
          <w:sz w:val="22"/>
          <w:szCs w:val="22"/>
        </w:rPr>
        <w:t>Micro-behavior</w:t>
      </w:r>
      <w:r w:rsidRPr="00E52CBC">
        <w:rPr>
          <w:b/>
          <w:bCs/>
          <w:sz w:val="22"/>
          <w:szCs w:val="22"/>
        </w:rPr>
        <w:t xml:space="preserve"> interval features descriptions and interpretations (part </w:t>
      </w:r>
      <w:r w:rsidR="0098104B" w:rsidRPr="00E52CBC">
        <w:rPr>
          <w:b/>
          <w:bCs/>
          <w:sz w:val="22"/>
          <w:szCs w:val="22"/>
        </w:rPr>
        <w:t>3</w:t>
      </w:r>
      <w:r w:rsidRPr="00E52CBC">
        <w:rPr>
          <w:b/>
          <w:bCs/>
          <w:sz w:val="22"/>
          <w:szCs w:val="22"/>
        </w:rPr>
        <w:t xml:space="preserve"> of </w:t>
      </w:r>
      <w:r w:rsidR="0098104B" w:rsidRPr="00E52CBC">
        <w:rPr>
          <w:b/>
          <w:bCs/>
          <w:sz w:val="22"/>
          <w:szCs w:val="22"/>
        </w:rPr>
        <w:t>3</w:t>
      </w:r>
      <w:r w:rsidRPr="00E52CBC">
        <w:rPr>
          <w:b/>
          <w:bCs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5243"/>
        <w:gridCol w:w="5919"/>
      </w:tblGrid>
      <w:tr w:rsidR="002E40FE" w:rsidRPr="00062AFD" w14:paraId="48F0E640" w14:textId="77777777" w:rsidTr="0063061C">
        <w:tc>
          <w:tcPr>
            <w:tcW w:w="0" w:type="auto"/>
            <w:vAlign w:val="center"/>
          </w:tcPr>
          <w:p w14:paraId="71185947" w14:textId="77777777" w:rsidR="002E40FE" w:rsidRPr="00062AFD" w:rsidRDefault="002E40FE" w:rsidP="006306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</w:tcPr>
          <w:p w14:paraId="4E25E870" w14:textId="77777777" w:rsidR="002E40FE" w:rsidRPr="00062AFD" w:rsidRDefault="002E40FE" w:rsidP="006306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</w:tcPr>
          <w:p w14:paraId="1F52DCE4" w14:textId="77777777" w:rsidR="002E40FE" w:rsidRPr="00062AFD" w:rsidRDefault="002E40FE" w:rsidP="006306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terpretation</w:t>
            </w:r>
          </w:p>
        </w:tc>
      </w:tr>
      <w:tr w:rsidR="002E40FE" w:rsidRPr="00062AFD" w14:paraId="7768A703" w14:textId="77777777" w:rsidTr="0063061C">
        <w:tc>
          <w:tcPr>
            <w:tcW w:w="0" w:type="auto"/>
            <w:vAlign w:val="center"/>
          </w:tcPr>
          <w:p w14:paraId="5CBE13C5" w14:textId="3A42FBF8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cs="Courier New"/>
                <w:sz w:val="18"/>
                <w:szCs w:val="18"/>
              </w:rPr>
              <w:t>Duration slope sign change</w:t>
            </w:r>
          </w:p>
        </w:tc>
        <w:tc>
          <w:tcPr>
            <w:tcW w:w="0" w:type="auto"/>
            <w:vAlign w:val="center"/>
          </w:tcPr>
          <w:p w14:paraId="03094356" w14:textId="36C91E67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Number of sign changes in the linear slope of interval durations.</w:t>
            </w:r>
          </w:p>
        </w:tc>
        <w:tc>
          <w:tcPr>
            <w:tcW w:w="0" w:type="auto"/>
            <w:vAlign w:val="center"/>
          </w:tcPr>
          <w:p w14:paraId="1568FAC2" w14:textId="5CA02FEE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Measures how frequently the direction of expressivity trend reverses; high values reflect unstable modulation.</w:t>
            </w:r>
          </w:p>
        </w:tc>
      </w:tr>
      <w:tr w:rsidR="002E40FE" w:rsidRPr="00062AFD" w14:paraId="3328D052" w14:textId="77777777" w:rsidTr="0063061C">
        <w:tc>
          <w:tcPr>
            <w:tcW w:w="0" w:type="auto"/>
            <w:vAlign w:val="center"/>
          </w:tcPr>
          <w:p w14:paraId="04DC1A53" w14:textId="085BA77D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rFonts w:cs="Courier New"/>
                <w:sz w:val="18"/>
                <w:szCs w:val="18"/>
              </w:rPr>
              <w:t>Burstiness index</w:t>
            </w:r>
          </w:p>
        </w:tc>
        <w:tc>
          <w:tcPr>
            <w:tcW w:w="0" w:type="auto"/>
            <w:vAlign w:val="center"/>
          </w:tcPr>
          <w:p w14:paraId="0AEA9BC7" w14:textId="3F351AB6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Ratio of standard deviation to mean of inter-arrival times between micro-behavior intervals.</w:t>
            </w:r>
          </w:p>
        </w:tc>
        <w:tc>
          <w:tcPr>
            <w:tcW w:w="0" w:type="auto"/>
            <w:vAlign w:val="center"/>
          </w:tcPr>
          <w:p w14:paraId="6566C88E" w14:textId="734E89B6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62AFD">
              <w:rPr>
                <w:sz w:val="18"/>
                <w:szCs w:val="18"/>
              </w:rPr>
              <w:t>Captures irregularity in expressive behavior; higher values indicate behavioral unpredictability or volatility.</w:t>
            </w:r>
          </w:p>
        </w:tc>
      </w:tr>
      <w:tr w:rsidR="002E40FE" w:rsidRPr="00062AFD" w14:paraId="4B9901A2" w14:textId="77777777" w:rsidTr="0063061C">
        <w:tc>
          <w:tcPr>
            <w:tcW w:w="0" w:type="auto"/>
            <w:vAlign w:val="center"/>
          </w:tcPr>
          <w:p w14:paraId="3FCCA05F" w14:textId="798569C3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rFonts w:cs="Courier New"/>
                <w:sz w:val="18"/>
                <w:szCs w:val="18"/>
              </w:rPr>
              <w:t>Symmetry index</w:t>
            </w:r>
          </w:p>
        </w:tc>
        <w:tc>
          <w:tcPr>
            <w:tcW w:w="0" w:type="auto"/>
            <w:vAlign w:val="center"/>
          </w:tcPr>
          <w:p w14:paraId="28313A66" w14:textId="0E376550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Absolute difference between number of intervals in first and second half, normalized by total intervals.</w:t>
            </w:r>
          </w:p>
        </w:tc>
        <w:tc>
          <w:tcPr>
            <w:tcW w:w="0" w:type="auto"/>
            <w:vAlign w:val="center"/>
          </w:tcPr>
          <w:p w14:paraId="039A2563" w14:textId="7E36711F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Reflects temporal balance of expressivity; high asymmetry may indicate escalating emotional effort.</w:t>
            </w:r>
          </w:p>
        </w:tc>
      </w:tr>
      <w:tr w:rsidR="002E40FE" w:rsidRPr="00062AFD" w14:paraId="7FECFF5F" w14:textId="77777777" w:rsidTr="0063061C">
        <w:tc>
          <w:tcPr>
            <w:tcW w:w="0" w:type="auto"/>
            <w:vAlign w:val="center"/>
          </w:tcPr>
          <w:p w14:paraId="47E0864F" w14:textId="099EA1E9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rFonts w:cs="Courier New"/>
                <w:sz w:val="18"/>
                <w:szCs w:val="18"/>
              </w:rPr>
              <w:t>CV duration</w:t>
            </w:r>
          </w:p>
        </w:tc>
        <w:tc>
          <w:tcPr>
            <w:tcW w:w="0" w:type="auto"/>
            <w:vAlign w:val="center"/>
          </w:tcPr>
          <w:p w14:paraId="0B8D521B" w14:textId="25B60D7C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Coefficient of variation of interval durations (std/mean).</w:t>
            </w:r>
          </w:p>
        </w:tc>
        <w:tc>
          <w:tcPr>
            <w:tcW w:w="0" w:type="auto"/>
            <w:vAlign w:val="center"/>
          </w:tcPr>
          <w:p w14:paraId="47937B46" w14:textId="54301D78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Normalized measure of expressivity variability; robust to absolute scale.</w:t>
            </w:r>
          </w:p>
        </w:tc>
      </w:tr>
      <w:tr w:rsidR="002E40FE" w:rsidRPr="00062AFD" w14:paraId="6FAECA14" w14:textId="77777777" w:rsidTr="0063061C">
        <w:tc>
          <w:tcPr>
            <w:tcW w:w="0" w:type="auto"/>
            <w:vAlign w:val="center"/>
          </w:tcPr>
          <w:p w14:paraId="420DE2A3" w14:textId="54E7731D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rFonts w:cs="Courier New"/>
                <w:sz w:val="18"/>
                <w:szCs w:val="18"/>
              </w:rPr>
              <w:t>Initial latency (s)</w:t>
            </w:r>
          </w:p>
        </w:tc>
        <w:tc>
          <w:tcPr>
            <w:tcW w:w="0" w:type="auto"/>
            <w:vAlign w:val="center"/>
          </w:tcPr>
          <w:p w14:paraId="29BC5C1C" w14:textId="4E37F64D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 xml:space="preserve">Time from video start to the onset of first </w:t>
            </w:r>
            <w:r>
              <w:rPr>
                <w:sz w:val="18"/>
                <w:szCs w:val="18"/>
              </w:rPr>
              <w:t>micro-behavior</w:t>
            </w:r>
            <w:r w:rsidRPr="00E52CBC">
              <w:rPr>
                <w:sz w:val="18"/>
                <w:szCs w:val="18"/>
              </w:rPr>
              <w:t xml:space="preserve"> interval.</w:t>
            </w:r>
          </w:p>
        </w:tc>
        <w:tc>
          <w:tcPr>
            <w:tcW w:w="0" w:type="auto"/>
            <w:vAlign w:val="center"/>
          </w:tcPr>
          <w:p w14:paraId="3A26704B" w14:textId="53F0CED9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Captures emotional inhibition or delayed activation; shorter latency may indicate impulsivity or lowered regulation.</w:t>
            </w:r>
          </w:p>
        </w:tc>
      </w:tr>
      <w:tr w:rsidR="002E40FE" w:rsidRPr="00062AFD" w14:paraId="2700586C" w14:textId="77777777" w:rsidTr="0063061C">
        <w:tc>
          <w:tcPr>
            <w:tcW w:w="0" w:type="auto"/>
            <w:vAlign w:val="center"/>
          </w:tcPr>
          <w:p w14:paraId="1F8B637E" w14:textId="583C43BB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rFonts w:cs="Courier New"/>
                <w:sz w:val="18"/>
                <w:szCs w:val="18"/>
              </w:rPr>
              <w:t>Last interval end (s)</w:t>
            </w:r>
          </w:p>
        </w:tc>
        <w:tc>
          <w:tcPr>
            <w:tcW w:w="0" w:type="auto"/>
            <w:vAlign w:val="center"/>
          </w:tcPr>
          <w:p w14:paraId="4174A6C6" w14:textId="1AFF422A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Timestamp of the last interval's end.</w:t>
            </w:r>
          </w:p>
        </w:tc>
        <w:tc>
          <w:tcPr>
            <w:tcW w:w="0" w:type="auto"/>
            <w:vAlign w:val="center"/>
          </w:tcPr>
          <w:p w14:paraId="332ED724" w14:textId="4D9A07F2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Indicates the temporal endpoint of expressive engagement; longer durations may reflect persistent arousal.</w:t>
            </w:r>
          </w:p>
        </w:tc>
      </w:tr>
      <w:tr w:rsidR="002E40FE" w:rsidRPr="00062AFD" w14:paraId="521A712C" w14:textId="77777777" w:rsidTr="0063061C">
        <w:tc>
          <w:tcPr>
            <w:tcW w:w="0" w:type="auto"/>
            <w:vAlign w:val="center"/>
          </w:tcPr>
          <w:p w14:paraId="534CE0A1" w14:textId="292F9BB8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rFonts w:cs="Courier New"/>
                <w:sz w:val="18"/>
                <w:szCs w:val="18"/>
              </w:rPr>
              <w:t>High frequence ratio</w:t>
            </w:r>
          </w:p>
        </w:tc>
        <w:tc>
          <w:tcPr>
            <w:tcW w:w="0" w:type="auto"/>
            <w:vAlign w:val="center"/>
          </w:tcPr>
          <w:p w14:paraId="47525F92" w14:textId="22759C4A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Proportion of intervals shorter than the median duration.</w:t>
            </w:r>
          </w:p>
        </w:tc>
        <w:tc>
          <w:tcPr>
            <w:tcW w:w="0" w:type="auto"/>
            <w:vAlign w:val="center"/>
          </w:tcPr>
          <w:p w14:paraId="3E295123" w14:textId="14F99070" w:rsidR="002E40FE" w:rsidRPr="00062AFD" w:rsidRDefault="002E40FE" w:rsidP="002E40F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52CBC">
              <w:rPr>
                <w:sz w:val="18"/>
                <w:szCs w:val="18"/>
              </w:rPr>
              <w:t>Estimates jittery expressivity; higher values suggest fragmented or dysregulated affective behavior.</w:t>
            </w:r>
          </w:p>
        </w:tc>
      </w:tr>
    </w:tbl>
    <w:p w14:paraId="3FF2E38B" w14:textId="49E58862" w:rsidR="007F7E27" w:rsidRPr="00E52CBC" w:rsidRDefault="007F7E27" w:rsidP="002E40FE">
      <w:pPr>
        <w:spacing w:after="0" w:line="360" w:lineRule="auto"/>
        <w:rPr>
          <w:b/>
          <w:bCs/>
          <w:sz w:val="22"/>
          <w:szCs w:val="22"/>
        </w:rPr>
      </w:pPr>
    </w:p>
    <w:p w14:paraId="659FD8E8" w14:textId="77777777" w:rsidR="007F7E27" w:rsidRPr="00E52CBC" w:rsidRDefault="007F7E27">
      <w:pPr>
        <w:spacing w:after="0" w:line="360" w:lineRule="auto"/>
        <w:rPr>
          <w:b/>
          <w:bCs/>
          <w:sz w:val="22"/>
          <w:szCs w:val="22"/>
        </w:rPr>
      </w:pPr>
    </w:p>
    <w:p w14:paraId="06FD590F" w14:textId="77777777" w:rsidR="007F7E27" w:rsidRPr="00E52CBC" w:rsidRDefault="007F7E27">
      <w:pPr>
        <w:spacing w:after="0" w:line="360" w:lineRule="auto"/>
        <w:rPr>
          <w:b/>
          <w:bCs/>
          <w:sz w:val="22"/>
          <w:szCs w:val="22"/>
        </w:rPr>
      </w:pPr>
    </w:p>
    <w:p w14:paraId="0ACB9D84" w14:textId="77777777" w:rsidR="007F7E27" w:rsidRPr="00E52CBC" w:rsidRDefault="007F7E27">
      <w:pPr>
        <w:spacing w:after="0" w:line="360" w:lineRule="auto"/>
        <w:rPr>
          <w:b/>
          <w:bCs/>
          <w:sz w:val="22"/>
          <w:szCs w:val="22"/>
        </w:rPr>
      </w:pPr>
    </w:p>
    <w:p w14:paraId="37D3A30E" w14:textId="77777777" w:rsidR="007F7E27" w:rsidRPr="00E52CBC" w:rsidRDefault="007F7E27">
      <w:pPr>
        <w:spacing w:after="0" w:line="360" w:lineRule="auto"/>
        <w:rPr>
          <w:b/>
          <w:bCs/>
          <w:sz w:val="22"/>
          <w:szCs w:val="22"/>
        </w:rPr>
      </w:pPr>
    </w:p>
    <w:p w14:paraId="1F1CAA15" w14:textId="77777777" w:rsidR="00DA15A5" w:rsidRPr="00E52CBC" w:rsidRDefault="00DA15A5">
      <w:pPr>
        <w:rPr>
          <w:b/>
          <w:bCs/>
          <w:sz w:val="22"/>
          <w:szCs w:val="22"/>
        </w:rPr>
      </w:pPr>
      <w:r w:rsidRPr="00E52CBC">
        <w:rPr>
          <w:b/>
          <w:bCs/>
          <w:sz w:val="22"/>
          <w:szCs w:val="22"/>
        </w:rPr>
        <w:br w:type="page"/>
      </w:r>
    </w:p>
    <w:p w14:paraId="65810F28" w14:textId="769E2181" w:rsidR="00DA15A5" w:rsidRDefault="00DA15A5" w:rsidP="00DA15A5">
      <w:pPr>
        <w:spacing w:after="0" w:line="360" w:lineRule="auto"/>
        <w:rPr>
          <w:b/>
          <w:bCs/>
          <w:sz w:val="22"/>
          <w:szCs w:val="22"/>
        </w:rPr>
      </w:pPr>
      <w:r w:rsidRPr="00E52CBC">
        <w:rPr>
          <w:b/>
          <w:bCs/>
          <w:sz w:val="22"/>
          <w:szCs w:val="22"/>
        </w:rPr>
        <w:lastRenderedPageBreak/>
        <w:t>Table S5: Hyperparameter search space and final selected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EB3BBC" w14:paraId="5DAB1AF9" w14:textId="77777777" w:rsidTr="007A6733">
        <w:tc>
          <w:tcPr>
            <w:tcW w:w="4316" w:type="dxa"/>
            <w:vAlign w:val="center"/>
          </w:tcPr>
          <w:p w14:paraId="087B372A" w14:textId="62F3A4A0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yperparameter</w:t>
            </w:r>
          </w:p>
        </w:tc>
        <w:tc>
          <w:tcPr>
            <w:tcW w:w="4317" w:type="dxa"/>
            <w:vAlign w:val="center"/>
          </w:tcPr>
          <w:p w14:paraId="79FFEF2A" w14:textId="37FF6A23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arch Space</w:t>
            </w:r>
          </w:p>
        </w:tc>
        <w:tc>
          <w:tcPr>
            <w:tcW w:w="4317" w:type="dxa"/>
            <w:vAlign w:val="center"/>
          </w:tcPr>
          <w:p w14:paraId="6A872534" w14:textId="5C979CA7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inal Value</w:t>
            </w:r>
          </w:p>
        </w:tc>
      </w:tr>
      <w:tr w:rsidR="00EB3BBC" w14:paraId="5B9A2D32" w14:textId="77777777" w:rsidTr="007A6733">
        <w:tc>
          <w:tcPr>
            <w:tcW w:w="4316" w:type="dxa"/>
            <w:vAlign w:val="center"/>
          </w:tcPr>
          <w:p w14:paraId="0836AF8E" w14:textId="3F6187A3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umber of layers</w:t>
            </w:r>
          </w:p>
        </w:tc>
        <w:tc>
          <w:tcPr>
            <w:tcW w:w="4317" w:type="dxa"/>
            <w:vAlign w:val="center"/>
          </w:tcPr>
          <w:p w14:paraId="34F9A00C" w14:textId="1B9D514F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{2, 3, 4, 5}</w:t>
            </w:r>
          </w:p>
        </w:tc>
        <w:tc>
          <w:tcPr>
            <w:tcW w:w="4317" w:type="dxa"/>
            <w:vAlign w:val="center"/>
          </w:tcPr>
          <w:p w14:paraId="677DAE72" w14:textId="7D44F60C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B3BBC" w14:paraId="0D630CE2" w14:textId="77777777" w:rsidTr="007A6733">
        <w:tc>
          <w:tcPr>
            <w:tcW w:w="4316" w:type="dxa"/>
            <w:vAlign w:val="center"/>
          </w:tcPr>
          <w:p w14:paraId="44C4B294" w14:textId="59A02CF5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nits in Layer 0</w:t>
            </w:r>
          </w:p>
        </w:tc>
        <w:tc>
          <w:tcPr>
            <w:tcW w:w="4317" w:type="dxa"/>
            <w:vAlign w:val="center"/>
          </w:tcPr>
          <w:p w14:paraId="4903A252" w14:textId="70E9A3EB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32, 256]</w:t>
            </w:r>
          </w:p>
        </w:tc>
        <w:tc>
          <w:tcPr>
            <w:tcW w:w="4317" w:type="dxa"/>
            <w:vAlign w:val="center"/>
          </w:tcPr>
          <w:p w14:paraId="2B76F35D" w14:textId="4E42644F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</w:tr>
      <w:tr w:rsidR="00EB3BBC" w14:paraId="027B30E1" w14:textId="77777777" w:rsidTr="007A6733">
        <w:tc>
          <w:tcPr>
            <w:tcW w:w="4316" w:type="dxa"/>
            <w:vAlign w:val="center"/>
          </w:tcPr>
          <w:p w14:paraId="2BF1E244" w14:textId="640F00CA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nits in Layer 1</w:t>
            </w:r>
          </w:p>
        </w:tc>
        <w:tc>
          <w:tcPr>
            <w:tcW w:w="4317" w:type="dxa"/>
            <w:vAlign w:val="center"/>
          </w:tcPr>
          <w:p w14:paraId="79820BF6" w14:textId="2E9E3A46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32, 256]</w:t>
            </w:r>
          </w:p>
        </w:tc>
        <w:tc>
          <w:tcPr>
            <w:tcW w:w="4317" w:type="dxa"/>
            <w:vAlign w:val="center"/>
          </w:tcPr>
          <w:p w14:paraId="0D11E497" w14:textId="072E50B2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EB3BBC" w14:paraId="584CCF74" w14:textId="77777777" w:rsidTr="007A6733">
        <w:tc>
          <w:tcPr>
            <w:tcW w:w="4316" w:type="dxa"/>
            <w:vAlign w:val="center"/>
          </w:tcPr>
          <w:p w14:paraId="4B0EC7CF" w14:textId="16DA7829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nits in Layer 2</w:t>
            </w:r>
          </w:p>
        </w:tc>
        <w:tc>
          <w:tcPr>
            <w:tcW w:w="4317" w:type="dxa"/>
            <w:vAlign w:val="center"/>
          </w:tcPr>
          <w:p w14:paraId="11142027" w14:textId="564078E9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32, 256]</w:t>
            </w:r>
          </w:p>
        </w:tc>
        <w:tc>
          <w:tcPr>
            <w:tcW w:w="4317" w:type="dxa"/>
            <w:vAlign w:val="center"/>
          </w:tcPr>
          <w:p w14:paraId="4C223B61" w14:textId="026B6F72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EB3BBC" w14:paraId="64146B2F" w14:textId="77777777" w:rsidTr="007A6733">
        <w:tc>
          <w:tcPr>
            <w:tcW w:w="4316" w:type="dxa"/>
            <w:vAlign w:val="center"/>
          </w:tcPr>
          <w:p w14:paraId="15BF7F77" w14:textId="6E9F11FF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nits in Layer 3</w:t>
            </w:r>
          </w:p>
        </w:tc>
        <w:tc>
          <w:tcPr>
            <w:tcW w:w="4317" w:type="dxa"/>
            <w:vAlign w:val="center"/>
          </w:tcPr>
          <w:p w14:paraId="6E89C867" w14:textId="67825C92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32, 256]</w:t>
            </w:r>
          </w:p>
        </w:tc>
        <w:tc>
          <w:tcPr>
            <w:tcW w:w="4317" w:type="dxa"/>
            <w:vAlign w:val="center"/>
          </w:tcPr>
          <w:p w14:paraId="36D9FEE5" w14:textId="0F264441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EB3BBC" w14:paraId="6E800F51" w14:textId="77777777" w:rsidTr="007A6733">
        <w:tc>
          <w:tcPr>
            <w:tcW w:w="4316" w:type="dxa"/>
            <w:vAlign w:val="center"/>
          </w:tcPr>
          <w:p w14:paraId="7E60DBA9" w14:textId="4A1524B7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nits in Layer 4</w:t>
            </w:r>
          </w:p>
        </w:tc>
        <w:tc>
          <w:tcPr>
            <w:tcW w:w="4317" w:type="dxa"/>
            <w:vAlign w:val="center"/>
          </w:tcPr>
          <w:p w14:paraId="64D7F0AE" w14:textId="282E55AD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32, 256]</w:t>
            </w:r>
          </w:p>
        </w:tc>
        <w:tc>
          <w:tcPr>
            <w:tcW w:w="4317" w:type="dxa"/>
            <w:vAlign w:val="center"/>
          </w:tcPr>
          <w:p w14:paraId="4B394104" w14:textId="1499957B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EB3BBC" w14:paraId="2C6B4306" w14:textId="77777777" w:rsidTr="007A6733">
        <w:tc>
          <w:tcPr>
            <w:tcW w:w="4316" w:type="dxa"/>
            <w:vAlign w:val="center"/>
          </w:tcPr>
          <w:p w14:paraId="41D88099" w14:textId="63085C09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ctivation function</w:t>
            </w:r>
          </w:p>
        </w:tc>
        <w:tc>
          <w:tcPr>
            <w:tcW w:w="4317" w:type="dxa"/>
            <w:vAlign w:val="center"/>
          </w:tcPr>
          <w:p w14:paraId="29CA5642" w14:textId="52BFA2A1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{</w:t>
            </w: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LU</w:t>
            </w:r>
            <w:proofErr w:type="spellEnd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Leaky </w:t>
            </w: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LU</w:t>
            </w:r>
            <w:proofErr w:type="spellEnd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GELU, Sigmoid, Tanh}</w:t>
            </w:r>
          </w:p>
        </w:tc>
        <w:tc>
          <w:tcPr>
            <w:tcW w:w="4317" w:type="dxa"/>
            <w:vAlign w:val="center"/>
          </w:tcPr>
          <w:p w14:paraId="525BF24D" w14:textId="1CCEE0C5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anh</w:t>
            </w:r>
          </w:p>
        </w:tc>
      </w:tr>
      <w:tr w:rsidR="00EB3BBC" w14:paraId="0EE67139" w14:textId="77777777" w:rsidTr="007A6733">
        <w:tc>
          <w:tcPr>
            <w:tcW w:w="4316" w:type="dxa"/>
            <w:vAlign w:val="center"/>
          </w:tcPr>
          <w:p w14:paraId="513D95E8" w14:textId="479196B8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ropout rate</w:t>
            </w:r>
          </w:p>
        </w:tc>
        <w:tc>
          <w:tcPr>
            <w:tcW w:w="4317" w:type="dxa"/>
            <w:vAlign w:val="center"/>
          </w:tcPr>
          <w:p w14:paraId="42ACC8B6" w14:textId="374FF0AE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0.0, 0.5]</w:t>
            </w:r>
          </w:p>
        </w:tc>
        <w:tc>
          <w:tcPr>
            <w:tcW w:w="4317" w:type="dxa"/>
            <w:vAlign w:val="center"/>
          </w:tcPr>
          <w:p w14:paraId="799CC960" w14:textId="10D102E7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172</w:t>
            </w:r>
          </w:p>
        </w:tc>
      </w:tr>
      <w:tr w:rsidR="00EB3BBC" w14:paraId="16C24640" w14:textId="77777777" w:rsidTr="007A6733">
        <w:tc>
          <w:tcPr>
            <w:tcW w:w="4316" w:type="dxa"/>
            <w:vAlign w:val="center"/>
          </w:tcPr>
          <w:p w14:paraId="3992493C" w14:textId="3D691A88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rmalization type</w:t>
            </w:r>
          </w:p>
        </w:tc>
        <w:tc>
          <w:tcPr>
            <w:tcW w:w="4317" w:type="dxa"/>
            <w:vAlign w:val="center"/>
          </w:tcPr>
          <w:p w14:paraId="3C105F1C" w14:textId="042B993E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{None, </w:t>
            </w: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atchNorm</w:t>
            </w:r>
            <w:proofErr w:type="spellEnd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ayerNorm</w:t>
            </w:r>
            <w:proofErr w:type="spellEnd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}</w:t>
            </w:r>
          </w:p>
        </w:tc>
        <w:tc>
          <w:tcPr>
            <w:tcW w:w="4317" w:type="dxa"/>
            <w:vAlign w:val="center"/>
          </w:tcPr>
          <w:p w14:paraId="5B1D869E" w14:textId="17A29E17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ayerNorm</w:t>
            </w:r>
            <w:proofErr w:type="spellEnd"/>
          </w:p>
        </w:tc>
      </w:tr>
      <w:tr w:rsidR="00EB3BBC" w14:paraId="370C4943" w14:textId="77777777" w:rsidTr="007A6733">
        <w:tc>
          <w:tcPr>
            <w:tcW w:w="4316" w:type="dxa"/>
            <w:vAlign w:val="center"/>
          </w:tcPr>
          <w:p w14:paraId="360DB97A" w14:textId="5497A588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ptimizer</w:t>
            </w:r>
          </w:p>
        </w:tc>
        <w:tc>
          <w:tcPr>
            <w:tcW w:w="4317" w:type="dxa"/>
            <w:vAlign w:val="center"/>
          </w:tcPr>
          <w:p w14:paraId="479147F3" w14:textId="58B62FB1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{Adam, </w:t>
            </w: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amW</w:t>
            </w:r>
            <w:proofErr w:type="spellEnd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MSProp</w:t>
            </w:r>
            <w:proofErr w:type="spellEnd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SGD}</w:t>
            </w:r>
          </w:p>
        </w:tc>
        <w:tc>
          <w:tcPr>
            <w:tcW w:w="4317" w:type="dxa"/>
            <w:vAlign w:val="center"/>
          </w:tcPr>
          <w:p w14:paraId="2B820BD2" w14:textId="6050789C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amW</w:t>
            </w:r>
            <w:proofErr w:type="spellEnd"/>
          </w:p>
        </w:tc>
      </w:tr>
      <w:tr w:rsidR="00EB3BBC" w14:paraId="1AAE7BE6" w14:textId="77777777" w:rsidTr="007A6733">
        <w:tc>
          <w:tcPr>
            <w:tcW w:w="4316" w:type="dxa"/>
            <w:vAlign w:val="center"/>
          </w:tcPr>
          <w:p w14:paraId="6D635E3D" w14:textId="0A2FD450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earning rate</w:t>
            </w:r>
          </w:p>
        </w:tc>
        <w:tc>
          <w:tcPr>
            <w:tcW w:w="4317" w:type="dxa"/>
            <w:vAlign w:val="center"/>
          </w:tcPr>
          <w:p w14:paraId="18232E44" w14:textId="67F0BA28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0.0001, 0.01]</w:t>
            </w:r>
          </w:p>
        </w:tc>
        <w:tc>
          <w:tcPr>
            <w:tcW w:w="4317" w:type="dxa"/>
            <w:vAlign w:val="center"/>
          </w:tcPr>
          <w:p w14:paraId="18B2B3F5" w14:textId="19227A1C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0245</w:t>
            </w:r>
          </w:p>
        </w:tc>
      </w:tr>
      <w:tr w:rsidR="00EB3BBC" w14:paraId="269C6168" w14:textId="77777777" w:rsidTr="007A6733">
        <w:tc>
          <w:tcPr>
            <w:tcW w:w="4316" w:type="dxa"/>
            <w:vAlign w:val="center"/>
          </w:tcPr>
          <w:p w14:paraId="32D3DB61" w14:textId="5AB33506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Weight decay</w:t>
            </w:r>
          </w:p>
        </w:tc>
        <w:tc>
          <w:tcPr>
            <w:tcW w:w="4317" w:type="dxa"/>
            <w:vAlign w:val="center"/>
          </w:tcPr>
          <w:p w14:paraId="0493F441" w14:textId="28061181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[0.00001, 0.001]</w:t>
            </w:r>
          </w:p>
        </w:tc>
        <w:tc>
          <w:tcPr>
            <w:tcW w:w="4317" w:type="dxa"/>
            <w:vAlign w:val="center"/>
          </w:tcPr>
          <w:p w14:paraId="3B0E1730" w14:textId="0BDA520A" w:rsidR="00EB3BBC" w:rsidRDefault="00EB3BBC" w:rsidP="00EB3BB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00156</w:t>
            </w:r>
          </w:p>
        </w:tc>
      </w:tr>
      <w:tr w:rsidR="00EB3BBC" w14:paraId="079AE65A" w14:textId="77777777" w:rsidTr="007A6733">
        <w:tc>
          <w:tcPr>
            <w:tcW w:w="4316" w:type="dxa"/>
            <w:vAlign w:val="center"/>
          </w:tcPr>
          <w:p w14:paraId="234F1D9C" w14:textId="58C469E5" w:rsidR="00EB3BBC" w:rsidRPr="00E52CBC" w:rsidRDefault="00EB3BBC" w:rsidP="00EB3BBC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atch size</w:t>
            </w:r>
          </w:p>
        </w:tc>
        <w:tc>
          <w:tcPr>
            <w:tcW w:w="4317" w:type="dxa"/>
            <w:vAlign w:val="center"/>
          </w:tcPr>
          <w:p w14:paraId="2D2FB820" w14:textId="021F4E89" w:rsidR="00EB3BBC" w:rsidRPr="00E52CBC" w:rsidRDefault="00EB3BBC" w:rsidP="00EB3BBC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{32, 64, 128}</w:t>
            </w:r>
          </w:p>
        </w:tc>
        <w:tc>
          <w:tcPr>
            <w:tcW w:w="4317" w:type="dxa"/>
            <w:vAlign w:val="center"/>
          </w:tcPr>
          <w:p w14:paraId="1AB75DEC" w14:textId="0614972B" w:rsidR="00EB3BBC" w:rsidRPr="00E52CBC" w:rsidRDefault="00EB3BBC" w:rsidP="00EB3BBC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52CBC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</w:tr>
    </w:tbl>
    <w:p w14:paraId="57549598" w14:textId="77777777" w:rsidR="00EB3BBC" w:rsidRDefault="00EB3BBC" w:rsidP="00DA15A5">
      <w:pPr>
        <w:spacing w:after="0" w:line="360" w:lineRule="auto"/>
        <w:rPr>
          <w:b/>
          <w:bCs/>
          <w:sz w:val="22"/>
          <w:szCs w:val="22"/>
        </w:rPr>
      </w:pPr>
    </w:p>
    <w:p w14:paraId="0D7AEB5E" w14:textId="2334A41F" w:rsidR="00BA7E12" w:rsidRPr="00E52CBC" w:rsidRDefault="00BA7E12" w:rsidP="00BA7E12">
      <w:pPr>
        <w:spacing w:after="0" w:line="360" w:lineRule="auto"/>
        <w:rPr>
          <w:b/>
          <w:bCs/>
          <w:sz w:val="22"/>
          <w:szCs w:val="22"/>
        </w:rPr>
      </w:pPr>
      <w:r w:rsidRPr="00E52CBC">
        <w:rPr>
          <w:b/>
          <w:bCs/>
          <w:sz w:val="22"/>
          <w:szCs w:val="22"/>
        </w:rPr>
        <w:t xml:space="preserve">Table S6: </w:t>
      </w:r>
      <w:r w:rsidR="00D158FC" w:rsidRPr="00E52CBC">
        <w:rPr>
          <w:b/>
          <w:bCs/>
          <w:sz w:val="22"/>
          <w:szCs w:val="22"/>
        </w:rPr>
        <w:t xml:space="preserve">Classification model </w:t>
      </w:r>
      <w:r w:rsidR="00AB61D9" w:rsidRPr="00E52CBC">
        <w:rPr>
          <w:b/>
          <w:bCs/>
          <w:sz w:val="22"/>
          <w:szCs w:val="22"/>
        </w:rPr>
        <w:t xml:space="preserve">weighted </w:t>
      </w:r>
      <w:r w:rsidR="00D158FC" w:rsidRPr="00E52CBC">
        <w:rPr>
          <w:b/>
          <w:bCs/>
          <w:sz w:val="22"/>
          <w:szCs w:val="22"/>
        </w:rPr>
        <w:t>performance metrics on the train</w:t>
      </w:r>
      <w:r w:rsidR="00C765D0" w:rsidRPr="00E52CBC">
        <w:rPr>
          <w:b/>
          <w:bCs/>
          <w:sz w:val="22"/>
          <w:szCs w:val="22"/>
        </w:rPr>
        <w:t xml:space="preserve"> (averaged)</w:t>
      </w:r>
      <w:r w:rsidR="00D158FC" w:rsidRPr="00E52CBC">
        <w:rPr>
          <w:b/>
          <w:bCs/>
          <w:sz w:val="22"/>
          <w:szCs w:val="22"/>
        </w:rPr>
        <w:t xml:space="preserve"> and test sets</w:t>
      </w:r>
      <w:r w:rsidRPr="00E52CBC">
        <w:rPr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DE5598" w:rsidRPr="00E52CBC" w14:paraId="0E012F6E" w14:textId="77777777">
        <w:tc>
          <w:tcPr>
            <w:tcW w:w="2590" w:type="dxa"/>
          </w:tcPr>
          <w:p w14:paraId="528E7300" w14:textId="77777777" w:rsidR="00DE5598" w:rsidRPr="00E52CBC" w:rsidRDefault="00DE5598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90" w:type="dxa"/>
          </w:tcPr>
          <w:p w14:paraId="3DDE9FDE" w14:textId="16351534" w:rsidR="00DE5598" w:rsidRPr="00E52CBC" w:rsidRDefault="0084181C" w:rsidP="00E3578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2590" w:type="dxa"/>
          </w:tcPr>
          <w:p w14:paraId="20A7CB76" w14:textId="00A9D4FB" w:rsidR="00DE5598" w:rsidRPr="00E52CBC" w:rsidRDefault="00C5462A" w:rsidP="00E3578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2590" w:type="dxa"/>
          </w:tcPr>
          <w:p w14:paraId="6035301A" w14:textId="326D512C" w:rsidR="00DE5598" w:rsidRPr="00E52CBC" w:rsidRDefault="007E2EE2" w:rsidP="00E3578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2590" w:type="dxa"/>
          </w:tcPr>
          <w:p w14:paraId="73834529" w14:textId="20FBBAB2" w:rsidR="00DE5598" w:rsidRPr="00E52CBC" w:rsidRDefault="009258F4" w:rsidP="00E3578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F</w:t>
            </w:r>
            <w:r w:rsidRPr="00E52CBC">
              <w:rPr>
                <w:b/>
                <w:bCs/>
                <w:sz w:val="22"/>
                <w:szCs w:val="22"/>
                <w:vertAlign w:val="subscript"/>
              </w:rPr>
              <w:t>1</w:t>
            </w:r>
            <w:r w:rsidR="00AB61D9" w:rsidRPr="00E52CBC">
              <w:rPr>
                <w:b/>
                <w:bCs/>
                <w:sz w:val="22"/>
                <w:szCs w:val="22"/>
              </w:rPr>
              <w:t>-score</w:t>
            </w:r>
          </w:p>
        </w:tc>
      </w:tr>
      <w:tr w:rsidR="00DE5598" w:rsidRPr="00E52CBC" w14:paraId="42ABD2F1" w14:textId="77777777">
        <w:tc>
          <w:tcPr>
            <w:tcW w:w="2590" w:type="dxa"/>
          </w:tcPr>
          <w:p w14:paraId="5E855A43" w14:textId="7CB79224" w:rsidR="00DE5598" w:rsidRPr="00E52CBC" w:rsidRDefault="009258F4" w:rsidP="00E3578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Train set</w:t>
            </w:r>
          </w:p>
        </w:tc>
        <w:tc>
          <w:tcPr>
            <w:tcW w:w="2590" w:type="dxa"/>
          </w:tcPr>
          <w:p w14:paraId="3CE4AB3C" w14:textId="5AC48E91" w:rsidR="00DE5598" w:rsidRPr="00E52CBC" w:rsidRDefault="00C05B2C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861±0.059</m:t>
                </m:r>
              </m:oMath>
            </m:oMathPara>
          </w:p>
        </w:tc>
        <w:tc>
          <w:tcPr>
            <w:tcW w:w="2590" w:type="dxa"/>
          </w:tcPr>
          <w:p w14:paraId="2B89F00B" w14:textId="11A95411" w:rsidR="00DE5598" w:rsidRPr="00E52CBC" w:rsidRDefault="00C05B2C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874±0.033</m:t>
                </m:r>
              </m:oMath>
            </m:oMathPara>
          </w:p>
        </w:tc>
        <w:tc>
          <w:tcPr>
            <w:tcW w:w="2590" w:type="dxa"/>
          </w:tcPr>
          <w:p w14:paraId="65CAA844" w14:textId="68C6BDCE" w:rsidR="00DE5598" w:rsidRPr="00E52CBC" w:rsidRDefault="00C05B2C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801±0.127</m:t>
                </m:r>
              </m:oMath>
            </m:oMathPara>
          </w:p>
        </w:tc>
        <w:tc>
          <w:tcPr>
            <w:tcW w:w="2590" w:type="dxa"/>
          </w:tcPr>
          <w:p w14:paraId="2AA6237A" w14:textId="09F8BD43" w:rsidR="00DE5598" w:rsidRPr="00E52CBC" w:rsidRDefault="00C05B2C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809±0.061</m:t>
                </m:r>
              </m:oMath>
            </m:oMathPara>
          </w:p>
        </w:tc>
      </w:tr>
      <w:tr w:rsidR="00DE5598" w:rsidRPr="00E52CBC" w14:paraId="659F406D" w14:textId="77777777">
        <w:tc>
          <w:tcPr>
            <w:tcW w:w="2590" w:type="dxa"/>
          </w:tcPr>
          <w:p w14:paraId="54C8364D" w14:textId="3EB9C5DF" w:rsidR="00DE5598" w:rsidRPr="00E52CBC" w:rsidRDefault="009258F4" w:rsidP="00E3578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>Test set</w:t>
            </w:r>
          </w:p>
        </w:tc>
        <w:tc>
          <w:tcPr>
            <w:tcW w:w="2590" w:type="dxa"/>
          </w:tcPr>
          <w:p w14:paraId="1FD7FE24" w14:textId="67425542" w:rsidR="00DE5598" w:rsidRPr="00E52CBC" w:rsidRDefault="00743F0E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783</m:t>
                </m:r>
              </m:oMath>
            </m:oMathPara>
          </w:p>
        </w:tc>
        <w:tc>
          <w:tcPr>
            <w:tcW w:w="2590" w:type="dxa"/>
          </w:tcPr>
          <w:p w14:paraId="3C3D8092" w14:textId="15744C77" w:rsidR="00DE5598" w:rsidRPr="00E52CBC" w:rsidRDefault="00743F0E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814</m:t>
                </m:r>
              </m:oMath>
            </m:oMathPara>
          </w:p>
        </w:tc>
        <w:tc>
          <w:tcPr>
            <w:tcW w:w="2590" w:type="dxa"/>
          </w:tcPr>
          <w:p w14:paraId="1E7A448C" w14:textId="18A837C2" w:rsidR="00DE5598" w:rsidRPr="00E52CBC" w:rsidRDefault="00743F0E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788</m:t>
                </m:r>
              </m:oMath>
            </m:oMathPara>
          </w:p>
        </w:tc>
        <w:tc>
          <w:tcPr>
            <w:tcW w:w="2590" w:type="dxa"/>
          </w:tcPr>
          <w:p w14:paraId="53A46ABA" w14:textId="4C306CD6" w:rsidR="00DE5598" w:rsidRPr="00E52CBC" w:rsidRDefault="00743F0E" w:rsidP="00E3578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0.750</m:t>
                </m:r>
              </m:oMath>
            </m:oMathPara>
          </w:p>
        </w:tc>
      </w:tr>
    </w:tbl>
    <w:p w14:paraId="2CE91567" w14:textId="77777777" w:rsidR="00BA7E12" w:rsidRPr="00E52CBC" w:rsidRDefault="00BA7E12">
      <w:pPr>
        <w:spacing w:after="0" w:line="360" w:lineRule="auto"/>
        <w:rPr>
          <w:b/>
          <w:bCs/>
          <w:sz w:val="22"/>
          <w:szCs w:val="22"/>
        </w:rPr>
      </w:pPr>
    </w:p>
    <w:p w14:paraId="3C5C5FD3" w14:textId="77777777" w:rsidR="00DA15A5" w:rsidRPr="00E52CBC" w:rsidRDefault="00DA15A5">
      <w:pPr>
        <w:spacing w:after="0" w:line="360" w:lineRule="auto"/>
        <w:rPr>
          <w:b/>
          <w:bCs/>
          <w:sz w:val="22"/>
          <w:szCs w:val="22"/>
        </w:rPr>
      </w:pPr>
    </w:p>
    <w:p w14:paraId="0137D181" w14:textId="77777777" w:rsidR="00834767" w:rsidRPr="00E52CBC" w:rsidRDefault="00834767">
      <w:pPr>
        <w:spacing w:after="0" w:line="360" w:lineRule="auto"/>
        <w:rPr>
          <w:b/>
          <w:bCs/>
          <w:sz w:val="22"/>
          <w:szCs w:val="22"/>
        </w:rPr>
      </w:pPr>
    </w:p>
    <w:p w14:paraId="4ACD7BF1" w14:textId="77777777" w:rsidR="00834767" w:rsidRPr="00E52CBC" w:rsidRDefault="00834767">
      <w:pPr>
        <w:spacing w:after="0" w:line="360" w:lineRule="auto"/>
        <w:rPr>
          <w:b/>
          <w:bCs/>
          <w:sz w:val="22"/>
          <w:szCs w:val="22"/>
        </w:rPr>
      </w:pPr>
    </w:p>
    <w:p w14:paraId="3E6B4F6A" w14:textId="77777777" w:rsidR="00834767" w:rsidRPr="00E52CBC" w:rsidRDefault="00834767">
      <w:pPr>
        <w:spacing w:after="0" w:line="360" w:lineRule="auto"/>
        <w:rPr>
          <w:b/>
          <w:bCs/>
          <w:sz w:val="22"/>
          <w:szCs w:val="22"/>
        </w:rPr>
      </w:pPr>
    </w:p>
    <w:tbl>
      <w:tblPr>
        <w:tblStyle w:val="TableGrid"/>
        <w:tblW w:w="13215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"/>
        <w:gridCol w:w="13135"/>
      </w:tblGrid>
      <w:tr w:rsidR="00834767" w:rsidRPr="00E52CBC" w14:paraId="2022C352" w14:textId="77777777" w:rsidTr="00613F64">
        <w:tc>
          <w:tcPr>
            <w:tcW w:w="13215" w:type="dxa"/>
            <w:gridSpan w:val="2"/>
          </w:tcPr>
          <w:p w14:paraId="7809843B" w14:textId="32E353C4" w:rsidR="00834767" w:rsidRPr="00E52CBC" w:rsidRDefault="00834767" w:rsidP="00613F64">
            <w:pPr>
              <w:tabs>
                <w:tab w:val="left" w:pos="2640"/>
              </w:tabs>
              <w:spacing w:line="360" w:lineRule="auto"/>
              <w:rPr>
                <w:b/>
                <w:bCs/>
                <w:noProof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t xml:space="preserve">Figure S1: </w:t>
            </w:r>
            <w:r w:rsidR="00D94948" w:rsidRPr="00E52CBC">
              <w:rPr>
                <w:b/>
                <w:bCs/>
                <w:sz w:val="22"/>
                <w:szCs w:val="22"/>
              </w:rPr>
              <w:t>Distribution of PTSD symptom severity and burnout subscale scores. The boxplot shows the PCL-5 symptom clusters (</w:t>
            </w:r>
            <w:r w:rsidR="007E446A" w:rsidRPr="00E52CBC">
              <w:rPr>
                <w:b/>
                <w:bCs/>
                <w:sz w:val="22"/>
                <w:szCs w:val="22"/>
              </w:rPr>
              <w:t xml:space="preserve">Cluster </w:t>
            </w:r>
            <w:r w:rsidR="00D94948" w:rsidRPr="00E52CBC">
              <w:rPr>
                <w:b/>
                <w:bCs/>
                <w:sz w:val="22"/>
                <w:szCs w:val="22"/>
              </w:rPr>
              <w:t xml:space="preserve">B: Re-experiencing, </w:t>
            </w:r>
            <w:r w:rsidR="007E446A" w:rsidRPr="00E52CBC">
              <w:rPr>
                <w:b/>
                <w:bCs/>
                <w:sz w:val="22"/>
                <w:szCs w:val="22"/>
              </w:rPr>
              <w:t xml:space="preserve">Cluster </w:t>
            </w:r>
            <w:r w:rsidR="00D94948" w:rsidRPr="00E52CBC">
              <w:rPr>
                <w:b/>
                <w:bCs/>
                <w:sz w:val="22"/>
                <w:szCs w:val="22"/>
              </w:rPr>
              <w:t xml:space="preserve">C: Avoidance, </w:t>
            </w:r>
            <w:r w:rsidR="007E446A" w:rsidRPr="00E52CBC">
              <w:rPr>
                <w:b/>
                <w:bCs/>
                <w:sz w:val="22"/>
                <w:szCs w:val="22"/>
              </w:rPr>
              <w:t xml:space="preserve">Cluster </w:t>
            </w:r>
            <w:r w:rsidR="00D94948" w:rsidRPr="00E52CBC">
              <w:rPr>
                <w:b/>
                <w:bCs/>
                <w:sz w:val="22"/>
                <w:szCs w:val="22"/>
              </w:rPr>
              <w:t xml:space="preserve">D: Negative Mood/Cognition, </w:t>
            </w:r>
            <w:r w:rsidR="007E446A" w:rsidRPr="00E52CBC">
              <w:rPr>
                <w:b/>
                <w:bCs/>
                <w:sz w:val="22"/>
                <w:szCs w:val="22"/>
              </w:rPr>
              <w:t xml:space="preserve">Cluster </w:t>
            </w:r>
            <w:r w:rsidR="00D94948" w:rsidRPr="00E52CBC">
              <w:rPr>
                <w:b/>
                <w:bCs/>
                <w:sz w:val="22"/>
                <w:szCs w:val="22"/>
              </w:rPr>
              <w:t>E: Hyperarousal) and total PCL-5 score, along with the three subscales of the Maslach Burnout Inventory (EE: Emotional Exhaustion, DEP: Depersonalization, PA: Personal Accomplishment).</w:t>
            </w:r>
          </w:p>
        </w:tc>
      </w:tr>
      <w:tr w:rsidR="00834767" w:rsidRPr="00E52CBC" w14:paraId="0E92DCFE" w14:textId="77777777" w:rsidTr="00613F64">
        <w:trPr>
          <w:gridBefore w:val="1"/>
          <w:wBefore w:w="80" w:type="dxa"/>
        </w:trPr>
        <w:tc>
          <w:tcPr>
            <w:tcW w:w="13135" w:type="dxa"/>
          </w:tcPr>
          <w:p w14:paraId="70ABEC3D" w14:textId="1C1CB4E2" w:rsidR="00834767" w:rsidRPr="00E52CBC" w:rsidRDefault="009E1F09" w:rsidP="00613F64">
            <w:pPr>
              <w:tabs>
                <w:tab w:val="left" w:pos="2640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E52CBC">
              <w:rPr>
                <w:noProof/>
                <w:sz w:val="22"/>
                <w:szCs w:val="22"/>
              </w:rPr>
              <w:drawing>
                <wp:inline distT="0" distB="0" distL="0" distR="0" wp14:anchorId="145411C1" wp14:editId="2D00F1B6">
                  <wp:extent cx="6537960" cy="3268980"/>
                  <wp:effectExtent l="0" t="0" r="2540" b="0"/>
                  <wp:docPr id="683731592" name="Picture 1" descr="A graph of a number of box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3731592" name="Picture 1" descr="A graph of a number of boxes&#10;&#10;AI-generated content may be incorrect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7960" cy="3268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F7B8DC" w14:textId="77777777" w:rsidR="00834767" w:rsidRPr="00E52CBC" w:rsidRDefault="00834767">
      <w:pPr>
        <w:spacing w:after="0" w:line="360" w:lineRule="auto"/>
        <w:rPr>
          <w:b/>
          <w:bCs/>
          <w:sz w:val="22"/>
          <w:szCs w:val="22"/>
        </w:rPr>
      </w:pPr>
    </w:p>
    <w:p w14:paraId="5F1496FF" w14:textId="77777777" w:rsidR="00834767" w:rsidRPr="00E52CBC" w:rsidRDefault="00834767">
      <w:pPr>
        <w:spacing w:after="0" w:line="360" w:lineRule="auto"/>
        <w:rPr>
          <w:b/>
          <w:bCs/>
          <w:sz w:val="22"/>
          <w:szCs w:val="22"/>
        </w:rPr>
      </w:pPr>
    </w:p>
    <w:p w14:paraId="7946F043" w14:textId="77777777" w:rsidR="00DA15A5" w:rsidRPr="00E52CBC" w:rsidRDefault="00DA15A5">
      <w:pPr>
        <w:spacing w:after="0" w:line="360" w:lineRule="auto"/>
        <w:rPr>
          <w:b/>
          <w:bCs/>
          <w:sz w:val="22"/>
          <w:szCs w:val="22"/>
        </w:rPr>
      </w:pPr>
    </w:p>
    <w:p w14:paraId="779EA76F" w14:textId="77777777" w:rsidR="001840C0" w:rsidRPr="00E52CBC" w:rsidRDefault="001840C0">
      <w:pPr>
        <w:spacing w:after="0" w:line="360" w:lineRule="auto"/>
        <w:rPr>
          <w:b/>
          <w:bCs/>
          <w:sz w:val="22"/>
          <w:szCs w:val="22"/>
        </w:rPr>
      </w:pPr>
    </w:p>
    <w:p w14:paraId="062974E2" w14:textId="77777777" w:rsidR="00DA15A5" w:rsidRPr="00E52CBC" w:rsidRDefault="00DA15A5">
      <w:pPr>
        <w:spacing w:after="0" w:line="360" w:lineRule="auto"/>
        <w:rPr>
          <w:b/>
          <w:bCs/>
          <w:sz w:val="22"/>
          <w:szCs w:val="22"/>
        </w:rPr>
      </w:pPr>
    </w:p>
    <w:tbl>
      <w:tblPr>
        <w:tblStyle w:val="TableGrid"/>
        <w:tblW w:w="13215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"/>
        <w:gridCol w:w="13176"/>
      </w:tblGrid>
      <w:tr w:rsidR="00065300" w:rsidRPr="00E52CBC" w14:paraId="729C0CCA" w14:textId="77777777" w:rsidTr="00613F64">
        <w:tc>
          <w:tcPr>
            <w:tcW w:w="13215" w:type="dxa"/>
            <w:gridSpan w:val="2"/>
          </w:tcPr>
          <w:p w14:paraId="4190FF39" w14:textId="74437639" w:rsidR="00065300" w:rsidRPr="00E52CBC" w:rsidRDefault="00065300" w:rsidP="00613F64">
            <w:pPr>
              <w:tabs>
                <w:tab w:val="left" w:pos="2640"/>
              </w:tabs>
              <w:spacing w:line="360" w:lineRule="auto"/>
              <w:rPr>
                <w:b/>
                <w:bCs/>
                <w:noProof/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lastRenderedPageBreak/>
              <w:t xml:space="preserve">Figure </w:t>
            </w:r>
            <w:r w:rsidRPr="00680E92">
              <w:rPr>
                <w:b/>
                <w:bCs/>
                <w:sz w:val="22"/>
                <w:szCs w:val="22"/>
              </w:rPr>
              <w:t xml:space="preserve">S2: </w:t>
            </w:r>
            <w:r w:rsidR="00680E92" w:rsidRPr="00680E92">
              <w:rPr>
                <w:b/>
                <w:bCs/>
                <w:sz w:val="22"/>
                <w:szCs w:val="22"/>
              </w:rPr>
              <w:t xml:space="preserve">Boxplots of key interval features by comorbidity class (Resilient, Moderate-Severe Burnout, Subthreshold-Provisional PTSD, Burnout + PTSD). </w:t>
            </w:r>
            <w:r w:rsidR="00C625AF">
              <w:rPr>
                <w:b/>
                <w:bCs/>
                <w:sz w:val="22"/>
                <w:szCs w:val="22"/>
              </w:rPr>
              <w:t>G</w:t>
            </w:r>
            <w:r w:rsidR="00680E92" w:rsidRPr="00680E92">
              <w:rPr>
                <w:b/>
                <w:bCs/>
                <w:sz w:val="22"/>
                <w:szCs w:val="22"/>
              </w:rPr>
              <w:t>roup sizes are shown on the x-axis</w:t>
            </w:r>
            <w:r w:rsidR="00AD6225" w:rsidRPr="00680E92">
              <w:rPr>
                <w:b/>
                <w:bCs/>
                <w:sz w:val="22"/>
                <w:szCs w:val="22"/>
              </w:rPr>
              <w:t>.</w:t>
            </w:r>
          </w:p>
        </w:tc>
      </w:tr>
      <w:tr w:rsidR="00065300" w:rsidRPr="00E52CBC" w14:paraId="089DCA25" w14:textId="77777777" w:rsidTr="00613F64">
        <w:trPr>
          <w:gridBefore w:val="1"/>
          <w:wBefore w:w="80" w:type="dxa"/>
        </w:trPr>
        <w:tc>
          <w:tcPr>
            <w:tcW w:w="13135" w:type="dxa"/>
          </w:tcPr>
          <w:p w14:paraId="67A38E7A" w14:textId="7ED7CB82" w:rsidR="00065300" w:rsidRPr="00E52CBC" w:rsidRDefault="00B54218" w:rsidP="00613F64">
            <w:pPr>
              <w:tabs>
                <w:tab w:val="left" w:pos="2640"/>
              </w:tabs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37A738B5" wp14:editId="7A78BDF8">
                  <wp:extent cx="8228400" cy="3129825"/>
                  <wp:effectExtent l="0" t="0" r="1270" b="0"/>
                  <wp:docPr id="1071173015" name="Picture 2" descr="A diagram of a variety of dat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1173015" name="Picture 2" descr="A diagram of a variety of data&#10;&#10;AI-generated content may be incorrect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70277" cy="3145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EE877A" w14:textId="77777777" w:rsidR="00DA15A5" w:rsidRPr="00E52CBC" w:rsidRDefault="00DA15A5">
      <w:pPr>
        <w:spacing w:after="0" w:line="360" w:lineRule="auto"/>
        <w:rPr>
          <w:b/>
          <w:bCs/>
          <w:sz w:val="22"/>
          <w:szCs w:val="22"/>
        </w:rPr>
      </w:pPr>
    </w:p>
    <w:p w14:paraId="5EDCBE7E" w14:textId="77777777" w:rsidR="00DA15A5" w:rsidRPr="00E52CBC" w:rsidRDefault="00DA15A5">
      <w:pPr>
        <w:spacing w:after="0" w:line="360" w:lineRule="auto"/>
        <w:rPr>
          <w:b/>
          <w:bCs/>
          <w:sz w:val="22"/>
          <w:szCs w:val="22"/>
        </w:rPr>
      </w:pPr>
    </w:p>
    <w:p w14:paraId="437A9A86" w14:textId="77777777" w:rsidR="00DA15A5" w:rsidRPr="00E52CBC" w:rsidRDefault="00DA15A5">
      <w:pPr>
        <w:spacing w:after="0" w:line="360" w:lineRule="auto"/>
        <w:rPr>
          <w:b/>
          <w:bCs/>
          <w:sz w:val="22"/>
          <w:szCs w:val="22"/>
        </w:rPr>
      </w:pPr>
    </w:p>
    <w:p w14:paraId="6776EC00" w14:textId="77777777" w:rsidR="001840C0" w:rsidRDefault="001840C0">
      <w:pPr>
        <w:spacing w:after="0" w:line="360" w:lineRule="auto"/>
        <w:rPr>
          <w:b/>
          <w:bCs/>
          <w:sz w:val="22"/>
          <w:szCs w:val="22"/>
        </w:rPr>
      </w:pPr>
    </w:p>
    <w:p w14:paraId="0FCD5414" w14:textId="77777777" w:rsidR="00AA7C10" w:rsidRDefault="00AA7C10">
      <w:pPr>
        <w:spacing w:after="0" w:line="360" w:lineRule="auto"/>
        <w:rPr>
          <w:b/>
          <w:bCs/>
          <w:sz w:val="22"/>
          <w:szCs w:val="22"/>
        </w:rPr>
      </w:pPr>
    </w:p>
    <w:p w14:paraId="70F0F845" w14:textId="77777777" w:rsidR="00AA7C10" w:rsidRDefault="00AA7C10">
      <w:pPr>
        <w:spacing w:after="0" w:line="360" w:lineRule="auto"/>
        <w:rPr>
          <w:b/>
          <w:bCs/>
          <w:sz w:val="22"/>
          <w:szCs w:val="22"/>
        </w:rPr>
      </w:pPr>
    </w:p>
    <w:p w14:paraId="02038711" w14:textId="77777777" w:rsidR="00AA7C10" w:rsidRPr="00E52CBC" w:rsidRDefault="00AA7C10">
      <w:pPr>
        <w:spacing w:after="0" w:line="360" w:lineRule="auto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BF07A2" w14:paraId="1B093114" w14:textId="77777777" w:rsidTr="00A82EF3">
        <w:trPr>
          <w:trHeight w:val="1340"/>
        </w:trPr>
        <w:tc>
          <w:tcPr>
            <w:tcW w:w="0" w:type="auto"/>
          </w:tcPr>
          <w:p w14:paraId="5CD9651F" w14:textId="60290DBB" w:rsidR="00BF07A2" w:rsidRDefault="00BF07A2" w:rsidP="00055394">
            <w:pPr>
              <w:spacing w:line="360" w:lineRule="auto"/>
              <w:rPr>
                <w:noProof/>
                <w:sz w:val="22"/>
                <w:szCs w:val="22"/>
              </w:rPr>
            </w:pPr>
            <w:r w:rsidRPr="00BF07A2">
              <w:rPr>
                <w:b/>
                <w:bCs/>
                <w:sz w:val="22"/>
                <w:szCs w:val="22"/>
              </w:rPr>
              <w:lastRenderedPageBreak/>
              <w:t xml:space="preserve">Figure </w:t>
            </w:r>
            <w:r w:rsidR="002563F2">
              <w:rPr>
                <w:b/>
                <w:bCs/>
                <w:sz w:val="22"/>
                <w:szCs w:val="22"/>
              </w:rPr>
              <w:t>S3</w:t>
            </w:r>
            <w:r w:rsidRPr="00BF07A2">
              <w:rPr>
                <w:b/>
                <w:bCs/>
                <w:sz w:val="22"/>
                <w:szCs w:val="22"/>
              </w:rPr>
              <w:t>: Training and validation dynamics of the deep learning classifier.</w:t>
            </w:r>
            <w:r w:rsidRPr="00BF07A2">
              <w:rPr>
                <w:sz w:val="22"/>
                <w:szCs w:val="22"/>
              </w:rPr>
              <w:t xml:space="preserve"> </w:t>
            </w:r>
            <w:r w:rsidRPr="00BF07A2">
              <w:rPr>
                <w:sz w:val="22"/>
                <w:szCs w:val="22"/>
              </w:rPr>
              <w:br/>
              <w:t>Left: Training and validation loss curves across epochs, with early stopping applied at epoch 203. Right: Validation macro-F1 score across epochs. The best macro-F1 was achieved at epoch 199 (0.816), closely preceding the early stopping point.</w:t>
            </w:r>
          </w:p>
        </w:tc>
      </w:tr>
      <w:tr w:rsidR="00BF07A2" w14:paraId="5787E3DE" w14:textId="77777777" w:rsidTr="00A82EF3">
        <w:trPr>
          <w:trHeight w:val="5742"/>
        </w:trPr>
        <w:tc>
          <w:tcPr>
            <w:tcW w:w="0" w:type="auto"/>
          </w:tcPr>
          <w:p w14:paraId="4AAC8570" w14:textId="77777777" w:rsidR="00BF07A2" w:rsidRDefault="00BF07A2" w:rsidP="0005539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133D8EBF" wp14:editId="5851F56D">
                  <wp:extent cx="8064500" cy="3360210"/>
                  <wp:effectExtent l="0" t="0" r="0" b="5715"/>
                  <wp:docPr id="1068160548" name="Picture 4" descr="A graph of a graph and 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8809718" name="Picture 4" descr="A graph of a graph and a graph of a graph&#10;&#10;AI-generated content may be incorrect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3897" cy="3451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155F85" w14:textId="114345CC" w:rsidR="002D0621" w:rsidRPr="00E52CBC" w:rsidRDefault="00BF07A2" w:rsidP="00E3578A">
      <w:pPr>
        <w:spacing w:after="0" w:line="360" w:lineRule="auto"/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35CB7B07" w14:textId="77777777" w:rsidR="00C915CE" w:rsidRPr="00E52CBC" w:rsidRDefault="00C915CE"/>
    <w:tbl>
      <w:tblPr>
        <w:tblStyle w:val="TableGrid"/>
        <w:tblW w:w="13310" w:type="dxa"/>
        <w:tblInd w:w="10" w:type="dxa"/>
        <w:tblLook w:val="04A0" w:firstRow="1" w:lastRow="0" w:firstColumn="1" w:lastColumn="0" w:noHBand="0" w:noVBand="1"/>
      </w:tblPr>
      <w:tblGrid>
        <w:gridCol w:w="13310"/>
      </w:tblGrid>
      <w:tr w:rsidR="00BF2AC2" w:rsidRPr="00E52CBC" w14:paraId="10E47C84" w14:textId="77777777" w:rsidTr="00E3578A">
        <w:tc>
          <w:tcPr>
            <w:tcW w:w="13310" w:type="dxa"/>
            <w:tcBorders>
              <w:top w:val="nil"/>
              <w:left w:val="nil"/>
              <w:bottom w:val="nil"/>
              <w:right w:val="nil"/>
            </w:tcBorders>
          </w:tcPr>
          <w:p w14:paraId="1DB0561E" w14:textId="5D24A2EF" w:rsidR="002D0621" w:rsidRPr="00E52CBC" w:rsidRDefault="00C915CE" w:rsidP="00BF2AC2">
            <w:pPr>
              <w:tabs>
                <w:tab w:val="left" w:pos="2640"/>
              </w:tabs>
              <w:spacing w:line="360" w:lineRule="auto"/>
              <w:rPr>
                <w:sz w:val="22"/>
                <w:szCs w:val="22"/>
              </w:rPr>
            </w:pPr>
            <w:r w:rsidRPr="00E52CBC">
              <w:rPr>
                <w:b/>
                <w:bCs/>
                <w:sz w:val="22"/>
                <w:szCs w:val="22"/>
              </w:rPr>
              <w:lastRenderedPageBreak/>
              <w:t>Figure S</w:t>
            </w:r>
            <w:r w:rsidR="00A14753" w:rsidRPr="00E52CBC">
              <w:rPr>
                <w:b/>
                <w:bCs/>
                <w:sz w:val="22"/>
                <w:szCs w:val="22"/>
              </w:rPr>
              <w:t>4</w:t>
            </w:r>
            <w:r w:rsidRPr="00E52CBC">
              <w:rPr>
                <w:b/>
                <w:bCs/>
                <w:sz w:val="22"/>
                <w:szCs w:val="22"/>
              </w:rPr>
              <w:t>:</w:t>
            </w:r>
            <w:r w:rsidRPr="00E52CBC">
              <w:rPr>
                <w:sz w:val="22"/>
                <w:szCs w:val="22"/>
              </w:rPr>
              <w:t xml:space="preserve"> </w:t>
            </w:r>
            <w:r w:rsidR="006C2963" w:rsidRPr="00E52CBC">
              <w:rPr>
                <w:b/>
                <w:bCs/>
                <w:sz w:val="22"/>
                <w:szCs w:val="22"/>
              </w:rPr>
              <w:t>Ablation study results.</w:t>
            </w:r>
            <w:r w:rsidRPr="00E52CBC">
              <w:rPr>
                <w:sz w:val="22"/>
                <w:szCs w:val="22"/>
              </w:rPr>
              <w:br/>
              <w:t xml:space="preserve">Radar plot depicting the results of an ablation study across five evaluation metrics (Accuracy, Precision, Recall, F1 score, and Macro </w:t>
            </w:r>
            <w:r w:rsidR="00361E0F">
              <w:rPr>
                <w:sz w:val="22"/>
                <w:szCs w:val="22"/>
              </w:rPr>
              <w:t>AU</w:t>
            </w:r>
            <w:r w:rsidRPr="00E52CBC">
              <w:rPr>
                <w:sz w:val="22"/>
                <w:szCs w:val="22"/>
              </w:rPr>
              <w:t>ROC). Each line represents model performance when one modality is removed from the full model (Combined Model). The full model integrates six input modalities: 3D gaze, facial action units, arousal</w:t>
            </w:r>
            <w:r w:rsidR="00E07F40" w:rsidRPr="00E52CBC">
              <w:rPr>
                <w:sz w:val="22"/>
                <w:szCs w:val="22"/>
              </w:rPr>
              <w:t>-valence</w:t>
            </w:r>
            <w:r w:rsidRPr="00E52CBC">
              <w:rPr>
                <w:sz w:val="22"/>
                <w:szCs w:val="22"/>
              </w:rPr>
              <w:t>, 3D head pose, 3D hand pose, and 3D body pose.</w:t>
            </w:r>
          </w:p>
        </w:tc>
      </w:tr>
      <w:tr w:rsidR="00BF2AC2" w:rsidRPr="00E52CBC" w14:paraId="4056AA89" w14:textId="77777777" w:rsidTr="00E3578A">
        <w:tc>
          <w:tcPr>
            <w:tcW w:w="13310" w:type="dxa"/>
            <w:tcBorders>
              <w:top w:val="nil"/>
              <w:left w:val="nil"/>
              <w:bottom w:val="nil"/>
              <w:right w:val="nil"/>
            </w:tcBorders>
          </w:tcPr>
          <w:p w14:paraId="28898F99" w14:textId="4E91D523" w:rsidR="002D0621" w:rsidRPr="00E52CBC" w:rsidRDefault="001872EE" w:rsidP="00E3578A">
            <w:pPr>
              <w:tabs>
                <w:tab w:val="left" w:pos="2640"/>
              </w:tabs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4BAA7761" wp14:editId="782B45E8">
                  <wp:extent cx="4397375" cy="4397375"/>
                  <wp:effectExtent l="0" t="0" r="0" b="0"/>
                  <wp:docPr id="651779797" name="Picture 3" descr="A diagram of a hexagon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1779797" name="Picture 3" descr="A diagram of a hexagon with different colored lines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8553" cy="4428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1ACBC8" w14:textId="5B7356A3" w:rsidR="002D0621" w:rsidRPr="00E52CBC" w:rsidRDefault="002D0621" w:rsidP="002D0621">
      <w:pPr>
        <w:tabs>
          <w:tab w:val="left" w:pos="2640"/>
        </w:tabs>
        <w:rPr>
          <w:sz w:val="22"/>
          <w:szCs w:val="22"/>
        </w:rPr>
      </w:pPr>
    </w:p>
    <w:p w14:paraId="19519C99" w14:textId="3F83D555" w:rsidR="006A259F" w:rsidRPr="00E52CBC" w:rsidRDefault="00EB4442" w:rsidP="00E52CB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Helvetica Neue"/>
          <w:color w:val="000000" w:themeColor="text1"/>
          <w:kern w:val="0"/>
          <w:sz w:val="22"/>
          <w:szCs w:val="22"/>
        </w:rPr>
      </w:pPr>
      <w:r w:rsidRPr="00E52CBC">
        <w:rPr>
          <w:rFonts w:cs="Helvetica Neue"/>
          <w:b/>
          <w:bCs/>
          <w:color w:val="000000" w:themeColor="text1"/>
          <w:kern w:val="0"/>
          <w:sz w:val="22"/>
          <w:szCs w:val="22"/>
        </w:rPr>
        <w:lastRenderedPageBreak/>
        <w:t>Semi-structured interview questions:</w:t>
      </w:r>
    </w:p>
    <w:p w14:paraId="0086A351" w14:textId="77777777" w:rsidR="006A259F" w:rsidRPr="00E52CBC" w:rsidRDefault="00A621E3" w:rsidP="00E52CBC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Helvetica"/>
          <w:color w:val="000000" w:themeColor="text1"/>
          <w:kern w:val="0"/>
          <w:sz w:val="22"/>
          <w:szCs w:val="22"/>
        </w:rPr>
      </w:pPr>
      <w:r w:rsidRPr="00E52CBC">
        <w:rPr>
          <w:rFonts w:cs="Helvetica Neue"/>
          <w:color w:val="000000" w:themeColor="text1"/>
          <w:kern w:val="0"/>
          <w:sz w:val="22"/>
          <w:szCs w:val="22"/>
        </w:rPr>
        <w:t>“Tell me about a case that you were involved with in the ED where you felt there was an unexpected and bad patient outcome.” </w:t>
      </w:r>
    </w:p>
    <w:p w14:paraId="714BD42F" w14:textId="77777777" w:rsidR="006A259F" w:rsidRPr="00E52CBC" w:rsidRDefault="00A621E3" w:rsidP="00E52CBC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Helvetica"/>
          <w:color w:val="000000" w:themeColor="text1"/>
          <w:kern w:val="0"/>
          <w:sz w:val="22"/>
          <w:szCs w:val="22"/>
        </w:rPr>
      </w:pPr>
      <w:r w:rsidRPr="00E52CBC">
        <w:rPr>
          <w:rFonts w:cs="Helvetica Neue"/>
          <w:color w:val="000000" w:themeColor="text1"/>
          <w:kern w:val="0"/>
          <w:sz w:val="22"/>
          <w:szCs w:val="22"/>
        </w:rPr>
        <w:t>“Tell me how the patient outcome made you feel as the responsible provider.” </w:t>
      </w:r>
    </w:p>
    <w:p w14:paraId="3227E72F" w14:textId="77777777" w:rsidR="006A259F" w:rsidRPr="00E52CBC" w:rsidRDefault="00A621E3" w:rsidP="00E52CBC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Helvetica"/>
          <w:color w:val="000000" w:themeColor="text1"/>
          <w:kern w:val="0"/>
          <w:sz w:val="22"/>
          <w:szCs w:val="22"/>
        </w:rPr>
      </w:pPr>
      <w:r w:rsidRPr="00E52CBC">
        <w:rPr>
          <w:rFonts w:cs="Helvetica Neue"/>
          <w:color w:val="000000" w:themeColor="text1"/>
          <w:kern w:val="0"/>
          <w:sz w:val="22"/>
          <w:szCs w:val="22"/>
        </w:rPr>
        <w:t>“Has this patient case changed your view of yourself as a clinician and how you approach patient care?” </w:t>
      </w:r>
    </w:p>
    <w:p w14:paraId="6706FB4A" w14:textId="77777777" w:rsidR="001B7585" w:rsidRPr="00E52CBC" w:rsidRDefault="00A621E3" w:rsidP="00E52CBC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Helvetica"/>
          <w:color w:val="000000" w:themeColor="text1"/>
          <w:kern w:val="0"/>
          <w:sz w:val="22"/>
          <w:szCs w:val="22"/>
        </w:rPr>
      </w:pPr>
      <w:r w:rsidRPr="00E52CBC">
        <w:rPr>
          <w:rFonts w:cs="Helvetica Neue"/>
          <w:color w:val="000000" w:themeColor="text1"/>
          <w:kern w:val="0"/>
          <w:sz w:val="22"/>
          <w:szCs w:val="22"/>
        </w:rPr>
        <w:t>“Tell me about a situation where you asked yourself, am I given enough recognition for my efforts?” </w:t>
      </w:r>
    </w:p>
    <w:p w14:paraId="3B85D8C0" w14:textId="4C98A624" w:rsidR="00A621E3" w:rsidRPr="00E52CBC" w:rsidRDefault="00A621E3" w:rsidP="00E52CBC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Helvetica"/>
          <w:color w:val="000000" w:themeColor="text1"/>
          <w:kern w:val="0"/>
          <w:sz w:val="22"/>
          <w:szCs w:val="22"/>
        </w:rPr>
      </w:pPr>
      <w:r w:rsidRPr="00E52CBC">
        <w:rPr>
          <w:rFonts w:cs="Helvetica Neue"/>
          <w:color w:val="000000" w:themeColor="text1"/>
          <w:kern w:val="0"/>
          <w:sz w:val="22"/>
          <w:szCs w:val="22"/>
        </w:rPr>
        <w:t>“What are your expectations about your role and your work as an ED clinician in the future?”</w:t>
      </w:r>
    </w:p>
    <w:sectPr w:rsidR="00A621E3" w:rsidRPr="00E52CBC" w:rsidSect="00E35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BC451" w14:textId="77777777" w:rsidR="007B370C" w:rsidRDefault="007B370C" w:rsidP="00106B6C">
      <w:pPr>
        <w:spacing w:after="0" w:line="240" w:lineRule="auto"/>
      </w:pPr>
      <w:r>
        <w:separator/>
      </w:r>
    </w:p>
  </w:endnote>
  <w:endnote w:type="continuationSeparator" w:id="0">
    <w:p w14:paraId="50B2A4E6" w14:textId="77777777" w:rsidR="007B370C" w:rsidRDefault="007B370C" w:rsidP="00106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B497C" w14:textId="77777777" w:rsidR="007B370C" w:rsidRDefault="007B370C" w:rsidP="00106B6C">
      <w:pPr>
        <w:spacing w:after="0" w:line="240" w:lineRule="auto"/>
      </w:pPr>
      <w:r>
        <w:separator/>
      </w:r>
    </w:p>
  </w:footnote>
  <w:footnote w:type="continuationSeparator" w:id="0">
    <w:p w14:paraId="0795C96A" w14:textId="77777777" w:rsidR="007B370C" w:rsidRDefault="007B370C" w:rsidP="00106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14769"/>
    <w:multiLevelType w:val="hybridMultilevel"/>
    <w:tmpl w:val="BB1E0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FF4EE4"/>
    <w:multiLevelType w:val="hybridMultilevel"/>
    <w:tmpl w:val="7526AB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93E620C"/>
    <w:multiLevelType w:val="hybridMultilevel"/>
    <w:tmpl w:val="4CF26D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6D5944"/>
    <w:multiLevelType w:val="hybridMultilevel"/>
    <w:tmpl w:val="9A286F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73339845">
    <w:abstractNumId w:val="3"/>
  </w:num>
  <w:num w:numId="2" w16cid:durableId="1815442409">
    <w:abstractNumId w:val="0"/>
  </w:num>
  <w:num w:numId="3" w16cid:durableId="202256195">
    <w:abstractNumId w:val="2"/>
  </w:num>
  <w:num w:numId="4" w16cid:durableId="235869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5f295zas5pe2e0p9vx55fdadpsx52fa52x&quot;&gt;My EndNote Library&lt;record-ids&gt;&lt;item&gt;4&lt;/item&gt;&lt;item&gt;12&lt;/item&gt;&lt;item&gt;118&lt;/item&gt;&lt;item&gt;130&lt;/item&gt;&lt;item&gt;131&lt;/item&gt;&lt;item&gt;132&lt;/item&gt;&lt;item&gt;133&lt;/item&gt;&lt;item&gt;134&lt;/item&gt;&lt;item&gt;135&lt;/item&gt;&lt;item&gt;136&lt;/item&gt;&lt;item&gt;138&lt;/item&gt;&lt;item&gt;139&lt;/item&gt;&lt;item&gt;140&lt;/item&gt;&lt;item&gt;141&lt;/item&gt;&lt;item&gt;142&lt;/item&gt;&lt;item&gt;143&lt;/item&gt;&lt;item&gt;145&lt;/item&gt;&lt;item&gt;146&lt;/item&gt;&lt;item&gt;147&lt;/item&gt;&lt;item&gt;149&lt;/item&gt;&lt;item&gt;151&lt;/item&gt;&lt;item&gt;152&lt;/item&gt;&lt;item&gt;153&lt;/item&gt;&lt;item&gt;154&lt;/item&gt;&lt;item&gt;155&lt;/item&gt;&lt;item&gt;156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70&lt;/item&gt;&lt;item&gt;171&lt;/item&gt;&lt;item&gt;172&lt;/item&gt;&lt;item&gt;174&lt;/item&gt;&lt;item&gt;175&lt;/item&gt;&lt;item&gt;176&lt;/item&gt;&lt;item&gt;177&lt;/item&gt;&lt;item&gt;178&lt;/item&gt;&lt;/record-ids&gt;&lt;/item&gt;&lt;/Libraries&gt;"/>
  </w:docVars>
  <w:rsids>
    <w:rsidRoot w:val="00026814"/>
    <w:rsid w:val="00000736"/>
    <w:rsid w:val="00004C53"/>
    <w:rsid w:val="00006E3D"/>
    <w:rsid w:val="00011335"/>
    <w:rsid w:val="00012024"/>
    <w:rsid w:val="00012A5F"/>
    <w:rsid w:val="00017B3D"/>
    <w:rsid w:val="00025525"/>
    <w:rsid w:val="00026814"/>
    <w:rsid w:val="00026E0C"/>
    <w:rsid w:val="0003498F"/>
    <w:rsid w:val="00035314"/>
    <w:rsid w:val="00037F1B"/>
    <w:rsid w:val="000408BB"/>
    <w:rsid w:val="00041988"/>
    <w:rsid w:val="000441A5"/>
    <w:rsid w:val="00044224"/>
    <w:rsid w:val="00051635"/>
    <w:rsid w:val="00055A01"/>
    <w:rsid w:val="00061DE0"/>
    <w:rsid w:val="00062AFD"/>
    <w:rsid w:val="00065300"/>
    <w:rsid w:val="00065F89"/>
    <w:rsid w:val="00070AC6"/>
    <w:rsid w:val="00072A06"/>
    <w:rsid w:val="00073263"/>
    <w:rsid w:val="00073291"/>
    <w:rsid w:val="0007639B"/>
    <w:rsid w:val="00077CCA"/>
    <w:rsid w:val="000806B0"/>
    <w:rsid w:val="00081D3B"/>
    <w:rsid w:val="000852BB"/>
    <w:rsid w:val="00086B46"/>
    <w:rsid w:val="000877D2"/>
    <w:rsid w:val="000A2D24"/>
    <w:rsid w:val="000B0066"/>
    <w:rsid w:val="000B05A2"/>
    <w:rsid w:val="000B0D7B"/>
    <w:rsid w:val="000B14DF"/>
    <w:rsid w:val="000B1697"/>
    <w:rsid w:val="000B41FE"/>
    <w:rsid w:val="000B5895"/>
    <w:rsid w:val="000B7C7E"/>
    <w:rsid w:val="000C4438"/>
    <w:rsid w:val="000D010A"/>
    <w:rsid w:val="000D33BF"/>
    <w:rsid w:val="000E54FF"/>
    <w:rsid w:val="0010082A"/>
    <w:rsid w:val="00100F8F"/>
    <w:rsid w:val="00106B6C"/>
    <w:rsid w:val="00113C12"/>
    <w:rsid w:val="00114823"/>
    <w:rsid w:val="00117774"/>
    <w:rsid w:val="00121D78"/>
    <w:rsid w:val="001223B0"/>
    <w:rsid w:val="00124D08"/>
    <w:rsid w:val="00127A66"/>
    <w:rsid w:val="001304B4"/>
    <w:rsid w:val="00142F91"/>
    <w:rsid w:val="00147526"/>
    <w:rsid w:val="00150832"/>
    <w:rsid w:val="00151A4A"/>
    <w:rsid w:val="00156D56"/>
    <w:rsid w:val="00161819"/>
    <w:rsid w:val="00165C38"/>
    <w:rsid w:val="00170DF6"/>
    <w:rsid w:val="001714E7"/>
    <w:rsid w:val="00175538"/>
    <w:rsid w:val="00175545"/>
    <w:rsid w:val="00177CB5"/>
    <w:rsid w:val="00181319"/>
    <w:rsid w:val="001816A2"/>
    <w:rsid w:val="00183C93"/>
    <w:rsid w:val="001840C0"/>
    <w:rsid w:val="001872EE"/>
    <w:rsid w:val="00190215"/>
    <w:rsid w:val="00196717"/>
    <w:rsid w:val="001A11B9"/>
    <w:rsid w:val="001A1E32"/>
    <w:rsid w:val="001A2CA2"/>
    <w:rsid w:val="001A361B"/>
    <w:rsid w:val="001A3868"/>
    <w:rsid w:val="001A48F0"/>
    <w:rsid w:val="001B0C71"/>
    <w:rsid w:val="001B18DE"/>
    <w:rsid w:val="001B2A89"/>
    <w:rsid w:val="001B7585"/>
    <w:rsid w:val="001C34FF"/>
    <w:rsid w:val="001C6742"/>
    <w:rsid w:val="001C7D14"/>
    <w:rsid w:val="001D0C80"/>
    <w:rsid w:val="001D31E5"/>
    <w:rsid w:val="001E1BFE"/>
    <w:rsid w:val="001E20CD"/>
    <w:rsid w:val="001E3446"/>
    <w:rsid w:val="001E4083"/>
    <w:rsid w:val="001E7A58"/>
    <w:rsid w:val="001F039E"/>
    <w:rsid w:val="0020038A"/>
    <w:rsid w:val="00200D97"/>
    <w:rsid w:val="00200ECA"/>
    <w:rsid w:val="00202336"/>
    <w:rsid w:val="00213CFF"/>
    <w:rsid w:val="002147FF"/>
    <w:rsid w:val="00214820"/>
    <w:rsid w:val="00215E9F"/>
    <w:rsid w:val="0022161F"/>
    <w:rsid w:val="00222BCD"/>
    <w:rsid w:val="00225A30"/>
    <w:rsid w:val="0023343A"/>
    <w:rsid w:val="00236502"/>
    <w:rsid w:val="002415A6"/>
    <w:rsid w:val="00242977"/>
    <w:rsid w:val="00245033"/>
    <w:rsid w:val="00250146"/>
    <w:rsid w:val="00252D74"/>
    <w:rsid w:val="00255172"/>
    <w:rsid w:val="00255ECB"/>
    <w:rsid w:val="002563F2"/>
    <w:rsid w:val="00257A86"/>
    <w:rsid w:val="002625A8"/>
    <w:rsid w:val="00262A86"/>
    <w:rsid w:val="00263A08"/>
    <w:rsid w:val="00264A8E"/>
    <w:rsid w:val="00264EF7"/>
    <w:rsid w:val="00267AE8"/>
    <w:rsid w:val="002821C2"/>
    <w:rsid w:val="0028640A"/>
    <w:rsid w:val="0028748E"/>
    <w:rsid w:val="00290BE7"/>
    <w:rsid w:val="00295097"/>
    <w:rsid w:val="002A01AC"/>
    <w:rsid w:val="002A2F31"/>
    <w:rsid w:val="002A6354"/>
    <w:rsid w:val="002A6D92"/>
    <w:rsid w:val="002B251A"/>
    <w:rsid w:val="002B3C6B"/>
    <w:rsid w:val="002B519D"/>
    <w:rsid w:val="002B6980"/>
    <w:rsid w:val="002C2574"/>
    <w:rsid w:val="002C76A3"/>
    <w:rsid w:val="002C7DA2"/>
    <w:rsid w:val="002D0621"/>
    <w:rsid w:val="002D2EE8"/>
    <w:rsid w:val="002D30FD"/>
    <w:rsid w:val="002D6871"/>
    <w:rsid w:val="002D73A3"/>
    <w:rsid w:val="002E0A02"/>
    <w:rsid w:val="002E2782"/>
    <w:rsid w:val="002E40FE"/>
    <w:rsid w:val="002E4DAD"/>
    <w:rsid w:val="002E4F55"/>
    <w:rsid w:val="002E7020"/>
    <w:rsid w:val="002E72A5"/>
    <w:rsid w:val="002E7E52"/>
    <w:rsid w:val="002F0821"/>
    <w:rsid w:val="002F0BB6"/>
    <w:rsid w:val="002F285E"/>
    <w:rsid w:val="002F2D14"/>
    <w:rsid w:val="002F4C6B"/>
    <w:rsid w:val="002F6CAA"/>
    <w:rsid w:val="00300913"/>
    <w:rsid w:val="00300B6A"/>
    <w:rsid w:val="00301168"/>
    <w:rsid w:val="00303BDA"/>
    <w:rsid w:val="00305B87"/>
    <w:rsid w:val="00306047"/>
    <w:rsid w:val="00306B46"/>
    <w:rsid w:val="00310771"/>
    <w:rsid w:val="00312094"/>
    <w:rsid w:val="00315EB0"/>
    <w:rsid w:val="00317AD3"/>
    <w:rsid w:val="003212BB"/>
    <w:rsid w:val="00323721"/>
    <w:rsid w:val="00334F6E"/>
    <w:rsid w:val="00340010"/>
    <w:rsid w:val="00344DA8"/>
    <w:rsid w:val="00345ABB"/>
    <w:rsid w:val="0034612C"/>
    <w:rsid w:val="00347C63"/>
    <w:rsid w:val="003528BB"/>
    <w:rsid w:val="0035345F"/>
    <w:rsid w:val="00355439"/>
    <w:rsid w:val="00357FF9"/>
    <w:rsid w:val="0036042A"/>
    <w:rsid w:val="00360E6E"/>
    <w:rsid w:val="00361E0F"/>
    <w:rsid w:val="00364246"/>
    <w:rsid w:val="003705FB"/>
    <w:rsid w:val="0037065A"/>
    <w:rsid w:val="00371F04"/>
    <w:rsid w:val="00383C4A"/>
    <w:rsid w:val="00384B34"/>
    <w:rsid w:val="00386D97"/>
    <w:rsid w:val="00394BB3"/>
    <w:rsid w:val="00394C16"/>
    <w:rsid w:val="00394E41"/>
    <w:rsid w:val="00395D64"/>
    <w:rsid w:val="003A02A5"/>
    <w:rsid w:val="003A13C7"/>
    <w:rsid w:val="003A1DD3"/>
    <w:rsid w:val="003A2611"/>
    <w:rsid w:val="003A34F7"/>
    <w:rsid w:val="003A3F65"/>
    <w:rsid w:val="003A5340"/>
    <w:rsid w:val="003A6A78"/>
    <w:rsid w:val="003A6DED"/>
    <w:rsid w:val="003B1CED"/>
    <w:rsid w:val="003B42D7"/>
    <w:rsid w:val="003B693C"/>
    <w:rsid w:val="003B7BD9"/>
    <w:rsid w:val="003C385C"/>
    <w:rsid w:val="003C4205"/>
    <w:rsid w:val="003C6192"/>
    <w:rsid w:val="003C7A3D"/>
    <w:rsid w:val="003D125A"/>
    <w:rsid w:val="003D1A4E"/>
    <w:rsid w:val="003D37B1"/>
    <w:rsid w:val="003D3800"/>
    <w:rsid w:val="003D43C2"/>
    <w:rsid w:val="003E4AF4"/>
    <w:rsid w:val="003E53A0"/>
    <w:rsid w:val="003E78F3"/>
    <w:rsid w:val="003F20ED"/>
    <w:rsid w:val="003F46D0"/>
    <w:rsid w:val="00401665"/>
    <w:rsid w:val="00401D7F"/>
    <w:rsid w:val="00402E73"/>
    <w:rsid w:val="00404964"/>
    <w:rsid w:val="00404A50"/>
    <w:rsid w:val="00404D7A"/>
    <w:rsid w:val="00404F31"/>
    <w:rsid w:val="0040652E"/>
    <w:rsid w:val="00406F02"/>
    <w:rsid w:val="004121E2"/>
    <w:rsid w:val="00415B5B"/>
    <w:rsid w:val="0041693B"/>
    <w:rsid w:val="00417396"/>
    <w:rsid w:val="004200FD"/>
    <w:rsid w:val="00421275"/>
    <w:rsid w:val="00421F42"/>
    <w:rsid w:val="004305EC"/>
    <w:rsid w:val="0043328F"/>
    <w:rsid w:val="00434ACC"/>
    <w:rsid w:val="00436750"/>
    <w:rsid w:val="00437CA8"/>
    <w:rsid w:val="0044002C"/>
    <w:rsid w:val="00441174"/>
    <w:rsid w:val="00442128"/>
    <w:rsid w:val="004421C6"/>
    <w:rsid w:val="0044291F"/>
    <w:rsid w:val="00443FA1"/>
    <w:rsid w:val="00444CFB"/>
    <w:rsid w:val="00444E0D"/>
    <w:rsid w:val="00454E8E"/>
    <w:rsid w:val="00456085"/>
    <w:rsid w:val="00456C17"/>
    <w:rsid w:val="00462A65"/>
    <w:rsid w:val="00465C76"/>
    <w:rsid w:val="004666A4"/>
    <w:rsid w:val="00466A40"/>
    <w:rsid w:val="0047274D"/>
    <w:rsid w:val="004740B3"/>
    <w:rsid w:val="0047510C"/>
    <w:rsid w:val="00476F87"/>
    <w:rsid w:val="00476FB2"/>
    <w:rsid w:val="00481D5C"/>
    <w:rsid w:val="00482A55"/>
    <w:rsid w:val="004836C7"/>
    <w:rsid w:val="004858A6"/>
    <w:rsid w:val="004920C3"/>
    <w:rsid w:val="00492E58"/>
    <w:rsid w:val="00494381"/>
    <w:rsid w:val="00496B9E"/>
    <w:rsid w:val="0049776D"/>
    <w:rsid w:val="004A070A"/>
    <w:rsid w:val="004A112A"/>
    <w:rsid w:val="004A2521"/>
    <w:rsid w:val="004A30F9"/>
    <w:rsid w:val="004B293A"/>
    <w:rsid w:val="004B2D82"/>
    <w:rsid w:val="004B59EC"/>
    <w:rsid w:val="004B756F"/>
    <w:rsid w:val="004B7D3C"/>
    <w:rsid w:val="004C0129"/>
    <w:rsid w:val="004C2374"/>
    <w:rsid w:val="004C7756"/>
    <w:rsid w:val="004D1122"/>
    <w:rsid w:val="004D3714"/>
    <w:rsid w:val="004D4BC4"/>
    <w:rsid w:val="004D6C6B"/>
    <w:rsid w:val="004E0330"/>
    <w:rsid w:val="004E115E"/>
    <w:rsid w:val="004E4355"/>
    <w:rsid w:val="004E5DBB"/>
    <w:rsid w:val="004E731C"/>
    <w:rsid w:val="004E764D"/>
    <w:rsid w:val="004E7699"/>
    <w:rsid w:val="004F02A3"/>
    <w:rsid w:val="004F2BBC"/>
    <w:rsid w:val="004F2E0F"/>
    <w:rsid w:val="004F3778"/>
    <w:rsid w:val="004F57A3"/>
    <w:rsid w:val="004F64E5"/>
    <w:rsid w:val="005011C9"/>
    <w:rsid w:val="00501D94"/>
    <w:rsid w:val="00501F64"/>
    <w:rsid w:val="00502497"/>
    <w:rsid w:val="005027B1"/>
    <w:rsid w:val="005030FD"/>
    <w:rsid w:val="00503E24"/>
    <w:rsid w:val="00506664"/>
    <w:rsid w:val="00507D35"/>
    <w:rsid w:val="00511163"/>
    <w:rsid w:val="00514B18"/>
    <w:rsid w:val="00516614"/>
    <w:rsid w:val="00517B9B"/>
    <w:rsid w:val="00521476"/>
    <w:rsid w:val="0052158C"/>
    <w:rsid w:val="005250AB"/>
    <w:rsid w:val="00525DB9"/>
    <w:rsid w:val="00527A3B"/>
    <w:rsid w:val="00530338"/>
    <w:rsid w:val="00531F53"/>
    <w:rsid w:val="00533C82"/>
    <w:rsid w:val="005430A1"/>
    <w:rsid w:val="005432F8"/>
    <w:rsid w:val="00543562"/>
    <w:rsid w:val="00546F47"/>
    <w:rsid w:val="00551184"/>
    <w:rsid w:val="00552687"/>
    <w:rsid w:val="00553831"/>
    <w:rsid w:val="00553C6E"/>
    <w:rsid w:val="0056157F"/>
    <w:rsid w:val="005624D3"/>
    <w:rsid w:val="00563426"/>
    <w:rsid w:val="005650A7"/>
    <w:rsid w:val="00567F13"/>
    <w:rsid w:val="00570B19"/>
    <w:rsid w:val="005719B2"/>
    <w:rsid w:val="00571CA4"/>
    <w:rsid w:val="0057214E"/>
    <w:rsid w:val="00572759"/>
    <w:rsid w:val="00584F69"/>
    <w:rsid w:val="00586EF0"/>
    <w:rsid w:val="00592F96"/>
    <w:rsid w:val="005941CF"/>
    <w:rsid w:val="00596DCE"/>
    <w:rsid w:val="005A09C2"/>
    <w:rsid w:val="005A2798"/>
    <w:rsid w:val="005A6AB5"/>
    <w:rsid w:val="005A70A4"/>
    <w:rsid w:val="005A779C"/>
    <w:rsid w:val="005B3ACB"/>
    <w:rsid w:val="005B55A9"/>
    <w:rsid w:val="005B7368"/>
    <w:rsid w:val="005C15DD"/>
    <w:rsid w:val="005C3901"/>
    <w:rsid w:val="005C7318"/>
    <w:rsid w:val="005D071C"/>
    <w:rsid w:val="005D08AA"/>
    <w:rsid w:val="005D4754"/>
    <w:rsid w:val="005D52B2"/>
    <w:rsid w:val="005D5644"/>
    <w:rsid w:val="005E0ED6"/>
    <w:rsid w:val="005E1132"/>
    <w:rsid w:val="005E2BB9"/>
    <w:rsid w:val="005E35EC"/>
    <w:rsid w:val="005E4C47"/>
    <w:rsid w:val="005E5513"/>
    <w:rsid w:val="005F6F35"/>
    <w:rsid w:val="005F7FC9"/>
    <w:rsid w:val="0060084A"/>
    <w:rsid w:val="00601142"/>
    <w:rsid w:val="00603858"/>
    <w:rsid w:val="006043D7"/>
    <w:rsid w:val="00606184"/>
    <w:rsid w:val="00606B0B"/>
    <w:rsid w:val="00612C28"/>
    <w:rsid w:val="006143D4"/>
    <w:rsid w:val="00614D9E"/>
    <w:rsid w:val="006179BF"/>
    <w:rsid w:val="00617B20"/>
    <w:rsid w:val="006241F7"/>
    <w:rsid w:val="0063001F"/>
    <w:rsid w:val="00631F2B"/>
    <w:rsid w:val="00635D6F"/>
    <w:rsid w:val="0063702B"/>
    <w:rsid w:val="0064072D"/>
    <w:rsid w:val="00645B6B"/>
    <w:rsid w:val="00645F5C"/>
    <w:rsid w:val="00651BDE"/>
    <w:rsid w:val="00651E47"/>
    <w:rsid w:val="00654D5F"/>
    <w:rsid w:val="0066744A"/>
    <w:rsid w:val="0067135A"/>
    <w:rsid w:val="00671585"/>
    <w:rsid w:val="00674688"/>
    <w:rsid w:val="00675F69"/>
    <w:rsid w:val="00680E92"/>
    <w:rsid w:val="0068224D"/>
    <w:rsid w:val="006837D3"/>
    <w:rsid w:val="00684793"/>
    <w:rsid w:val="006850AF"/>
    <w:rsid w:val="00693476"/>
    <w:rsid w:val="006A034A"/>
    <w:rsid w:val="006A0B0D"/>
    <w:rsid w:val="006A1070"/>
    <w:rsid w:val="006A10AB"/>
    <w:rsid w:val="006A2124"/>
    <w:rsid w:val="006A21E7"/>
    <w:rsid w:val="006A259F"/>
    <w:rsid w:val="006A611C"/>
    <w:rsid w:val="006A6B60"/>
    <w:rsid w:val="006A763F"/>
    <w:rsid w:val="006A7B81"/>
    <w:rsid w:val="006B00E4"/>
    <w:rsid w:val="006B2C68"/>
    <w:rsid w:val="006B3A61"/>
    <w:rsid w:val="006B418D"/>
    <w:rsid w:val="006B59EB"/>
    <w:rsid w:val="006B5B3D"/>
    <w:rsid w:val="006B79EA"/>
    <w:rsid w:val="006C0754"/>
    <w:rsid w:val="006C2963"/>
    <w:rsid w:val="006C36BE"/>
    <w:rsid w:val="006C3E5B"/>
    <w:rsid w:val="006C548E"/>
    <w:rsid w:val="006C66F7"/>
    <w:rsid w:val="006C74D9"/>
    <w:rsid w:val="006C79F2"/>
    <w:rsid w:val="006C7F70"/>
    <w:rsid w:val="006D5FA4"/>
    <w:rsid w:val="006D6810"/>
    <w:rsid w:val="006E048E"/>
    <w:rsid w:val="006E120C"/>
    <w:rsid w:val="006E271F"/>
    <w:rsid w:val="006E417D"/>
    <w:rsid w:val="006E47F9"/>
    <w:rsid w:val="006E5252"/>
    <w:rsid w:val="006E7A53"/>
    <w:rsid w:val="006F0BB4"/>
    <w:rsid w:val="006F3086"/>
    <w:rsid w:val="006F3F50"/>
    <w:rsid w:val="006F7F4A"/>
    <w:rsid w:val="00703E79"/>
    <w:rsid w:val="00705009"/>
    <w:rsid w:val="00705714"/>
    <w:rsid w:val="00706AE1"/>
    <w:rsid w:val="00710A6C"/>
    <w:rsid w:val="00711F76"/>
    <w:rsid w:val="00712102"/>
    <w:rsid w:val="00714622"/>
    <w:rsid w:val="0071633C"/>
    <w:rsid w:val="00716C2C"/>
    <w:rsid w:val="00721D4A"/>
    <w:rsid w:val="007226E6"/>
    <w:rsid w:val="0072693F"/>
    <w:rsid w:val="007270BD"/>
    <w:rsid w:val="00727AAE"/>
    <w:rsid w:val="00730DBB"/>
    <w:rsid w:val="00730F54"/>
    <w:rsid w:val="00731FFE"/>
    <w:rsid w:val="00737E0B"/>
    <w:rsid w:val="00740111"/>
    <w:rsid w:val="00740C18"/>
    <w:rsid w:val="00741783"/>
    <w:rsid w:val="00741EEF"/>
    <w:rsid w:val="00742EE5"/>
    <w:rsid w:val="00743F0E"/>
    <w:rsid w:val="00745186"/>
    <w:rsid w:val="0074599E"/>
    <w:rsid w:val="0075032F"/>
    <w:rsid w:val="0075524A"/>
    <w:rsid w:val="00756618"/>
    <w:rsid w:val="00757908"/>
    <w:rsid w:val="00762FE0"/>
    <w:rsid w:val="00767727"/>
    <w:rsid w:val="0077096F"/>
    <w:rsid w:val="00771969"/>
    <w:rsid w:val="00776BE3"/>
    <w:rsid w:val="00780DAC"/>
    <w:rsid w:val="00782CAA"/>
    <w:rsid w:val="007848DE"/>
    <w:rsid w:val="007947BC"/>
    <w:rsid w:val="00797674"/>
    <w:rsid w:val="007976E2"/>
    <w:rsid w:val="007A08BD"/>
    <w:rsid w:val="007A2FFD"/>
    <w:rsid w:val="007A7775"/>
    <w:rsid w:val="007B370C"/>
    <w:rsid w:val="007B5654"/>
    <w:rsid w:val="007B6481"/>
    <w:rsid w:val="007B7077"/>
    <w:rsid w:val="007B7DE5"/>
    <w:rsid w:val="007C0729"/>
    <w:rsid w:val="007C0ECB"/>
    <w:rsid w:val="007C6446"/>
    <w:rsid w:val="007C6DE5"/>
    <w:rsid w:val="007C6E64"/>
    <w:rsid w:val="007D1233"/>
    <w:rsid w:val="007D330C"/>
    <w:rsid w:val="007D5EA4"/>
    <w:rsid w:val="007D7CE9"/>
    <w:rsid w:val="007E01CF"/>
    <w:rsid w:val="007E0FCE"/>
    <w:rsid w:val="007E22F6"/>
    <w:rsid w:val="007E2CCF"/>
    <w:rsid w:val="007E2EE2"/>
    <w:rsid w:val="007E446A"/>
    <w:rsid w:val="007E47E6"/>
    <w:rsid w:val="007E5718"/>
    <w:rsid w:val="007F4480"/>
    <w:rsid w:val="007F4AFE"/>
    <w:rsid w:val="007F59C7"/>
    <w:rsid w:val="007F5E11"/>
    <w:rsid w:val="007F7E27"/>
    <w:rsid w:val="00801FA4"/>
    <w:rsid w:val="008023D4"/>
    <w:rsid w:val="00803E00"/>
    <w:rsid w:val="008050C9"/>
    <w:rsid w:val="008076C4"/>
    <w:rsid w:val="0080793E"/>
    <w:rsid w:val="00807C8C"/>
    <w:rsid w:val="0081032A"/>
    <w:rsid w:val="00815E4F"/>
    <w:rsid w:val="00816E7D"/>
    <w:rsid w:val="00830D83"/>
    <w:rsid w:val="0083177B"/>
    <w:rsid w:val="0083202B"/>
    <w:rsid w:val="00832EBB"/>
    <w:rsid w:val="008330E8"/>
    <w:rsid w:val="00833741"/>
    <w:rsid w:val="00834767"/>
    <w:rsid w:val="00835DE2"/>
    <w:rsid w:val="008379A1"/>
    <w:rsid w:val="0084181C"/>
    <w:rsid w:val="0084205A"/>
    <w:rsid w:val="00844F58"/>
    <w:rsid w:val="008466C1"/>
    <w:rsid w:val="00850498"/>
    <w:rsid w:val="00850BA3"/>
    <w:rsid w:val="008574E7"/>
    <w:rsid w:val="00860988"/>
    <w:rsid w:val="008716FE"/>
    <w:rsid w:val="00871FA1"/>
    <w:rsid w:val="00875211"/>
    <w:rsid w:val="00875391"/>
    <w:rsid w:val="00876D44"/>
    <w:rsid w:val="00882471"/>
    <w:rsid w:val="00883367"/>
    <w:rsid w:val="008862A1"/>
    <w:rsid w:val="00890153"/>
    <w:rsid w:val="00891E9F"/>
    <w:rsid w:val="00897C3E"/>
    <w:rsid w:val="008A23DC"/>
    <w:rsid w:val="008A34FB"/>
    <w:rsid w:val="008A42BB"/>
    <w:rsid w:val="008A506E"/>
    <w:rsid w:val="008A63AB"/>
    <w:rsid w:val="008B3527"/>
    <w:rsid w:val="008B4003"/>
    <w:rsid w:val="008B760B"/>
    <w:rsid w:val="008C4054"/>
    <w:rsid w:val="008C78D1"/>
    <w:rsid w:val="008D1819"/>
    <w:rsid w:val="008D6153"/>
    <w:rsid w:val="008D735E"/>
    <w:rsid w:val="008E0C60"/>
    <w:rsid w:val="008E26C0"/>
    <w:rsid w:val="008E4AFD"/>
    <w:rsid w:val="008E7518"/>
    <w:rsid w:val="008F175C"/>
    <w:rsid w:val="008F3E23"/>
    <w:rsid w:val="008F5171"/>
    <w:rsid w:val="008F61F7"/>
    <w:rsid w:val="008F6803"/>
    <w:rsid w:val="00901EA9"/>
    <w:rsid w:val="009026F9"/>
    <w:rsid w:val="00903F63"/>
    <w:rsid w:val="00905382"/>
    <w:rsid w:val="009071DE"/>
    <w:rsid w:val="0091094B"/>
    <w:rsid w:val="0091140A"/>
    <w:rsid w:val="009139DB"/>
    <w:rsid w:val="00913B4F"/>
    <w:rsid w:val="00916385"/>
    <w:rsid w:val="00916603"/>
    <w:rsid w:val="0092063B"/>
    <w:rsid w:val="00922041"/>
    <w:rsid w:val="009258F4"/>
    <w:rsid w:val="00927057"/>
    <w:rsid w:val="00930524"/>
    <w:rsid w:val="009317C2"/>
    <w:rsid w:val="00935B54"/>
    <w:rsid w:val="00937592"/>
    <w:rsid w:val="00937E25"/>
    <w:rsid w:val="00942B3D"/>
    <w:rsid w:val="0094432B"/>
    <w:rsid w:val="00945757"/>
    <w:rsid w:val="00945B0D"/>
    <w:rsid w:val="00945CF7"/>
    <w:rsid w:val="00947E1F"/>
    <w:rsid w:val="009520D6"/>
    <w:rsid w:val="00955EC8"/>
    <w:rsid w:val="00970041"/>
    <w:rsid w:val="009706CD"/>
    <w:rsid w:val="00970E42"/>
    <w:rsid w:val="009737AE"/>
    <w:rsid w:val="00976DAA"/>
    <w:rsid w:val="009802EA"/>
    <w:rsid w:val="0098104B"/>
    <w:rsid w:val="00981D1A"/>
    <w:rsid w:val="0098486E"/>
    <w:rsid w:val="0098690B"/>
    <w:rsid w:val="00986DA3"/>
    <w:rsid w:val="0098735E"/>
    <w:rsid w:val="00987D53"/>
    <w:rsid w:val="00994A50"/>
    <w:rsid w:val="009957D6"/>
    <w:rsid w:val="00995909"/>
    <w:rsid w:val="009967FB"/>
    <w:rsid w:val="00997FB1"/>
    <w:rsid w:val="009A04E7"/>
    <w:rsid w:val="009A0BA9"/>
    <w:rsid w:val="009A1595"/>
    <w:rsid w:val="009A4637"/>
    <w:rsid w:val="009A7081"/>
    <w:rsid w:val="009A7367"/>
    <w:rsid w:val="009B13B6"/>
    <w:rsid w:val="009B16F5"/>
    <w:rsid w:val="009B2F11"/>
    <w:rsid w:val="009B7493"/>
    <w:rsid w:val="009C0A23"/>
    <w:rsid w:val="009C37DD"/>
    <w:rsid w:val="009C47CD"/>
    <w:rsid w:val="009C5661"/>
    <w:rsid w:val="009C6693"/>
    <w:rsid w:val="009D07EA"/>
    <w:rsid w:val="009D0829"/>
    <w:rsid w:val="009D35D1"/>
    <w:rsid w:val="009D3624"/>
    <w:rsid w:val="009D3950"/>
    <w:rsid w:val="009D6128"/>
    <w:rsid w:val="009D64E2"/>
    <w:rsid w:val="009E16DF"/>
    <w:rsid w:val="009E1F09"/>
    <w:rsid w:val="009E2165"/>
    <w:rsid w:val="009E2993"/>
    <w:rsid w:val="009E37E8"/>
    <w:rsid w:val="009E48F3"/>
    <w:rsid w:val="009E60AC"/>
    <w:rsid w:val="009E651C"/>
    <w:rsid w:val="009F0409"/>
    <w:rsid w:val="009F0AA1"/>
    <w:rsid w:val="009F460C"/>
    <w:rsid w:val="009F5037"/>
    <w:rsid w:val="00A0201A"/>
    <w:rsid w:val="00A06813"/>
    <w:rsid w:val="00A10D33"/>
    <w:rsid w:val="00A10EEF"/>
    <w:rsid w:val="00A1226E"/>
    <w:rsid w:val="00A1312F"/>
    <w:rsid w:val="00A13F52"/>
    <w:rsid w:val="00A14753"/>
    <w:rsid w:val="00A15E6A"/>
    <w:rsid w:val="00A163A5"/>
    <w:rsid w:val="00A22CBA"/>
    <w:rsid w:val="00A23634"/>
    <w:rsid w:val="00A262FA"/>
    <w:rsid w:val="00A26C6E"/>
    <w:rsid w:val="00A3107F"/>
    <w:rsid w:val="00A3108D"/>
    <w:rsid w:val="00A3242F"/>
    <w:rsid w:val="00A342C2"/>
    <w:rsid w:val="00A35EC8"/>
    <w:rsid w:val="00A45931"/>
    <w:rsid w:val="00A4681D"/>
    <w:rsid w:val="00A47681"/>
    <w:rsid w:val="00A57988"/>
    <w:rsid w:val="00A6162D"/>
    <w:rsid w:val="00A621E3"/>
    <w:rsid w:val="00A628E7"/>
    <w:rsid w:val="00A62EA4"/>
    <w:rsid w:val="00A63196"/>
    <w:rsid w:val="00A66257"/>
    <w:rsid w:val="00A72AC9"/>
    <w:rsid w:val="00A72FA3"/>
    <w:rsid w:val="00A735E0"/>
    <w:rsid w:val="00A74C01"/>
    <w:rsid w:val="00A81783"/>
    <w:rsid w:val="00A81D5B"/>
    <w:rsid w:val="00A81E66"/>
    <w:rsid w:val="00A82707"/>
    <w:rsid w:val="00A82E1B"/>
    <w:rsid w:val="00A82EF3"/>
    <w:rsid w:val="00A83623"/>
    <w:rsid w:val="00A837E4"/>
    <w:rsid w:val="00A85000"/>
    <w:rsid w:val="00A85F92"/>
    <w:rsid w:val="00A872B7"/>
    <w:rsid w:val="00A917B4"/>
    <w:rsid w:val="00A920BB"/>
    <w:rsid w:val="00A9336C"/>
    <w:rsid w:val="00A93DAE"/>
    <w:rsid w:val="00A942BF"/>
    <w:rsid w:val="00AA0722"/>
    <w:rsid w:val="00AA317C"/>
    <w:rsid w:val="00AA415B"/>
    <w:rsid w:val="00AA7C10"/>
    <w:rsid w:val="00AB03E6"/>
    <w:rsid w:val="00AB2676"/>
    <w:rsid w:val="00AB61D9"/>
    <w:rsid w:val="00AB77F8"/>
    <w:rsid w:val="00AC1B58"/>
    <w:rsid w:val="00AC3A98"/>
    <w:rsid w:val="00AC3B32"/>
    <w:rsid w:val="00AC432C"/>
    <w:rsid w:val="00AC4AA8"/>
    <w:rsid w:val="00AD0250"/>
    <w:rsid w:val="00AD4775"/>
    <w:rsid w:val="00AD6225"/>
    <w:rsid w:val="00AD6877"/>
    <w:rsid w:val="00AD7F45"/>
    <w:rsid w:val="00AE0671"/>
    <w:rsid w:val="00AE4278"/>
    <w:rsid w:val="00AE4DA9"/>
    <w:rsid w:val="00AE4F2A"/>
    <w:rsid w:val="00AE5175"/>
    <w:rsid w:val="00AE579A"/>
    <w:rsid w:val="00AF0934"/>
    <w:rsid w:val="00AF3150"/>
    <w:rsid w:val="00B02082"/>
    <w:rsid w:val="00B039F0"/>
    <w:rsid w:val="00B047E3"/>
    <w:rsid w:val="00B05DC3"/>
    <w:rsid w:val="00B06A30"/>
    <w:rsid w:val="00B06B68"/>
    <w:rsid w:val="00B06FD4"/>
    <w:rsid w:val="00B106A3"/>
    <w:rsid w:val="00B13FCF"/>
    <w:rsid w:val="00B15AAD"/>
    <w:rsid w:val="00B23271"/>
    <w:rsid w:val="00B25AEF"/>
    <w:rsid w:val="00B2665A"/>
    <w:rsid w:val="00B35089"/>
    <w:rsid w:val="00B42B20"/>
    <w:rsid w:val="00B43E4D"/>
    <w:rsid w:val="00B47526"/>
    <w:rsid w:val="00B50722"/>
    <w:rsid w:val="00B54218"/>
    <w:rsid w:val="00B558E4"/>
    <w:rsid w:val="00B5796B"/>
    <w:rsid w:val="00B57D71"/>
    <w:rsid w:val="00B57F17"/>
    <w:rsid w:val="00B61D91"/>
    <w:rsid w:val="00B65788"/>
    <w:rsid w:val="00B67ED2"/>
    <w:rsid w:val="00B70FF3"/>
    <w:rsid w:val="00B7575D"/>
    <w:rsid w:val="00B76C60"/>
    <w:rsid w:val="00B81801"/>
    <w:rsid w:val="00B868DB"/>
    <w:rsid w:val="00B869CE"/>
    <w:rsid w:val="00B86A83"/>
    <w:rsid w:val="00B87C1F"/>
    <w:rsid w:val="00B91CDC"/>
    <w:rsid w:val="00B92C71"/>
    <w:rsid w:val="00B94172"/>
    <w:rsid w:val="00B94529"/>
    <w:rsid w:val="00B95DCB"/>
    <w:rsid w:val="00B95F46"/>
    <w:rsid w:val="00B96E2E"/>
    <w:rsid w:val="00BA1F72"/>
    <w:rsid w:val="00BA2268"/>
    <w:rsid w:val="00BA28CF"/>
    <w:rsid w:val="00BA2912"/>
    <w:rsid w:val="00BA3175"/>
    <w:rsid w:val="00BA4EC3"/>
    <w:rsid w:val="00BA6027"/>
    <w:rsid w:val="00BA7E12"/>
    <w:rsid w:val="00BB15AA"/>
    <w:rsid w:val="00BB36A8"/>
    <w:rsid w:val="00BB5EE3"/>
    <w:rsid w:val="00BB7235"/>
    <w:rsid w:val="00BC1BD1"/>
    <w:rsid w:val="00BC2862"/>
    <w:rsid w:val="00BC6255"/>
    <w:rsid w:val="00BD1194"/>
    <w:rsid w:val="00BD19C8"/>
    <w:rsid w:val="00BD5FBB"/>
    <w:rsid w:val="00BD785B"/>
    <w:rsid w:val="00BE1322"/>
    <w:rsid w:val="00BE25DE"/>
    <w:rsid w:val="00BE27B3"/>
    <w:rsid w:val="00BE42A8"/>
    <w:rsid w:val="00BE450C"/>
    <w:rsid w:val="00BE5C1B"/>
    <w:rsid w:val="00BE68D9"/>
    <w:rsid w:val="00BF07A2"/>
    <w:rsid w:val="00BF07C1"/>
    <w:rsid w:val="00BF0D6C"/>
    <w:rsid w:val="00BF2345"/>
    <w:rsid w:val="00BF2AC2"/>
    <w:rsid w:val="00BF3AE4"/>
    <w:rsid w:val="00BF5D6A"/>
    <w:rsid w:val="00BF6721"/>
    <w:rsid w:val="00BF6FAE"/>
    <w:rsid w:val="00C01683"/>
    <w:rsid w:val="00C01999"/>
    <w:rsid w:val="00C01C10"/>
    <w:rsid w:val="00C039DF"/>
    <w:rsid w:val="00C047DA"/>
    <w:rsid w:val="00C05B2C"/>
    <w:rsid w:val="00C06BAE"/>
    <w:rsid w:val="00C1113C"/>
    <w:rsid w:val="00C127AA"/>
    <w:rsid w:val="00C15190"/>
    <w:rsid w:val="00C16CE0"/>
    <w:rsid w:val="00C237DB"/>
    <w:rsid w:val="00C25AE7"/>
    <w:rsid w:val="00C26145"/>
    <w:rsid w:val="00C3226D"/>
    <w:rsid w:val="00C329A2"/>
    <w:rsid w:val="00C3613F"/>
    <w:rsid w:val="00C405D0"/>
    <w:rsid w:val="00C40790"/>
    <w:rsid w:val="00C41968"/>
    <w:rsid w:val="00C42A28"/>
    <w:rsid w:val="00C43892"/>
    <w:rsid w:val="00C45B89"/>
    <w:rsid w:val="00C45CA1"/>
    <w:rsid w:val="00C45F3E"/>
    <w:rsid w:val="00C46294"/>
    <w:rsid w:val="00C474C8"/>
    <w:rsid w:val="00C50DB7"/>
    <w:rsid w:val="00C50FAC"/>
    <w:rsid w:val="00C522C6"/>
    <w:rsid w:val="00C5462A"/>
    <w:rsid w:val="00C556EA"/>
    <w:rsid w:val="00C55C62"/>
    <w:rsid w:val="00C6161F"/>
    <w:rsid w:val="00C625AF"/>
    <w:rsid w:val="00C6473D"/>
    <w:rsid w:val="00C650C4"/>
    <w:rsid w:val="00C66E49"/>
    <w:rsid w:val="00C74958"/>
    <w:rsid w:val="00C765D0"/>
    <w:rsid w:val="00C7761E"/>
    <w:rsid w:val="00C81DA6"/>
    <w:rsid w:val="00C84E1F"/>
    <w:rsid w:val="00C85A4A"/>
    <w:rsid w:val="00C85D10"/>
    <w:rsid w:val="00C86FD6"/>
    <w:rsid w:val="00C875C2"/>
    <w:rsid w:val="00C900A2"/>
    <w:rsid w:val="00C915CE"/>
    <w:rsid w:val="00C92233"/>
    <w:rsid w:val="00C964E5"/>
    <w:rsid w:val="00CA3FD9"/>
    <w:rsid w:val="00CA4850"/>
    <w:rsid w:val="00CA5AAC"/>
    <w:rsid w:val="00CA5B12"/>
    <w:rsid w:val="00CA749A"/>
    <w:rsid w:val="00CA7F36"/>
    <w:rsid w:val="00CB0BCC"/>
    <w:rsid w:val="00CB2791"/>
    <w:rsid w:val="00CB305D"/>
    <w:rsid w:val="00CC0142"/>
    <w:rsid w:val="00CC4E11"/>
    <w:rsid w:val="00CC62FF"/>
    <w:rsid w:val="00CC7C28"/>
    <w:rsid w:val="00CD3F34"/>
    <w:rsid w:val="00CD6484"/>
    <w:rsid w:val="00CD6D37"/>
    <w:rsid w:val="00CE01FA"/>
    <w:rsid w:val="00CE0261"/>
    <w:rsid w:val="00CE1488"/>
    <w:rsid w:val="00CE14B1"/>
    <w:rsid w:val="00CE194B"/>
    <w:rsid w:val="00CE1CE9"/>
    <w:rsid w:val="00CF01F9"/>
    <w:rsid w:val="00CF243D"/>
    <w:rsid w:val="00CF3D7E"/>
    <w:rsid w:val="00CF5DF3"/>
    <w:rsid w:val="00CF6FF0"/>
    <w:rsid w:val="00CF75FB"/>
    <w:rsid w:val="00CF7B63"/>
    <w:rsid w:val="00D02145"/>
    <w:rsid w:val="00D03A6A"/>
    <w:rsid w:val="00D06DB7"/>
    <w:rsid w:val="00D158FC"/>
    <w:rsid w:val="00D17DD7"/>
    <w:rsid w:val="00D205B1"/>
    <w:rsid w:val="00D2094D"/>
    <w:rsid w:val="00D214F8"/>
    <w:rsid w:val="00D21B68"/>
    <w:rsid w:val="00D227BE"/>
    <w:rsid w:val="00D233EA"/>
    <w:rsid w:val="00D2582F"/>
    <w:rsid w:val="00D2637E"/>
    <w:rsid w:val="00D27D7F"/>
    <w:rsid w:val="00D3082D"/>
    <w:rsid w:val="00D32BA9"/>
    <w:rsid w:val="00D36170"/>
    <w:rsid w:val="00D41F2C"/>
    <w:rsid w:val="00D50009"/>
    <w:rsid w:val="00D50BB6"/>
    <w:rsid w:val="00D51D79"/>
    <w:rsid w:val="00D521DA"/>
    <w:rsid w:val="00D5246F"/>
    <w:rsid w:val="00D55B54"/>
    <w:rsid w:val="00D61489"/>
    <w:rsid w:val="00D617F6"/>
    <w:rsid w:val="00D61B0B"/>
    <w:rsid w:val="00D63672"/>
    <w:rsid w:val="00D65989"/>
    <w:rsid w:val="00D714C3"/>
    <w:rsid w:val="00D74ECB"/>
    <w:rsid w:val="00D762A5"/>
    <w:rsid w:val="00D76C7A"/>
    <w:rsid w:val="00D801CD"/>
    <w:rsid w:val="00D90D43"/>
    <w:rsid w:val="00D94642"/>
    <w:rsid w:val="00D94948"/>
    <w:rsid w:val="00D970DD"/>
    <w:rsid w:val="00DA155E"/>
    <w:rsid w:val="00DA15A5"/>
    <w:rsid w:val="00DA56CE"/>
    <w:rsid w:val="00DA67E0"/>
    <w:rsid w:val="00DB1232"/>
    <w:rsid w:val="00DB1901"/>
    <w:rsid w:val="00DB700E"/>
    <w:rsid w:val="00DB7036"/>
    <w:rsid w:val="00DB7C0A"/>
    <w:rsid w:val="00DC1B3D"/>
    <w:rsid w:val="00DC2030"/>
    <w:rsid w:val="00DC3E5E"/>
    <w:rsid w:val="00DC43A5"/>
    <w:rsid w:val="00DC5EB9"/>
    <w:rsid w:val="00DC617B"/>
    <w:rsid w:val="00DC61B5"/>
    <w:rsid w:val="00DC6ADE"/>
    <w:rsid w:val="00DC6FB7"/>
    <w:rsid w:val="00DD24C7"/>
    <w:rsid w:val="00DD5592"/>
    <w:rsid w:val="00DE005D"/>
    <w:rsid w:val="00DE5598"/>
    <w:rsid w:val="00DF0ABB"/>
    <w:rsid w:val="00DF64EB"/>
    <w:rsid w:val="00E01E8C"/>
    <w:rsid w:val="00E0232D"/>
    <w:rsid w:val="00E025AC"/>
    <w:rsid w:val="00E03DBB"/>
    <w:rsid w:val="00E0477B"/>
    <w:rsid w:val="00E04C26"/>
    <w:rsid w:val="00E07F40"/>
    <w:rsid w:val="00E102E3"/>
    <w:rsid w:val="00E104EF"/>
    <w:rsid w:val="00E11BB7"/>
    <w:rsid w:val="00E1468D"/>
    <w:rsid w:val="00E15224"/>
    <w:rsid w:val="00E15B3C"/>
    <w:rsid w:val="00E15D7E"/>
    <w:rsid w:val="00E17343"/>
    <w:rsid w:val="00E203BB"/>
    <w:rsid w:val="00E22F33"/>
    <w:rsid w:val="00E23E3F"/>
    <w:rsid w:val="00E24167"/>
    <w:rsid w:val="00E26ED1"/>
    <w:rsid w:val="00E31732"/>
    <w:rsid w:val="00E3206A"/>
    <w:rsid w:val="00E3578A"/>
    <w:rsid w:val="00E4256C"/>
    <w:rsid w:val="00E42D2E"/>
    <w:rsid w:val="00E43436"/>
    <w:rsid w:val="00E44130"/>
    <w:rsid w:val="00E44E8A"/>
    <w:rsid w:val="00E456CF"/>
    <w:rsid w:val="00E47DC0"/>
    <w:rsid w:val="00E51D0F"/>
    <w:rsid w:val="00E526EB"/>
    <w:rsid w:val="00E52CBC"/>
    <w:rsid w:val="00E56B43"/>
    <w:rsid w:val="00E57F31"/>
    <w:rsid w:val="00E60EC5"/>
    <w:rsid w:val="00E653B3"/>
    <w:rsid w:val="00E6731D"/>
    <w:rsid w:val="00E6797F"/>
    <w:rsid w:val="00E67DBC"/>
    <w:rsid w:val="00E70C7B"/>
    <w:rsid w:val="00E71260"/>
    <w:rsid w:val="00E715FF"/>
    <w:rsid w:val="00E7457C"/>
    <w:rsid w:val="00E766D3"/>
    <w:rsid w:val="00E843AA"/>
    <w:rsid w:val="00E843F3"/>
    <w:rsid w:val="00E87CD1"/>
    <w:rsid w:val="00E87EE5"/>
    <w:rsid w:val="00E91377"/>
    <w:rsid w:val="00E92DAA"/>
    <w:rsid w:val="00E94644"/>
    <w:rsid w:val="00E95EE4"/>
    <w:rsid w:val="00E9687E"/>
    <w:rsid w:val="00EA380F"/>
    <w:rsid w:val="00EA514F"/>
    <w:rsid w:val="00EA7762"/>
    <w:rsid w:val="00EA79CF"/>
    <w:rsid w:val="00EB0EDC"/>
    <w:rsid w:val="00EB12F3"/>
    <w:rsid w:val="00EB2565"/>
    <w:rsid w:val="00EB3BBC"/>
    <w:rsid w:val="00EB4442"/>
    <w:rsid w:val="00EB4A84"/>
    <w:rsid w:val="00EB57A0"/>
    <w:rsid w:val="00EC04E1"/>
    <w:rsid w:val="00EC0BFA"/>
    <w:rsid w:val="00EC1FF9"/>
    <w:rsid w:val="00EC7D7E"/>
    <w:rsid w:val="00ED0F87"/>
    <w:rsid w:val="00ED14DB"/>
    <w:rsid w:val="00ED24FE"/>
    <w:rsid w:val="00ED3169"/>
    <w:rsid w:val="00ED4EE3"/>
    <w:rsid w:val="00EE33D2"/>
    <w:rsid w:val="00EE4727"/>
    <w:rsid w:val="00EE489D"/>
    <w:rsid w:val="00EE4900"/>
    <w:rsid w:val="00EE4D39"/>
    <w:rsid w:val="00EE7C9F"/>
    <w:rsid w:val="00EF2BB6"/>
    <w:rsid w:val="00EF3AB9"/>
    <w:rsid w:val="00EF3D44"/>
    <w:rsid w:val="00EF47DA"/>
    <w:rsid w:val="00EF75E0"/>
    <w:rsid w:val="00F01762"/>
    <w:rsid w:val="00F0299D"/>
    <w:rsid w:val="00F038F2"/>
    <w:rsid w:val="00F05A32"/>
    <w:rsid w:val="00F069B1"/>
    <w:rsid w:val="00F1225B"/>
    <w:rsid w:val="00F20177"/>
    <w:rsid w:val="00F20984"/>
    <w:rsid w:val="00F20DC8"/>
    <w:rsid w:val="00F21FAA"/>
    <w:rsid w:val="00F24087"/>
    <w:rsid w:val="00F24667"/>
    <w:rsid w:val="00F249B6"/>
    <w:rsid w:val="00F25D89"/>
    <w:rsid w:val="00F3142D"/>
    <w:rsid w:val="00F31FCA"/>
    <w:rsid w:val="00F32417"/>
    <w:rsid w:val="00F34013"/>
    <w:rsid w:val="00F34344"/>
    <w:rsid w:val="00F3470A"/>
    <w:rsid w:val="00F424BE"/>
    <w:rsid w:val="00F43244"/>
    <w:rsid w:val="00F447CD"/>
    <w:rsid w:val="00F51AD9"/>
    <w:rsid w:val="00F522A3"/>
    <w:rsid w:val="00F52BF1"/>
    <w:rsid w:val="00F53D4B"/>
    <w:rsid w:val="00F551AB"/>
    <w:rsid w:val="00F57121"/>
    <w:rsid w:val="00F573F8"/>
    <w:rsid w:val="00F60D9A"/>
    <w:rsid w:val="00F63008"/>
    <w:rsid w:val="00F637FA"/>
    <w:rsid w:val="00F64281"/>
    <w:rsid w:val="00F647CA"/>
    <w:rsid w:val="00F657A4"/>
    <w:rsid w:val="00F717A6"/>
    <w:rsid w:val="00F7200F"/>
    <w:rsid w:val="00F72949"/>
    <w:rsid w:val="00F76A17"/>
    <w:rsid w:val="00F82CDC"/>
    <w:rsid w:val="00F8317B"/>
    <w:rsid w:val="00F83658"/>
    <w:rsid w:val="00F83B80"/>
    <w:rsid w:val="00F9041B"/>
    <w:rsid w:val="00F91AE4"/>
    <w:rsid w:val="00F92567"/>
    <w:rsid w:val="00F93163"/>
    <w:rsid w:val="00F964B5"/>
    <w:rsid w:val="00F97BB1"/>
    <w:rsid w:val="00FA61A4"/>
    <w:rsid w:val="00FB0C7A"/>
    <w:rsid w:val="00FB12EE"/>
    <w:rsid w:val="00FB146E"/>
    <w:rsid w:val="00FB6935"/>
    <w:rsid w:val="00FB6BB8"/>
    <w:rsid w:val="00FC002F"/>
    <w:rsid w:val="00FC07CB"/>
    <w:rsid w:val="00FC0D55"/>
    <w:rsid w:val="00FC2507"/>
    <w:rsid w:val="00FC2D16"/>
    <w:rsid w:val="00FC4C63"/>
    <w:rsid w:val="00FD1E71"/>
    <w:rsid w:val="00FD236F"/>
    <w:rsid w:val="00FD3AFA"/>
    <w:rsid w:val="00FD3B63"/>
    <w:rsid w:val="00FD67FB"/>
    <w:rsid w:val="00FD6B17"/>
    <w:rsid w:val="00FE0253"/>
    <w:rsid w:val="00FE3985"/>
    <w:rsid w:val="00FE4306"/>
    <w:rsid w:val="00FF20E8"/>
    <w:rsid w:val="00FF289F"/>
    <w:rsid w:val="00FF4A7A"/>
    <w:rsid w:val="00FF54B2"/>
    <w:rsid w:val="00FF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5E825"/>
  <w15:chartTrackingRefBased/>
  <w15:docId w15:val="{87D902FA-581C-5642-A4BA-50F5C7221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21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1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6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B6C"/>
  </w:style>
  <w:style w:type="paragraph" w:styleId="Footer">
    <w:name w:val="footer"/>
    <w:basedOn w:val="Normal"/>
    <w:link w:val="FooterChar"/>
    <w:uiPriority w:val="99"/>
    <w:unhideWhenUsed/>
    <w:rsid w:val="00106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B6C"/>
  </w:style>
  <w:style w:type="character" w:styleId="CommentReference">
    <w:name w:val="annotation reference"/>
    <w:basedOn w:val="DefaultParagraphFont"/>
    <w:uiPriority w:val="99"/>
    <w:semiHidden/>
    <w:unhideWhenUsed/>
    <w:rsid w:val="006E4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1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41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E35E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5E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5E35E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5E35EC"/>
    <w:rPr>
      <w:rFonts w:ascii="Aptos" w:hAnsi="Aptos"/>
    </w:rPr>
  </w:style>
  <w:style w:type="character" w:styleId="Strong">
    <w:name w:val="Strong"/>
    <w:basedOn w:val="DefaultParagraphFont"/>
    <w:uiPriority w:val="22"/>
    <w:qFormat/>
    <w:rsid w:val="00F24087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860988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34F6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arina.Schultebraucks@nyulangone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6FD3E-0FA5-394A-B268-0A88A88E5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706</Words>
  <Characters>972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hov, Sapir</dc:creator>
  <cp:keywords/>
  <dc:description/>
  <cp:lastModifiedBy>Gershov, Sapir</cp:lastModifiedBy>
  <cp:revision>18</cp:revision>
  <cp:lastPrinted>2026-02-16T17:28:00Z</cp:lastPrinted>
  <dcterms:created xsi:type="dcterms:W3CDTF">2026-02-16T17:28:00Z</dcterms:created>
  <dcterms:modified xsi:type="dcterms:W3CDTF">2026-05-20T18:09:00Z</dcterms:modified>
</cp:coreProperties>
</file>